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FD5B11" w14:textId="30959A1B" w:rsidR="00F63017" w:rsidRPr="00D644CF" w:rsidRDefault="00B515BA" w:rsidP="003769CE">
      <w:pPr>
        <w:spacing w:line="480" w:lineRule="auto"/>
        <w:jc w:val="center"/>
        <w:outlineLvl w:val="0"/>
        <w:rPr>
          <w:b/>
          <w:sz w:val="24"/>
          <w:szCs w:val="24"/>
        </w:rPr>
      </w:pPr>
      <w:r w:rsidRPr="00D644CF">
        <w:rPr>
          <w:b/>
          <w:sz w:val="24"/>
          <w:szCs w:val="24"/>
        </w:rPr>
        <w:t xml:space="preserve">ADDITIONAL </w:t>
      </w:r>
      <w:r w:rsidR="00572454" w:rsidRPr="00D644CF">
        <w:rPr>
          <w:b/>
          <w:sz w:val="24"/>
          <w:szCs w:val="24"/>
        </w:rPr>
        <w:t>MATERIALS AND METHODS</w:t>
      </w:r>
    </w:p>
    <w:p w14:paraId="7C2CDE42" w14:textId="77777777" w:rsidR="00DB37B3" w:rsidRPr="00D644CF" w:rsidRDefault="00DB37B3" w:rsidP="00DB37B3">
      <w:pPr>
        <w:spacing w:line="480" w:lineRule="auto"/>
        <w:jc w:val="both"/>
        <w:rPr>
          <w:b/>
          <w:sz w:val="24"/>
          <w:szCs w:val="24"/>
        </w:rPr>
      </w:pPr>
    </w:p>
    <w:p w14:paraId="61377661" w14:textId="77777777" w:rsidR="001E21C7" w:rsidRPr="00D644CF" w:rsidRDefault="001E21C7" w:rsidP="00DB37B3">
      <w:pPr>
        <w:spacing w:line="480" w:lineRule="auto"/>
        <w:jc w:val="both"/>
        <w:rPr>
          <w:b/>
          <w:sz w:val="24"/>
          <w:szCs w:val="24"/>
        </w:rPr>
      </w:pPr>
    </w:p>
    <w:p w14:paraId="0AF94431" w14:textId="5AFBB73A" w:rsidR="00FA52F2" w:rsidRPr="00D644CF" w:rsidRDefault="00FA52F2" w:rsidP="000F35E3">
      <w:pPr>
        <w:spacing w:line="480" w:lineRule="auto"/>
        <w:jc w:val="both"/>
        <w:rPr>
          <w:b/>
          <w:sz w:val="26"/>
          <w:szCs w:val="26"/>
        </w:rPr>
      </w:pPr>
      <w:r w:rsidRPr="00D644CF">
        <w:rPr>
          <w:b/>
          <w:sz w:val="26"/>
          <w:szCs w:val="26"/>
        </w:rPr>
        <w:t>Animals</w:t>
      </w:r>
    </w:p>
    <w:p w14:paraId="75D20CF2" w14:textId="5B75E0FF" w:rsidR="00C34EA5" w:rsidRPr="00F85E48" w:rsidRDefault="00FA52F2" w:rsidP="00C34EA5">
      <w:pPr>
        <w:spacing w:line="480" w:lineRule="auto"/>
        <w:ind w:firstLine="708"/>
        <w:jc w:val="both"/>
        <w:rPr>
          <w:sz w:val="24"/>
          <w:szCs w:val="24"/>
        </w:rPr>
      </w:pPr>
      <w:r w:rsidRPr="00D644CF">
        <w:rPr>
          <w:sz w:val="24"/>
          <w:szCs w:val="24"/>
        </w:rPr>
        <w:t xml:space="preserve">The mice were housed in standard polypropylene cages (22 x 37 x 19 cm, Charles River, </w:t>
      </w:r>
      <w:proofErr w:type="spellStart"/>
      <w:r w:rsidRPr="00D644CF">
        <w:rPr>
          <w:sz w:val="24"/>
          <w:szCs w:val="24"/>
        </w:rPr>
        <w:t>L’Arbresle</w:t>
      </w:r>
      <w:proofErr w:type="spellEnd"/>
      <w:r w:rsidRPr="00D644CF">
        <w:rPr>
          <w:sz w:val="24"/>
          <w:szCs w:val="24"/>
        </w:rPr>
        <w:t>, France; 5 mice per cage) containing nesting material and cardboard tubes</w:t>
      </w:r>
      <w:r w:rsidR="006222B9" w:rsidRPr="00D644CF">
        <w:rPr>
          <w:sz w:val="24"/>
          <w:szCs w:val="24"/>
        </w:rPr>
        <w:t>. These housing conditions were designed</w:t>
      </w:r>
      <w:r w:rsidRPr="00D644CF">
        <w:rPr>
          <w:sz w:val="24"/>
          <w:szCs w:val="24"/>
        </w:rPr>
        <w:t xml:space="preserve"> to meet animal welfare and to allow for the expression of natural behaviors. The mice were </w:t>
      </w:r>
      <w:r w:rsidR="006222B9" w:rsidRPr="00D644CF">
        <w:rPr>
          <w:sz w:val="24"/>
          <w:szCs w:val="24"/>
        </w:rPr>
        <w:t xml:space="preserve">maintained in a temperature and humidity controlled room (12-hour light/dark inverted cycle) and had free access to water and food </w:t>
      </w:r>
      <w:r w:rsidRPr="00D644CF">
        <w:rPr>
          <w:sz w:val="24"/>
          <w:szCs w:val="24"/>
        </w:rPr>
        <w:t>(</w:t>
      </w:r>
      <w:r w:rsidR="006222B9" w:rsidRPr="00D644CF">
        <w:rPr>
          <w:sz w:val="24"/>
          <w:szCs w:val="24"/>
        </w:rPr>
        <w:t xml:space="preserve">Animal care facilities: </w:t>
      </w:r>
      <w:r w:rsidRPr="00D644CF">
        <w:rPr>
          <w:sz w:val="24"/>
          <w:szCs w:val="24"/>
        </w:rPr>
        <w:t xml:space="preserve">Centre </w:t>
      </w:r>
      <w:proofErr w:type="spellStart"/>
      <w:r w:rsidRPr="00D644CF">
        <w:rPr>
          <w:sz w:val="24"/>
          <w:szCs w:val="24"/>
        </w:rPr>
        <w:t>Universitaire</w:t>
      </w:r>
      <w:proofErr w:type="spellEnd"/>
      <w:r w:rsidRPr="00D644CF">
        <w:rPr>
          <w:sz w:val="24"/>
          <w:szCs w:val="24"/>
        </w:rPr>
        <w:t xml:space="preserve"> de </w:t>
      </w:r>
      <w:proofErr w:type="spellStart"/>
      <w:r w:rsidRPr="00D644CF">
        <w:rPr>
          <w:sz w:val="24"/>
          <w:szCs w:val="24"/>
        </w:rPr>
        <w:t>Ressources</w:t>
      </w:r>
      <w:proofErr w:type="spellEnd"/>
      <w:r w:rsidRPr="00D644CF">
        <w:rPr>
          <w:sz w:val="24"/>
          <w:szCs w:val="24"/>
        </w:rPr>
        <w:t xml:space="preserve"> </w:t>
      </w:r>
      <w:proofErr w:type="spellStart"/>
      <w:r w:rsidRPr="00D644CF">
        <w:rPr>
          <w:sz w:val="24"/>
          <w:szCs w:val="24"/>
        </w:rPr>
        <w:t>Biologiques</w:t>
      </w:r>
      <w:proofErr w:type="spellEnd"/>
      <w:r w:rsidRPr="00D644CF">
        <w:rPr>
          <w:sz w:val="24"/>
          <w:szCs w:val="24"/>
        </w:rPr>
        <w:t xml:space="preserve"> (CURB), Caen Normandy University, France; approval n° </w:t>
      </w:r>
      <w:r w:rsidRPr="00F85E48">
        <w:rPr>
          <w:sz w:val="24"/>
          <w:szCs w:val="24"/>
        </w:rPr>
        <w:t xml:space="preserve">A14118015). </w:t>
      </w:r>
      <w:r w:rsidR="000D6196" w:rsidRPr="00F85E48">
        <w:rPr>
          <w:sz w:val="24"/>
          <w:szCs w:val="24"/>
        </w:rPr>
        <w:t xml:space="preserve">All the experiments were performed between 8AM-5PM in a room with dim illumination (6 lx). </w:t>
      </w:r>
      <w:r w:rsidR="00C34EA5" w:rsidRPr="00F85E48">
        <w:rPr>
          <w:sz w:val="24"/>
          <w:szCs w:val="24"/>
        </w:rPr>
        <w:t xml:space="preserve">The strain, number and age of mice used in each experiment are summarized in the Additional file </w:t>
      </w:r>
      <w:r w:rsidR="00352213" w:rsidRPr="00F85E48">
        <w:rPr>
          <w:sz w:val="24"/>
          <w:szCs w:val="24"/>
        </w:rPr>
        <w:t>6</w:t>
      </w:r>
      <w:r w:rsidR="00C34EA5" w:rsidRPr="00F85E48">
        <w:rPr>
          <w:sz w:val="24"/>
          <w:szCs w:val="24"/>
        </w:rPr>
        <w:t xml:space="preserve">: Table S1. </w:t>
      </w:r>
      <w:r w:rsidR="00FA20EA" w:rsidRPr="00F85E48">
        <w:rPr>
          <w:sz w:val="24"/>
          <w:szCs w:val="24"/>
        </w:rPr>
        <w:t>All behavioral tests were performed by an investigator blinded of the pharmacological treatment.</w:t>
      </w:r>
    </w:p>
    <w:p w14:paraId="5F142FAF" w14:textId="77777777" w:rsidR="001729F8" w:rsidRPr="00F85E48" w:rsidRDefault="001729F8" w:rsidP="000F35E3">
      <w:pPr>
        <w:spacing w:line="480" w:lineRule="auto"/>
        <w:jc w:val="both"/>
        <w:rPr>
          <w:b/>
          <w:sz w:val="24"/>
          <w:szCs w:val="24"/>
        </w:rPr>
      </w:pPr>
    </w:p>
    <w:p w14:paraId="27C54ECA" w14:textId="77777777" w:rsidR="001E21C7" w:rsidRPr="00F85E48" w:rsidRDefault="001E21C7" w:rsidP="000F35E3">
      <w:pPr>
        <w:spacing w:line="480" w:lineRule="auto"/>
        <w:jc w:val="both"/>
        <w:rPr>
          <w:b/>
          <w:sz w:val="24"/>
          <w:szCs w:val="24"/>
        </w:rPr>
      </w:pPr>
    </w:p>
    <w:p w14:paraId="06AFB773" w14:textId="791CABDD" w:rsidR="001729F8" w:rsidRPr="00D644CF" w:rsidRDefault="00DB37B3" w:rsidP="001729F8">
      <w:pPr>
        <w:spacing w:line="480" w:lineRule="auto"/>
        <w:jc w:val="both"/>
        <w:outlineLvl w:val="0"/>
        <w:rPr>
          <w:b/>
          <w:sz w:val="26"/>
          <w:szCs w:val="26"/>
        </w:rPr>
      </w:pPr>
      <w:r w:rsidRPr="00F85E48">
        <w:rPr>
          <w:rFonts w:eastAsia="Times New Roman"/>
          <w:b/>
          <w:sz w:val="26"/>
          <w:szCs w:val="26"/>
        </w:rPr>
        <w:t>Assessment</w:t>
      </w:r>
      <w:r w:rsidR="001729F8" w:rsidRPr="00F85E48">
        <w:rPr>
          <w:b/>
          <w:sz w:val="26"/>
          <w:szCs w:val="26"/>
        </w:rPr>
        <w:t xml:space="preserve"> of depressive-like behaviors</w:t>
      </w:r>
    </w:p>
    <w:p w14:paraId="576C7645" w14:textId="77777777" w:rsidR="001E21C7" w:rsidRPr="00D644CF" w:rsidRDefault="001E21C7" w:rsidP="001729F8">
      <w:pPr>
        <w:spacing w:line="480" w:lineRule="auto"/>
        <w:jc w:val="both"/>
        <w:outlineLvl w:val="0"/>
        <w:rPr>
          <w:b/>
          <w:sz w:val="26"/>
          <w:szCs w:val="26"/>
        </w:rPr>
      </w:pPr>
    </w:p>
    <w:p w14:paraId="68DE44F7" w14:textId="1D82EA4C" w:rsidR="0021608F" w:rsidRPr="00D644CF" w:rsidRDefault="0021608F" w:rsidP="0021608F">
      <w:pPr>
        <w:spacing w:line="480" w:lineRule="auto"/>
        <w:ind w:firstLine="708"/>
        <w:jc w:val="both"/>
        <w:rPr>
          <w:sz w:val="24"/>
          <w:szCs w:val="24"/>
        </w:rPr>
      </w:pPr>
      <w:r w:rsidRPr="00D644CF">
        <w:rPr>
          <w:i/>
          <w:sz w:val="24"/>
          <w:szCs w:val="24"/>
          <w:u w:val="single"/>
        </w:rPr>
        <w:t>Splash test</w:t>
      </w:r>
      <w:r w:rsidR="00434877" w:rsidRPr="00D644CF">
        <w:rPr>
          <w:sz w:val="24"/>
          <w:szCs w:val="24"/>
        </w:rPr>
        <w:t xml:space="preserve">- </w:t>
      </w:r>
      <w:r w:rsidRPr="00D644CF">
        <w:rPr>
          <w:sz w:val="24"/>
          <w:szCs w:val="24"/>
        </w:rPr>
        <w:t>was performed in the m</w:t>
      </w:r>
      <w:r w:rsidR="0080211B" w:rsidRPr="00D644CF">
        <w:rPr>
          <w:sz w:val="24"/>
          <w:szCs w:val="24"/>
        </w:rPr>
        <w:t>ouse</w:t>
      </w:r>
      <w:r w:rsidRPr="00D644CF">
        <w:rPr>
          <w:sz w:val="24"/>
          <w:szCs w:val="24"/>
        </w:rPr>
        <w:t xml:space="preserve"> home cage. The test consisted of squirting two sprays of an atomizer containing 10% sucrose solution on the dorsal coat of the mouse. Because of its viscosity, the sucrose solution induces grooming behavior. After a 20-sec delay, the frequency of grooming </w:t>
      </w:r>
      <w:r w:rsidR="003B0B46" w:rsidRPr="00D644CF">
        <w:rPr>
          <w:sz w:val="24"/>
          <w:szCs w:val="24"/>
        </w:rPr>
        <w:t xml:space="preserve">behavior </w:t>
      </w:r>
      <w:r w:rsidRPr="00D644CF">
        <w:rPr>
          <w:sz w:val="24"/>
          <w:szCs w:val="24"/>
        </w:rPr>
        <w:t>w</w:t>
      </w:r>
      <w:r w:rsidR="003B0B46" w:rsidRPr="00D644CF">
        <w:rPr>
          <w:sz w:val="24"/>
          <w:szCs w:val="24"/>
        </w:rPr>
        <w:t>as</w:t>
      </w:r>
      <w:r w:rsidRPr="00D644CF">
        <w:rPr>
          <w:sz w:val="24"/>
          <w:szCs w:val="24"/>
        </w:rPr>
        <w:t xml:space="preserve"> recorded for a period of 5 min </w:t>
      </w:r>
      <w:r w:rsidR="00825DF0" w:rsidRPr="00D644CF">
        <w:rPr>
          <w:sz w:val="24"/>
          <w:szCs w:val="24"/>
        </w:rPr>
        <w:fldChar w:fldCharType="begin"/>
      </w:r>
      <w:r w:rsidR="00284655" w:rsidRPr="00D644CF">
        <w:rPr>
          <w:sz w:val="24"/>
          <w:szCs w:val="24"/>
        </w:rPr>
        <w:instrText xml:space="preserve"> ADDIN ZOTERO_ITEM CSL_CITATION {"citationID":"ltngsBoh","properties":{"formattedCitation":"[9, 10, 13]","plainCitation":"[9, 10, 13]","noteIndex":0},"citationItems":[{"id":153,"uris":["http://zotero.org/users/5421806/items/U9U6XEIZ"],"uri":["http://zotero.org/users/5421806/items/U9U6XEIZ"],"itemData":{"id":153,"type":"article-journal","title":"Association between repeated unpredictable chronic mild stress (UCMS) procedures with a high fat diet: a model of fluoxetine resistance in mice","container-title":"PLoS One","page":"e10404","volume":"5","issue":"4","source":"PubMed","abstract":"Major depressive disorder is a debilitating disease. Unfortunately, treatment with antidepressants (ADs) has limited therapeutic efficacy since resistance to AD is common. Research in this field is hampered by the lack of a reliable natural animal model of AD resistance. Depression resistance is related to various factors, including the attendance of cardiovascular risk factors and past depressive episodes. We aimed to design a rodent model of depression resistance to ADs, associating cardiovascular risk factors with repeated unpredicted chronic mild stress (UCMS). Male BALB/c mice were given either a regular (4% fat) or a high fat diet (45% fat) and subjected to two 7-week periods of UCMS separated by 6 weeks. From the second week of each UCMS procedure, vehicle or fluoxetine (10 mg/kg, i.p.) was administrated daily. The effects of the UCMS and fluoxetine in both diet conditions were assessed using physical (coat state and body weight) and behavioural tests (the reward maze test and the splash test). The results demonstrate that during the second procedure, UCMS induced behavioural changes, including coat state degradation, disturbances in self-care behaviour (splash test) and anhedonia (reward maze test) and these were reversed by fluoxetine in the regular diet condition. In contrast, the high-fat diet regimen prevented the AD fluoxetine from abolishing the UCMS-induced changes. In conclusion, by associating UCMS-an already validated animal model of depression-with high-fat diet regimen, we designed a naturalistic animal model of AD resistance related to a sub-nosographic clinical entity of depression.","DOI":"10.1371/journal.pone.0010404","ISSN":"1932-6203","note":"PMID: 20436931\nPMCID: PMC2861008","title-short":"Association between repeated unpredictable chronic mild stress (UCMS) procedures with a high fat diet","journalAbbreviation":"PLoS One","language":"en","author":[{"family":"Isingrini","given":"Elsa"},{"family":"Camus","given":"Vincent"},{"family":"Le Guisquet","given":"Anne-Marie"},{"family":"Pingaud","given":"Maryse"},{"family":"Devers","given":"Séverine"},{"family":"Belzung","given":"Catherine"}],"issued":{"date-parts":[["2010",4]]}}},{"id":156,"uris":["http://zotero.org/users/5421806/items/BSYX5BL6"],"uri":["http://zotero.org/users/5421806/items/BSYX5BL6"],"itemData":{"id":156,"type":"article-journal","title":"Altered aortic vascular reactivity in the unpredictable chronic mild stress model of depression in mice: UCMS causes relaxation impairment to ACh","container-title":"Physiology &amp; Behavior","page":"540-546","volume":"103","issue":"5","source":"PubMed","abstract":"Major depression is an independent risk factor for the development of cardiovascular disease. This impact of depression on vascular function seems to be mediated by the endothelial dysfunction, defined as an impairment of endothelium-dependent vasorelaxation, which represents a reliable predictor of atherosclerosis and has been regularly found to be associated with depression. This study aimed at investigating aortic vascular reactivity in mice submitted to the unpredictable chronic mild stress (UCMS) procedure, a reliable model of depression. The results confirm the effectiveness of the UCMS procedure to induce neuroendocrine, physical and behavioral depression-like alterations as well as a significant decrease of acetylcholine-induced vasorelaxation without any effect on phenylephrine-induced vasoconstriction. In this study, we reveal an altered vascular reactivity in an animal model of depression, demonstrating an endothelial dysfunction reminiscent to the one found in depressed patients.","DOI":"10.1016/j.physbeh.2011.04.002","ISSN":"1873-507X","note":"PMID: 21504753","title-short":"Altered aortic vascular reactivity in the unpredictable chronic mild stress model of depression in mice","journalAbbreviation":"Physiol. Behav.","language":"en","author":[{"family":"Isingrini","given":"Elsa"},{"family":"Surget","given":"Alexandre"},{"family":"Belzung","given":"Catherine"},{"family":"Freslon","given":"Jean-Louis"},{"family":"Frisbee","given":"Jefferson"},{"family":"O'Donnell","given":"James"},{"family":"Camus","given":"Vincent"},{"family":"Audiffret","given":"Alexandre","non-dropping-particle":"d'"}],"issued":{"date-parts":[["2011",7]]}}},{"id":162,"uris":["http://zotero.org/users/5421806/items/8F2NRPHC"],"uri":["http://zotero.org/users/5421806/items/8F2NRPHC"],"itemData":{"id":162,"type":"article-journal","title":"Models of depression: unpredictable chronic mild stress in mice","container-title":"Current Protocols in Pharmacology","page":"Unit 5.65","volume":"Chapter 5","source":"PubMed","abstract":"Major depression is a complex psychiatric disorder characterized by affective, cognitive, and physiological impairments that lead to maladaptive behavior. The high lifetime prevalence of this disabling condition, coupled with limitations in existing medications, make necessary the development of improved therapeutics. This requires animal models that allow investigation of key biological correlates of the disorder. Described in this unit is the unpredictable chronic mild stress mouse model that is used to screen for antidepressant drug candidates. Originally designed for rats, this model has been adapted for mice to capitalize on the advantages of this species as an experimental model, including inter-strain variability, which permits an exploration of the contribution of genetic background, the ability to create transgenic animals, and lower cost. Thus, by combining genetic features and socio-environmental chronic stressful events, the unpredictable, chronic mild stress model in mice can be used to study the etiological and developmental components of major depression, and to identify novel treatments for this condition.","DOI":"10.1002/0471141755.ph0565s61","ISSN":"1934-8290","note":"PMID: 23744712","title-short":"Models of depression","journalAbbreviation":"Curr Protoc Pharmacol","language":"en","author":[{"family":"Nollet","given":"Mathieu"},{"family":"Le Guisquet","given":"Anne-Marie"},{"family":"Belzung","given":"Catherine"}],"issued":{"date-parts":[["2013",6]]}}}],"schema":"https://github.com/citation-style-language/schema/raw/master/csl-citation.json"} </w:instrText>
      </w:r>
      <w:r w:rsidR="00825DF0" w:rsidRPr="00D644CF">
        <w:rPr>
          <w:sz w:val="24"/>
          <w:szCs w:val="24"/>
        </w:rPr>
        <w:fldChar w:fldCharType="separate"/>
      </w:r>
      <w:r w:rsidR="00284655" w:rsidRPr="00D644CF">
        <w:rPr>
          <w:sz w:val="24"/>
        </w:rPr>
        <w:t>[9, 10, 13]</w:t>
      </w:r>
      <w:r w:rsidR="00825DF0" w:rsidRPr="00D644CF">
        <w:rPr>
          <w:sz w:val="24"/>
          <w:szCs w:val="24"/>
        </w:rPr>
        <w:fldChar w:fldCharType="end"/>
      </w:r>
      <w:r w:rsidRPr="00D644CF">
        <w:rPr>
          <w:sz w:val="24"/>
          <w:szCs w:val="24"/>
        </w:rPr>
        <w:t xml:space="preserve">. The splash test </w:t>
      </w:r>
      <w:r w:rsidR="0080211B" w:rsidRPr="00D644CF">
        <w:rPr>
          <w:sz w:val="24"/>
          <w:szCs w:val="24"/>
        </w:rPr>
        <w:t>evaluates the</w:t>
      </w:r>
      <w:r w:rsidRPr="00D644CF">
        <w:rPr>
          <w:sz w:val="24"/>
          <w:szCs w:val="24"/>
        </w:rPr>
        <w:t xml:space="preserve"> apathetic behavior.</w:t>
      </w:r>
    </w:p>
    <w:p w14:paraId="77021B91" w14:textId="77777777" w:rsidR="001E21C7" w:rsidRPr="00D644CF" w:rsidRDefault="001E21C7" w:rsidP="0021608F">
      <w:pPr>
        <w:spacing w:line="480" w:lineRule="auto"/>
        <w:ind w:firstLine="708"/>
        <w:jc w:val="both"/>
        <w:rPr>
          <w:sz w:val="24"/>
          <w:szCs w:val="24"/>
        </w:rPr>
      </w:pPr>
    </w:p>
    <w:p w14:paraId="320897DD" w14:textId="5E6DE5FB" w:rsidR="0021608F" w:rsidRPr="00D644CF" w:rsidRDefault="0021608F" w:rsidP="0021608F">
      <w:pPr>
        <w:spacing w:line="480" w:lineRule="auto"/>
        <w:ind w:firstLine="708"/>
        <w:jc w:val="both"/>
        <w:rPr>
          <w:sz w:val="24"/>
          <w:szCs w:val="24"/>
        </w:rPr>
      </w:pPr>
      <w:r w:rsidRPr="00D644CF">
        <w:rPr>
          <w:i/>
          <w:sz w:val="24"/>
          <w:szCs w:val="24"/>
          <w:u w:val="single"/>
        </w:rPr>
        <w:t>Sucrose preference test</w:t>
      </w:r>
      <w:r w:rsidR="00434877" w:rsidRPr="00D644CF">
        <w:rPr>
          <w:sz w:val="24"/>
          <w:szCs w:val="24"/>
        </w:rPr>
        <w:t xml:space="preserve">- </w:t>
      </w:r>
      <w:r w:rsidRPr="00D644CF">
        <w:rPr>
          <w:sz w:val="24"/>
          <w:szCs w:val="24"/>
        </w:rPr>
        <w:t xml:space="preserve">was performed with individually housed mice for 24 h. Mice were given a free choice between two bottles, one with 10% sucrose solution and another with </w:t>
      </w:r>
      <w:r w:rsidRPr="00D644CF">
        <w:rPr>
          <w:sz w:val="24"/>
          <w:szCs w:val="24"/>
        </w:rPr>
        <w:lastRenderedPageBreak/>
        <w:t>tap water. To prevent possible effects of side preference in drinking behavior, the position of the bottles was switched between cages. After the test, the consumption of water and sucrose solution was estimated by weighing the bottles. The preference for sucrose was calculated as a percentage of consumed sucrose solution of the total amount of liquid drunk</w:t>
      </w:r>
      <w:r w:rsidR="00825DF0" w:rsidRPr="00D644CF">
        <w:rPr>
          <w:sz w:val="24"/>
          <w:szCs w:val="24"/>
        </w:rPr>
        <w:t xml:space="preserve"> </w:t>
      </w:r>
      <w:r w:rsidR="00825DF0" w:rsidRPr="00D644CF">
        <w:rPr>
          <w:sz w:val="24"/>
          <w:szCs w:val="24"/>
        </w:rPr>
        <w:fldChar w:fldCharType="begin"/>
      </w:r>
      <w:r w:rsidR="00284655" w:rsidRPr="00D644CF">
        <w:rPr>
          <w:sz w:val="24"/>
          <w:szCs w:val="24"/>
        </w:rPr>
        <w:instrText xml:space="preserve"> ADDIN ZOTERO_ITEM CSL_CITATION {"citationID":"ubh7eIMC","properties":{"formattedCitation":"[19, 20]","plainCitation":"[19, 20]","noteIndex":0},"citationItems":[{"id":175,"uris":["http://zotero.org/users/5421806/items/HX58WT34"],"uri":["http://zotero.org/users/5421806/items/HX58WT34"],"itemData":{"id":175,"type":"article-journal","title":"Stress-induced anhedonia in mice is associated with deficits in forced swimming and exploration","container-title":"Neuropsychopharmacology: Official Publication of the American College of Neuropsychopharmacology","page":"2007-2017","volume":"29","issue":"11","source":"PubMed","abstract":"In order to develop a model for a depression-like syndrome in mice, we subjected male C57BL/6 mice to a 4-week-long chronic stress procedure, consisting of rat exposure, restraint stress, and tail suspension. This protocol resulted in a strong decrease in sucrose preference, a putative indicator of anhedonia in rodents. Interestingly, predisposition for stress-induced anhedonia was indicated by submissive behavior in a resident-intruder test. In contrast, most mice with nonsubmissive behavior did not develop a decrease in sucrose preference and were regarded as nonanhedonic. These animals were used as an internal control for stress-induced behavioral features not associated with the anhedonic state, since they were exposed to the same stressors as the anhedonic mice. Using a battery of behavioral tests after termination of the stress procedure, we found that anhedonia, but not chronic stress per se, is associated with key analogues of depressive symptoms, such as increased floating during forced swimming and decreased exploration of novelty. On the other hand, increased anxiety, altered locomotor activity, and loss of body weight were consequences of chronic stress, which occurred independently from anhedonia. Thus, behavioral correlates of stress-induced anhedonia and of chronic stress alone can be separated in the present model.","DOI":"10.1038/sj.npp.1300532","ISSN":"0893-133X","note":"PMID: 15266352","journalAbbreviation":"Neuropsychopharmacology","language":"en","author":[{"family":"Strekalova","given":"Tatyana"},{"family":"Spanagel","given":"Rainer"},{"family":"Bartsch","given":"Dusan"},{"family":"Henn","given":"Fritz A."},{"family":"Gass","given":"Peter"}],"issued":{"date-parts":[["2004",11]]}}},{"id":178,"uris":["http://zotero.org/users/5421806/items/EVSXLCQL"],"uri":["http://zotero.org/users/5421806/items/EVSXLCQL"],"itemData":{"id":178,"type":"article-journal","title":"Attenuated stress-evoked anxiety, increased sucrose preference and delayed spatial learning in glucocorticoid-induced receptor-deficient mice","container-title":"Genes, Brain, and Behavior","page":"241-249","volume":"12","issue":"2","source":"PubMed","abstract":"The glucocorticoid-induced receptor (GIR) is a stress-responsive gene that is abundantly expressed in forebrain limbic regions. Glucocorticoid-induced receptor has been classified as a Neuropeptide Y-like receptor, however, physiological attributes have not been investigated. In this study, mice lacking GIR (-/-) were screened in various paradigms related to stress, anxiety, activity, memory, fear and reward. GIR -/- mice elicited behavioral insensitivity to the anxiogenic effects of restraint stress. However, hypothalamic pituitary adrenal axis response to stress was not impacted by GIR deficiency. Increased preference for sucrose was observed in GIR -/- mice suggestive of modulation of reward-associated behaviors by the receptor. A delayed acquisition of spatial learning was also observed in GIR -/- mice. There were no effects of genotype on the modulation of anxiety-like behavior, activity, fear-conditioning and extinction. Our data extend previous studies on GIR regulation by glucocorticoids and provide novel evidence for a role of GIR in reward, learning and the behavioral outcomes of stress.","DOI":"10.1111/j.1601-183X.2012.00867.x","ISSN":"1601-183X","note":"PMID: 23088626\nPMCID: PMC3581710","journalAbbreviation":"Genes Brain Behav.","language":"en","author":[{"family":"Vollmer","given":"L. E."},{"family":"Ghosal","given":"S."},{"family":"A Rush","given":"J."},{"family":"R Sallee","given":"F."},{"family":"P Herman","given":"J."},{"family":"Weinert","given":"M."},{"family":"Sah","given":"R."}],"issued":{"date-parts":[["2013",3]]}}}],"schema":"https://github.com/citation-style-language/schema/raw/master/csl-citation.json"} </w:instrText>
      </w:r>
      <w:r w:rsidR="00825DF0" w:rsidRPr="00D644CF">
        <w:rPr>
          <w:sz w:val="24"/>
          <w:szCs w:val="24"/>
        </w:rPr>
        <w:fldChar w:fldCharType="separate"/>
      </w:r>
      <w:r w:rsidR="00284655" w:rsidRPr="00D644CF">
        <w:rPr>
          <w:sz w:val="24"/>
        </w:rPr>
        <w:t>[19, 20]</w:t>
      </w:r>
      <w:r w:rsidR="00825DF0" w:rsidRPr="00D644CF">
        <w:rPr>
          <w:sz w:val="24"/>
          <w:szCs w:val="24"/>
        </w:rPr>
        <w:fldChar w:fldCharType="end"/>
      </w:r>
      <w:r w:rsidRPr="00D644CF">
        <w:rPr>
          <w:sz w:val="24"/>
          <w:szCs w:val="24"/>
        </w:rPr>
        <w:t xml:space="preserve">. A </w:t>
      </w:r>
      <w:r w:rsidR="00C1402A" w:rsidRPr="00D644CF">
        <w:rPr>
          <w:sz w:val="24"/>
          <w:szCs w:val="24"/>
        </w:rPr>
        <w:t xml:space="preserve">flow </w:t>
      </w:r>
      <w:r w:rsidRPr="00D644CF">
        <w:rPr>
          <w:sz w:val="24"/>
          <w:szCs w:val="24"/>
        </w:rPr>
        <w:t xml:space="preserve">sucrose preference is considered </w:t>
      </w:r>
      <w:r w:rsidR="00C1402A" w:rsidRPr="00D644CF">
        <w:rPr>
          <w:sz w:val="24"/>
          <w:szCs w:val="24"/>
        </w:rPr>
        <w:t>to indicate</w:t>
      </w:r>
      <w:r w:rsidRPr="00D644CF">
        <w:rPr>
          <w:sz w:val="24"/>
          <w:szCs w:val="24"/>
        </w:rPr>
        <w:t xml:space="preserve"> </w:t>
      </w:r>
      <w:proofErr w:type="spellStart"/>
      <w:r w:rsidRPr="00D644CF">
        <w:rPr>
          <w:sz w:val="24"/>
          <w:szCs w:val="24"/>
        </w:rPr>
        <w:t>anhedonic</w:t>
      </w:r>
      <w:proofErr w:type="spellEnd"/>
      <w:r w:rsidRPr="00D644CF">
        <w:rPr>
          <w:sz w:val="24"/>
          <w:szCs w:val="24"/>
        </w:rPr>
        <w:t xml:space="preserve"> behavior.</w:t>
      </w:r>
    </w:p>
    <w:p w14:paraId="26E87619" w14:textId="77777777" w:rsidR="001E21C7" w:rsidRPr="00D644CF" w:rsidRDefault="001E21C7" w:rsidP="001E21C7">
      <w:pPr>
        <w:spacing w:line="480" w:lineRule="auto"/>
        <w:jc w:val="both"/>
        <w:rPr>
          <w:sz w:val="24"/>
          <w:szCs w:val="24"/>
        </w:rPr>
      </w:pPr>
    </w:p>
    <w:p w14:paraId="0EB6D4DA" w14:textId="0263685E" w:rsidR="0021608F" w:rsidRPr="00D644CF" w:rsidRDefault="0021608F" w:rsidP="0021608F">
      <w:pPr>
        <w:spacing w:line="480" w:lineRule="auto"/>
        <w:ind w:firstLine="708"/>
        <w:jc w:val="both"/>
        <w:rPr>
          <w:sz w:val="24"/>
          <w:szCs w:val="24"/>
        </w:rPr>
      </w:pPr>
      <w:r w:rsidRPr="00D644CF">
        <w:rPr>
          <w:i/>
          <w:sz w:val="24"/>
          <w:szCs w:val="24"/>
          <w:u w:val="single"/>
        </w:rPr>
        <w:t>Body weight</w:t>
      </w:r>
      <w:r w:rsidR="00434877" w:rsidRPr="00D644CF">
        <w:rPr>
          <w:sz w:val="24"/>
          <w:szCs w:val="24"/>
        </w:rPr>
        <w:t xml:space="preserve">- </w:t>
      </w:r>
      <w:r w:rsidRPr="00D644CF">
        <w:rPr>
          <w:sz w:val="24"/>
          <w:szCs w:val="24"/>
        </w:rPr>
        <w:t>was measured using a precision weighing scale (Kern PCB, Germany) before each behavioral evaluation. For the experiments with the antidepressants, body weight was measured daily.</w:t>
      </w:r>
    </w:p>
    <w:p w14:paraId="3F0770A1" w14:textId="77777777" w:rsidR="001E21C7" w:rsidRPr="00D644CF" w:rsidRDefault="001E21C7" w:rsidP="001E21C7">
      <w:pPr>
        <w:spacing w:line="480" w:lineRule="auto"/>
        <w:jc w:val="both"/>
        <w:rPr>
          <w:sz w:val="24"/>
          <w:szCs w:val="24"/>
        </w:rPr>
      </w:pPr>
    </w:p>
    <w:p w14:paraId="17106153" w14:textId="7804CA43" w:rsidR="0021608F" w:rsidRPr="00D644CF" w:rsidRDefault="0021608F" w:rsidP="0021608F">
      <w:pPr>
        <w:spacing w:line="480" w:lineRule="auto"/>
        <w:ind w:firstLine="708"/>
        <w:jc w:val="both"/>
        <w:rPr>
          <w:sz w:val="24"/>
          <w:szCs w:val="24"/>
        </w:rPr>
      </w:pPr>
      <w:proofErr w:type="spellStart"/>
      <w:r w:rsidRPr="00D644CF">
        <w:rPr>
          <w:i/>
          <w:sz w:val="24"/>
          <w:szCs w:val="24"/>
          <w:u w:val="single"/>
        </w:rPr>
        <w:t>Actimetry</w:t>
      </w:r>
      <w:proofErr w:type="spellEnd"/>
      <w:r w:rsidR="00434877" w:rsidRPr="00D644CF">
        <w:rPr>
          <w:sz w:val="24"/>
          <w:szCs w:val="24"/>
        </w:rPr>
        <w:t xml:space="preserve">- </w:t>
      </w:r>
      <w:r w:rsidRPr="00D644CF">
        <w:rPr>
          <w:sz w:val="24"/>
          <w:szCs w:val="24"/>
        </w:rPr>
        <w:t>Spontaneous locomotor activity was quantified by using a rack of eight activity cages equipped with horizontal infrared beams located across the long axis of the cage (Imetronic®, Pessac, France). Mice were placed in individual acrylic chambers (30 x 20 x 20 cm) for 30 min. The</w:t>
      </w:r>
      <w:r w:rsidR="00D57688" w:rsidRPr="00D644CF">
        <w:rPr>
          <w:sz w:val="24"/>
          <w:szCs w:val="24"/>
        </w:rPr>
        <w:t xml:space="preserve"> number of horizontal movements</w:t>
      </w:r>
      <w:r w:rsidRPr="00D644CF">
        <w:rPr>
          <w:sz w:val="24"/>
          <w:szCs w:val="24"/>
        </w:rPr>
        <w:t xml:space="preserve"> was determined by breaks in movement-sensitive photo-beams that were then converted into locomotor activity counts</w:t>
      </w:r>
      <w:r w:rsidR="00825DF0" w:rsidRPr="00D644CF">
        <w:rPr>
          <w:sz w:val="24"/>
          <w:szCs w:val="24"/>
        </w:rPr>
        <w:t xml:space="preserve"> </w:t>
      </w:r>
      <w:r w:rsidR="00825DF0" w:rsidRPr="00D644CF">
        <w:rPr>
          <w:sz w:val="24"/>
          <w:szCs w:val="24"/>
        </w:rPr>
        <w:fldChar w:fldCharType="begin"/>
      </w:r>
      <w:r w:rsidR="00284655" w:rsidRPr="00D644CF">
        <w:rPr>
          <w:sz w:val="24"/>
          <w:szCs w:val="24"/>
        </w:rPr>
        <w:instrText xml:space="preserve"> ADDIN ZOTERO_ITEM CSL_CITATION {"citationID":"72qLZFXe","properties":{"formattedCitation":"[6]","plainCitation":"[6]","noteIndex":0},"citationItems":[{"id":145,"uris":["http://zotero.org/users/5421806/items/9PX8W63U"],"uri":["http://zotero.org/users/5421806/items/9PX8W63U"],"itemData":{"id":145,"type":"article-journal","title":"Intracerebral hematomas disappear on T2*-weighted images during normobaric oxygen therapy","container-title":"Stroke","page":"3482-3489","volume":"44","issue":"12","source":"PubMed","abstract":"BACKGROUND AND PURPOSE: The aim of the present study was to investigate the effects of normobaric oxygen (NBO) therapy on T2*-weighted images of intracranial hemorrhages (ICHs).\nMETHODS: Two common models of ICH were performed in mice, and longitudinal T2*-weighted images of the hematomas were acquired under normoxia or NBO. The effects of NBO were also investigated on perfusion-weighted imaging, susceptibility-weighted imaging, and molecular imaging of vascular cell adhesion molecule-1 after ICH. Last, we performed neurological testing, including neuroscore, actimetry, and gait analysis (Catwalk), to study the influence of NBO on neurological outcome of mice presenting ICH.\nRESULTS: Our results demonstrated that NBO, even during a short period of time, dramatically reduces the sensitivity of T2*-weighted imaging to detect ICH. Moreover, we provide evidence that the disappearance of ICH on T2*-weighted imaging could be used to improve accuracy of perfusion-weighted imaging and to allow molecular imaging after ICH. Importantly, a 30-minute NBO preparation 24 hours after ICH onset does not influence neurological outcome.\nCONCLUSIONS: We provide an experimental demonstration that NBO significantly affects T2*-weighted imaging in ICH. Although this phenomenon could lead to inaccurate assessment of ICH volume, it could also be safely used to allow perfusion-weighted imaging and molecular imaging.","DOI":"10.1161/STROKEAHA.113.002045","ISSN":"1524-4628","note":"PMID: 24105700","journalAbbreviation":"Stroke","language":"en","author":[{"family":"Gaberel","given":"Thomas"},{"family":"Gakuba","given":"Clement"},{"family":"Hebert","given":"Marie"},{"family":"Montagne","given":"Axel"},{"family":"Agin","given":"Veronique"},{"family":"Rubio","given":"Marina"},{"family":"Emery","given":"Evelyne"},{"family":"Vivien","given":"Denis"},{"family":"Gauberti","given":"Maxime"}],"issued":{"date-parts":[["2013",12]]}}}],"schema":"https://github.com/citation-style-language/schema/raw/master/csl-citation.json"} </w:instrText>
      </w:r>
      <w:r w:rsidR="00825DF0" w:rsidRPr="00D644CF">
        <w:rPr>
          <w:sz w:val="24"/>
          <w:szCs w:val="24"/>
        </w:rPr>
        <w:fldChar w:fldCharType="separate"/>
      </w:r>
      <w:r w:rsidR="00284655" w:rsidRPr="00D644CF">
        <w:rPr>
          <w:sz w:val="24"/>
        </w:rPr>
        <w:t>[6]</w:t>
      </w:r>
      <w:r w:rsidR="00825DF0" w:rsidRPr="00D644CF">
        <w:rPr>
          <w:sz w:val="24"/>
          <w:szCs w:val="24"/>
        </w:rPr>
        <w:fldChar w:fldCharType="end"/>
      </w:r>
      <w:r w:rsidRPr="00D644CF">
        <w:rPr>
          <w:sz w:val="24"/>
          <w:szCs w:val="24"/>
        </w:rPr>
        <w:t xml:space="preserve">. This test </w:t>
      </w:r>
      <w:r w:rsidR="0086304C" w:rsidRPr="00D644CF">
        <w:rPr>
          <w:sz w:val="24"/>
          <w:szCs w:val="24"/>
        </w:rPr>
        <w:t xml:space="preserve">evaluates the </w:t>
      </w:r>
      <w:r w:rsidRPr="00D644CF">
        <w:rPr>
          <w:sz w:val="24"/>
          <w:szCs w:val="24"/>
        </w:rPr>
        <w:t>hypo- or hyperactivity.</w:t>
      </w:r>
    </w:p>
    <w:p w14:paraId="1B789846" w14:textId="77777777" w:rsidR="001E21C7" w:rsidRPr="00D644CF" w:rsidRDefault="001E21C7" w:rsidP="001E21C7">
      <w:pPr>
        <w:spacing w:line="480" w:lineRule="auto"/>
        <w:jc w:val="both"/>
        <w:rPr>
          <w:sz w:val="24"/>
          <w:szCs w:val="24"/>
        </w:rPr>
      </w:pPr>
    </w:p>
    <w:p w14:paraId="6A72747B" w14:textId="76AA7BDB" w:rsidR="0021608F" w:rsidRPr="00D644CF" w:rsidRDefault="0021608F" w:rsidP="00825DF0">
      <w:pPr>
        <w:spacing w:line="480" w:lineRule="auto"/>
        <w:ind w:firstLine="708"/>
        <w:jc w:val="both"/>
        <w:rPr>
          <w:sz w:val="24"/>
          <w:szCs w:val="24"/>
        </w:rPr>
      </w:pPr>
      <w:proofErr w:type="spellStart"/>
      <w:r w:rsidRPr="00D644CF">
        <w:rPr>
          <w:i/>
          <w:sz w:val="24"/>
          <w:szCs w:val="24"/>
          <w:u w:val="single"/>
        </w:rPr>
        <w:t>Rotarod</w:t>
      </w:r>
      <w:proofErr w:type="spellEnd"/>
      <w:r w:rsidR="00434877" w:rsidRPr="00D644CF">
        <w:rPr>
          <w:sz w:val="24"/>
          <w:szCs w:val="24"/>
        </w:rPr>
        <w:t xml:space="preserve">- </w:t>
      </w:r>
      <w:r w:rsidRPr="00D644CF">
        <w:rPr>
          <w:sz w:val="24"/>
          <w:szCs w:val="24"/>
        </w:rPr>
        <w:t>consisted of a black striated rod separated in five compartments situated 18 cm high above four tilting planks (</w:t>
      </w:r>
      <w:proofErr w:type="spellStart"/>
      <w:r w:rsidRPr="00D644CF">
        <w:rPr>
          <w:sz w:val="24"/>
          <w:szCs w:val="24"/>
        </w:rPr>
        <w:t>Letica</w:t>
      </w:r>
      <w:proofErr w:type="spellEnd"/>
      <w:r w:rsidRPr="00D644CF">
        <w:rPr>
          <w:sz w:val="24"/>
          <w:szCs w:val="24"/>
        </w:rPr>
        <w:t xml:space="preserve"> LE8500, </w:t>
      </w:r>
      <w:proofErr w:type="spellStart"/>
      <w:r w:rsidRPr="00D644CF">
        <w:rPr>
          <w:sz w:val="24"/>
          <w:szCs w:val="24"/>
        </w:rPr>
        <w:t>Bioseb</w:t>
      </w:r>
      <w:proofErr w:type="spellEnd"/>
      <w:r w:rsidRPr="00D644CF">
        <w:rPr>
          <w:sz w:val="24"/>
          <w:szCs w:val="24"/>
        </w:rPr>
        <w:t xml:space="preserve">®, </w:t>
      </w:r>
      <w:proofErr w:type="spellStart"/>
      <w:proofErr w:type="gramStart"/>
      <w:r w:rsidRPr="00D644CF">
        <w:rPr>
          <w:sz w:val="24"/>
          <w:szCs w:val="24"/>
        </w:rPr>
        <w:t>Vitrolles</w:t>
      </w:r>
      <w:proofErr w:type="spellEnd"/>
      <w:proofErr w:type="gramEnd"/>
      <w:r w:rsidRPr="00D644CF">
        <w:rPr>
          <w:sz w:val="24"/>
          <w:szCs w:val="24"/>
        </w:rPr>
        <w:t>, France). 24 h before the test, mice were trained to the task for three trials (</w:t>
      </w:r>
      <w:proofErr w:type="spellStart"/>
      <w:r w:rsidRPr="00D644CF">
        <w:rPr>
          <w:sz w:val="24"/>
          <w:szCs w:val="24"/>
        </w:rPr>
        <w:t>intertrial</w:t>
      </w:r>
      <w:proofErr w:type="spellEnd"/>
      <w:r w:rsidRPr="00D644CF">
        <w:rPr>
          <w:sz w:val="24"/>
          <w:szCs w:val="24"/>
        </w:rPr>
        <w:t xml:space="preserve"> interval of 15 min) using the following strategy: the rod accelerated from 4 to 40 rpm over 5 min</w:t>
      </w:r>
      <w:r w:rsidR="00825DF0" w:rsidRPr="00D644CF">
        <w:rPr>
          <w:sz w:val="24"/>
          <w:szCs w:val="24"/>
        </w:rPr>
        <w:t xml:space="preserve"> </w:t>
      </w:r>
      <w:r w:rsidR="00825DF0" w:rsidRPr="00D644CF">
        <w:rPr>
          <w:sz w:val="24"/>
          <w:szCs w:val="24"/>
        </w:rPr>
        <w:fldChar w:fldCharType="begin"/>
      </w:r>
      <w:r w:rsidR="00284655" w:rsidRPr="00D644CF">
        <w:rPr>
          <w:sz w:val="24"/>
          <w:szCs w:val="24"/>
        </w:rPr>
        <w:instrText xml:space="preserve"> ADDIN ZOTERO_ITEM CSL_CITATION {"citationID":"fn5UHT65","properties":{"formattedCitation":"[12, 17, 18]","plainCitation":"[12, 17, 18]","noteIndex":0},"citationItems":[{"id":160,"uris":["http://zotero.org/users/5421806/items/3FJTRXB4"],"uri":["http://zotero.org/users/5421806/items/3FJTRXB4"],"itemData":{"id":160,"type":"article-journal","title":"Chronic stress impairs rotarod performance in rats: implications for depressive state","container-title":"Pharmacology, Biochemistry, and Behavior","page":"79-84","volume":"71","issue":"1-2","source":"PubMed","abstract":"Exposure to chronic stress is thought to precipitate or exacerbate several neuropsychiatric disorders such as depression. Here, we examined the effects of chronic stress administered by water immersion and restraint (2 h/day) for 4 weeks followed by a 10-day recovery period on rotarod performance. The time course study revealed that the riding time on a rotating rod was not affected at Day 1 or Week 1 of the stress period, but was significantly decreased at Week 4 and after the 10-day recovery period. However, traction performance and locomotor activity were not changed by chronic stress. We next examined the involvement of a serotonergic mechanism in the impairment of rotarod performance. The post-stress administration of a serotonergic antidepressant, trazodone (10 mg/kg, daily for 10 days) significantly ameliorated the impairment of rotarod performance. A microdialysis study also revealed a decrease in the extracellular concentration of serotonin in the prefrontal cortex. These results indicate that chronic stress impairs the rotarod performance in a manner that is not due to muscle relaxation or motor dysfunction, and this impairment may imply a behaviorally depressive state mediated by a serotonergic mechanism. These findings provide insight into the underlying mechanisms of stress-induced neuropsychiatric disorders.","DOI":"10.1016/S0091-3057(01)00636-0","ISSN":"0091-3057","note":"PMID: 11812510","title-short":"Chronic stress impairs rotarod performance in rats","journalAbbreviation":"Pharmacol. Biochem. Behav.","language":"en","author":[{"family":"Mizoguchi","given":"Kazushige"},{"family":"Yuzurihara","given":"Mitsutoshi"},{"family":"Ishige","given":"Atsushi"},{"family":"Sasaki","given":"Hiroshi"},{"family":"Tabira","given":"Takeshi"}],"issued":{"date-parts":[["2002",2]]}}},{"id":170,"uris":["http://zotero.org/users/5421806/items/ZBDB6M95"],"uri":["http://zotero.org/users/5421806/items/ZBDB6M95"],"itemData":{"id":170,"type":"article-journal","title":"Oral aniracetam treatment in C57BL/6J mice without pre-existing cognitive dysfunction reveals no changes in learning, memory, anxiety or stereotypy","container-title":"F1000Research","page":"1452","volume":"6","source":"PubMed","abstract":"Background: The piracetam analog, aniracetam, has recently received attention for its cognition enhancing potential, with minimal reported side effects.  Previous studies report the drug to be effective in both human and non-human models with pre-existing cognitive dysfunction, but few studies have evaluated its efficacy in healthy subjects. A previous study performed in our laboratory found no cognitive enhancing effects of oral aniracetam administration 1-hour prior to behavioral testing in naïve C57BL/6J mice. Methods: The current study aims to further evaluate this drug by administration of aniracetam 30 minutes prior to testing in order to optimize any cognitive enhancing effects. In this study, all naïve C57BL/6J mice were tested in tasks of delayed fear conditioning, novel object recognition, rotarod, open field, elevated plus maze, and marble burying. Results: Across all tasks, animals in the treatment group failed to show enhanced learning when compared to controls. Conclusions: These results provide further evidence suggesting that aniracetam conveys no therapeutic benefit to subjects without pre-existing cognitive dysfunction.","DOI":"10.12688/f1000research.11023.3","ISSN":"2046-1402","note":"PMID: 29946420\nPMCID: PMC5998011.3","journalAbbreviation":"F1000Res","language":"en","author":[{"family":"Reynolds","given":"Conner D."},{"family":"Jefferson","given":"Taylor S."},{"family":"Volquardsen","given":"Meagan"},{"family":"Pandian","given":"Ashvini"},{"family":"Smith","given":"Gregory D."},{"family":"Holley","given":"Andrew J."},{"family":"Lugo","given":"Joaquin N."}],"issued":{"date-parts":[["2017",6]]}}},{"id":173,"uris":["http://zotero.org/users/5421806/items/MQZNQVGB"],"uri":["http://zotero.org/users/5421806/items/MQZNQVGB"],"itemData":{"id":173,"type":"article-journal","title":"The effects of volume versus intensity of long-term voluntary exercise on physiology and behavior in C57/Bl6 mice","container-title":"Physiology &amp; Behavior","page":"218-232","volume":"194","source":"PubMed","abstract":"Cardiovascular exercise (CVE) is associated with healthy aging and reduced risk of disease in humans, with similar benefits seen in animals. Most rodent studies, however, have used shorter intervention periods of a few weeks to a few months, begging questions as to the effects of longer-term, or even life-long, exercise. Additionally, most animal studies have utilized a single exercise treatment group - usually unlimited running wheel access - resulting in large volumes of exercise that are not clinically relevant. It is therefore incumbent to determine the physiological and cognitive/behavioral effects of a range of exercise intensities and volumes over a long-term period that model a lifelong commitment to CVE. In the current study, C57/Bl6 mice remained sedentary or were allowed either 1, 3, or 12 h of access to a running wheel per day, 5 days/weeks, beginning at 3.5-4 months of age. Following an eight-month intervention period, animals underwent a battery of behavioral testing, then euthanized and blood and tissue were collected. Longer access to a running wheel resulted in greater volume and higher running speed, but more breaks in running. All exercise groups showed similarly reduced body weight, increased muscle mass, improved motor function on the rotarod, and reduced anxiety in the open field. While all exercise groups showed increased food intake, this was greatest in the 12 h group but did not differ between 1 h and 3 h mice. While exercise dose-dependently increased working memory performance in the y-maze, the 1 h and 12 h groups showed the largest changes in the mass of many organs, as well as alterations in several behaviors including social interaction, novel object recognition, and Barnes maze performance. These findings suggest that long-term exercise has widespread effects on physiology, behavior, and cognition, which vary by \"dose\" and measure, and that even relatively small amounts of daily exercise can provide benefits.","DOI":"10.1016/j.physbeh.2018.06.002","ISSN":"1873-507X","note":"PMID: 29879399","journalAbbreviation":"Physiol. Behav.","language":"en","author":[{"family":"Robison","given":"Lisa S."},{"family":"Popescu","given":"Dominique L."},{"family":"Anderson","given":"Maria E."},{"family":"Beigelman","given":"Steven I."},{"family":"Fitzgerald","given":"Shannon M."},{"family":"Kuzmina","given":"Antonina E."},{"family":"Lituma","given":"David A."},{"family":"Subzwari","given":"Sarima"},{"family":"Michaelos","given":"Michalis"},{"family":"Anderson","given":"Brenda J."},{"family":"Van Nostrand","given":"William E."},{"family":"Robinson","given":"John K."}],"issued":{"date-parts":[["2018",10]]}}}],"schema":"https://github.com/citation-style-language/schema/raw/master/csl-citation.json"} </w:instrText>
      </w:r>
      <w:r w:rsidR="00825DF0" w:rsidRPr="00D644CF">
        <w:rPr>
          <w:sz w:val="24"/>
          <w:szCs w:val="24"/>
        </w:rPr>
        <w:fldChar w:fldCharType="separate"/>
      </w:r>
      <w:r w:rsidR="00284655" w:rsidRPr="00D644CF">
        <w:rPr>
          <w:sz w:val="24"/>
        </w:rPr>
        <w:t>[12, 17, 18]</w:t>
      </w:r>
      <w:r w:rsidR="00825DF0" w:rsidRPr="00D644CF">
        <w:rPr>
          <w:sz w:val="24"/>
          <w:szCs w:val="24"/>
        </w:rPr>
        <w:fldChar w:fldCharType="end"/>
      </w:r>
      <w:r w:rsidRPr="00D644CF">
        <w:rPr>
          <w:sz w:val="24"/>
          <w:szCs w:val="24"/>
        </w:rPr>
        <w:t xml:space="preserve">. The time before falling was used as an index of loss of </w:t>
      </w:r>
      <w:r w:rsidR="00363655" w:rsidRPr="00D644CF">
        <w:rPr>
          <w:sz w:val="24"/>
          <w:szCs w:val="24"/>
        </w:rPr>
        <w:t>motivation/effort</w:t>
      </w:r>
      <w:r w:rsidRPr="00D644CF">
        <w:rPr>
          <w:sz w:val="24"/>
          <w:szCs w:val="24"/>
        </w:rPr>
        <w:t>.</w:t>
      </w:r>
    </w:p>
    <w:p w14:paraId="7C76695A" w14:textId="77777777" w:rsidR="001E21C7" w:rsidRPr="00D644CF" w:rsidRDefault="001E21C7" w:rsidP="001E21C7">
      <w:pPr>
        <w:spacing w:line="480" w:lineRule="auto"/>
        <w:jc w:val="both"/>
        <w:rPr>
          <w:sz w:val="24"/>
          <w:szCs w:val="24"/>
        </w:rPr>
      </w:pPr>
    </w:p>
    <w:p w14:paraId="43EB8FE4" w14:textId="5921A42F" w:rsidR="0021608F" w:rsidRPr="00D644CF" w:rsidRDefault="008446AF" w:rsidP="0021608F">
      <w:pPr>
        <w:spacing w:line="480" w:lineRule="auto"/>
        <w:ind w:firstLine="708"/>
        <w:jc w:val="both"/>
        <w:rPr>
          <w:sz w:val="24"/>
          <w:szCs w:val="24"/>
        </w:rPr>
      </w:pPr>
      <w:r w:rsidRPr="00D644CF">
        <w:rPr>
          <w:i/>
          <w:sz w:val="24"/>
          <w:szCs w:val="24"/>
          <w:u w:val="single"/>
        </w:rPr>
        <w:t>Coat state</w:t>
      </w:r>
      <w:r w:rsidR="00434877" w:rsidRPr="00D644CF">
        <w:rPr>
          <w:sz w:val="24"/>
          <w:szCs w:val="24"/>
        </w:rPr>
        <w:t xml:space="preserve">- </w:t>
      </w:r>
      <w:r w:rsidR="0021608F" w:rsidRPr="00D644CF">
        <w:rPr>
          <w:sz w:val="24"/>
          <w:szCs w:val="24"/>
        </w:rPr>
        <w:t xml:space="preserve">consisted on the assessment of fur state on seven parts of the body: head, neck, forepaws, back, abdomen, </w:t>
      </w:r>
      <w:proofErr w:type="spellStart"/>
      <w:r w:rsidR="0021608F" w:rsidRPr="00D644CF">
        <w:rPr>
          <w:sz w:val="24"/>
          <w:szCs w:val="24"/>
        </w:rPr>
        <w:t>hindpaws</w:t>
      </w:r>
      <w:proofErr w:type="spellEnd"/>
      <w:r w:rsidR="0021608F" w:rsidRPr="00D644CF">
        <w:rPr>
          <w:sz w:val="24"/>
          <w:szCs w:val="24"/>
        </w:rPr>
        <w:t>, tail</w:t>
      </w:r>
      <w:r w:rsidR="00825DF0" w:rsidRPr="00D644CF">
        <w:rPr>
          <w:sz w:val="24"/>
          <w:szCs w:val="24"/>
        </w:rPr>
        <w:t xml:space="preserve"> </w:t>
      </w:r>
      <w:r w:rsidR="00825DF0" w:rsidRPr="00D644CF">
        <w:rPr>
          <w:sz w:val="24"/>
          <w:szCs w:val="24"/>
        </w:rPr>
        <w:fldChar w:fldCharType="begin"/>
      </w:r>
      <w:r w:rsidR="00284655" w:rsidRPr="00D644CF">
        <w:rPr>
          <w:sz w:val="24"/>
          <w:szCs w:val="24"/>
        </w:rPr>
        <w:instrText xml:space="preserve"> ADDIN ZOTERO_ITEM CSL_CITATION {"citationID":"e0DQZgEl","properties":{"formattedCitation":"[4, 13]","plainCitation":"[4, 13]","noteIndex":0},"citationItems":[{"id":162,"uris":["http://zotero.org/users/5421806/items/8F2NRPHC"],"uri":["http://zotero.org/users/5421806/items/8F2NRPHC"],"itemData":{"id":162,"type":"article-journal","title":"Models of depression: unpredictable chronic mild stress in mice","container-title":"Current Protocols in Pharmacology","page":"Unit 5.65","volume":"Chapter 5","source":"PubMed","abstract":"Major depression is a complex psychiatric disorder characterized by affective, cognitive, and physiological impairments that lead to maladaptive behavior. The high lifetime prevalence of this disabling condition, coupled with limitations in existing medications, make necessary the development of improved therapeutics. This requires animal models that allow investigation of key biological correlates of the disorder. Described in this unit is the unpredictable chronic mild stress mouse model that is used to screen for antidepressant drug candidates. Originally designed for rats, this model has been adapted for mice to capitalize on the advantages of this species as an experimental model, including inter-strain variability, which permits an exploration of the contribution of genetic background, the ability to create transgenic animals, and lower cost. Thus, by combining genetic features and socio-environmental chronic stressful events, the unpredictable, chronic mild stress model in mice can be used to study the etiological and developmental components of major depression, and to identify novel treatments for this condition.","DOI":"10.1002/0471141755.ph0565s61","ISSN":"1934-8290","note":"PMID: 23744712","title-short":"Models of depression","journalAbbreviation":"Curr Protoc Pharmacol","language":"en","author":[{"family":"Nollet","given":"Mathieu"},{"family":"Le Guisquet","given":"Anne-Marie"},{"family":"Belzung","given":"Catherine"}],"issued":{"date-parts":[["2013",6]]}}},{"id":141,"uris":["http://zotero.org/users/5421806/items/YUYT7K8L"],"uri":["http://zotero.org/users/5421806/items/YUYT7K8L"],"itemData":{"id":141,"type":"article-journal","title":"Increasing adult hippocampal neurogenesis in mice after exposure to unpredictable chronic mild stress may counteract some of the effects of stress","container-title":"Neuropharmacology","page":"179-189","volume":"126","source":"PubMed","abstract":"Major depression is hypothesized to be associated with dysregulations of the hypothalamic-pituitary-adrenal (HPA) axis and impairments in adult hippocampal neurogenesis. Adult-born hippocampal neurons are required for several effects of antidepressants and increasing the rate of adult hippocampal neurogenesis (AHN) before exposure to chronic corticosterone is sufficient to protect against its harmful effects on behavior. However, it is an open question if increasing AHN after the onset of chronic stress exposure would be able to rescue behavioral deficits and which mechanisms might be involved in recovery. We investigated this question by using a 10-week unpredictable chronic mild stress (UCMS) model on a transgenic mouse line (iBax mice), in which the pro-apoptotic gene Bax can be inducibly ablated in neural stem cells following Tamoxifen injection, therefore enhancing the survival of newborn neurons in the adult brain. We did not observe any effect of our treatment in non-stress conditions, but we did find that increasing AHN after 2 weeks of UCMS is sufficient to counteract the effects of UCMS on certain behaviors (splash test and changes in coat state) and endocrine levels and thus to display some antidepressant-like effects. We observed that increasing AHN lowered the elevated basal corticosterone levels in mice exposed to UCMS. This was accompanied by a tamoxifen-induced reversal of the lack of stress-induced decrease in neuronal activation in the anteromedial division of the bed nucleus of the stria terminalis (BSTMA) after intrahippocampal dexamethasone infusion, pointing to a possible mechanism through which adult-born neurons might have exerted their effects. Our results contribute to the neurogenesis hypothesis of depression by suggesting that increasing AHN may be beneficial not just before, but also after exposure to stress by counteracting several of its effects, in part through regulating the HPA axis.","DOI":"10.1016/j.neuropharm.2017.09.009","ISSN":"1873-7064","note":"PMID: 28890366","journalAbbreviation":"Neuropharmacology","language":"en","author":[{"family":"Culig","given":"Luka"},{"family":"Surget","given":"Alexandre"},{"family":"Bourdey","given":"Marlene"},{"family":"Khemissi","given":"Wahid"},{"family":"Le Guisquet","given":"Anne-Marie"},{"family":"Vogel","given":"Elise"},{"family":"Sahay","given":"Amar"},{"family":"Hen","given":"René"},{"family":"Belzung","given":"Catherine"}],"issued":{"date-parts":[["2017",11]]}}}],"schema":"https://github.com/citation-style-language/schema/raw/master/csl-citation.json"} </w:instrText>
      </w:r>
      <w:r w:rsidR="00825DF0" w:rsidRPr="00D644CF">
        <w:rPr>
          <w:sz w:val="24"/>
          <w:szCs w:val="24"/>
        </w:rPr>
        <w:fldChar w:fldCharType="separate"/>
      </w:r>
      <w:r w:rsidR="00284655" w:rsidRPr="00D644CF">
        <w:rPr>
          <w:sz w:val="24"/>
        </w:rPr>
        <w:t>[4, 13]</w:t>
      </w:r>
      <w:r w:rsidR="00825DF0" w:rsidRPr="00D644CF">
        <w:rPr>
          <w:sz w:val="24"/>
          <w:szCs w:val="24"/>
        </w:rPr>
        <w:fldChar w:fldCharType="end"/>
      </w:r>
      <w:r w:rsidR="0021608F" w:rsidRPr="00D644CF">
        <w:rPr>
          <w:sz w:val="24"/>
          <w:szCs w:val="24"/>
        </w:rPr>
        <w:t xml:space="preserve">. Each zone was scored 0 if in a good state (the fur is smooth and shiny, with no tousled, spiky patches), 0.5 if in moderately bad </w:t>
      </w:r>
      <w:r w:rsidR="0021608F" w:rsidRPr="00D644CF">
        <w:rPr>
          <w:sz w:val="24"/>
          <w:szCs w:val="24"/>
        </w:rPr>
        <w:lastRenderedPageBreak/>
        <w:t>state (the fur is slightly fluffy with some spiky patches), and 1 in bad state (the fur is dirty and fluffy on most of the body with slight staining). The sum of these scores is an indicator of self-centered behaviors.</w:t>
      </w:r>
    </w:p>
    <w:p w14:paraId="65B49D2D" w14:textId="77777777" w:rsidR="001E21C7" w:rsidRPr="00D644CF" w:rsidRDefault="001E21C7" w:rsidP="001E21C7">
      <w:pPr>
        <w:spacing w:line="480" w:lineRule="auto"/>
        <w:jc w:val="both"/>
        <w:rPr>
          <w:sz w:val="24"/>
          <w:szCs w:val="24"/>
        </w:rPr>
      </w:pPr>
    </w:p>
    <w:p w14:paraId="6B880BA5" w14:textId="1493F1C1" w:rsidR="00181F67" w:rsidRPr="00D644CF" w:rsidRDefault="0021608F" w:rsidP="0021608F">
      <w:pPr>
        <w:spacing w:line="480" w:lineRule="auto"/>
        <w:ind w:firstLine="708"/>
        <w:jc w:val="both"/>
        <w:rPr>
          <w:sz w:val="24"/>
          <w:szCs w:val="24"/>
        </w:rPr>
      </w:pPr>
      <w:r w:rsidRPr="00D644CF">
        <w:rPr>
          <w:i/>
          <w:sz w:val="24"/>
          <w:szCs w:val="24"/>
          <w:u w:val="single"/>
        </w:rPr>
        <w:t>T-maze</w:t>
      </w:r>
      <w:r w:rsidR="00434877" w:rsidRPr="00D644CF">
        <w:rPr>
          <w:sz w:val="24"/>
          <w:szCs w:val="24"/>
        </w:rPr>
        <w:t xml:space="preserve">- </w:t>
      </w:r>
      <w:r w:rsidR="00C1402A" w:rsidRPr="00D644CF">
        <w:rPr>
          <w:sz w:val="24"/>
          <w:szCs w:val="24"/>
        </w:rPr>
        <w:t xml:space="preserve">To assess cognitive functions, we </w:t>
      </w:r>
      <w:r w:rsidR="007E4219" w:rsidRPr="00D644CF">
        <w:rPr>
          <w:sz w:val="24"/>
          <w:szCs w:val="24"/>
        </w:rPr>
        <w:t>used</w:t>
      </w:r>
      <w:r w:rsidR="00C1402A" w:rsidRPr="00D644CF">
        <w:rPr>
          <w:sz w:val="24"/>
          <w:szCs w:val="24"/>
        </w:rPr>
        <w:t xml:space="preserve"> a </w:t>
      </w:r>
      <w:r w:rsidR="007E4219" w:rsidRPr="00D644CF">
        <w:rPr>
          <w:sz w:val="24"/>
          <w:szCs w:val="24"/>
        </w:rPr>
        <w:t xml:space="preserve">two-trial place recognition task </w:t>
      </w:r>
      <w:r w:rsidRPr="00D644CF">
        <w:rPr>
          <w:rFonts w:eastAsia="Times New Roman"/>
          <w:sz w:val="24"/>
          <w:szCs w:val="24"/>
        </w:rPr>
        <w:t>previously developed to study spatial cognition processes in rats and mice</w:t>
      </w:r>
      <w:r w:rsidR="00825DF0" w:rsidRPr="00D644CF">
        <w:rPr>
          <w:rFonts w:eastAsia="Times New Roman"/>
          <w:sz w:val="24"/>
          <w:szCs w:val="24"/>
        </w:rPr>
        <w:t xml:space="preserve"> </w:t>
      </w:r>
      <w:r w:rsidR="00825DF0" w:rsidRPr="00D644CF">
        <w:rPr>
          <w:rFonts w:eastAsia="Times New Roman"/>
          <w:sz w:val="24"/>
          <w:szCs w:val="24"/>
        </w:rPr>
        <w:fldChar w:fldCharType="begin"/>
      </w:r>
      <w:r w:rsidR="00284655" w:rsidRPr="00D644CF">
        <w:rPr>
          <w:rFonts w:eastAsia="Times New Roman"/>
          <w:sz w:val="24"/>
          <w:szCs w:val="24"/>
        </w:rPr>
        <w:instrText xml:space="preserve"> ADDIN ZOTERO_ITEM CSL_CITATION {"citationID":"wXN45uP7","properties":{"formattedCitation":"[5, 7, 8, 14, 15]","plainCitation":"[5, 7, 8, 14, 15]","noteIndex":0},"citationItems":[{"id":143,"uris":["http://zotero.org/users/5421806/items/3IXB8ULW"],"uri":["http://zotero.org/users/5421806/items/3IXB8ULW"],"itemData":{"id":143,"type":"article-journal","title":"Genetic differences in response to novelty and spatial memory using a two-trial recognition task in mice","container-title":"Neurobiology of Learning and Memory","page":"31-48","volume":"73","issue":"1","source":"PubMed","abstract":"A two-trial memory task, based on a free-choice exploration paradigm in a Y-maze, was previously developed to study recognition processes in Sprague-Dawley rats. Because this paradigm avoids the use of electric shock or deprivation that may have nonspecific effects and does not require learning of a rule, it may be particularly useful for studying memory in mice. Four inbred strains (Balb/cByJ, DBA/2J, C57BL/6J, and SJL/J), an F1 hybrid (C57BL/6 x SJL/J), and one outbred strain (CD1) were used to validate this task in mice and to characterize a strain distribution in response to novelty and working memory. Exploration was measured with a short (2 min) intertrial interval (ITI) between acquisition and retrieval, while memory was examined with longer intervals (30 min, 1 h, and 2 h). A study of the time course of the response to novelty revealed varying degrees of preference and/or habituation to novelty among the different strains, with CD1 exhibiting a very high response to novelty and others showing lower (C57 x SJL hybrids) to complete absence (SJL) of exploration of novelty. Memory span, assessed with increasing ITIs, varied widely among strains from 30 min (C57 x SJL hybrids) to at least 2 h (C57 and BALB). Such demonstrated sensitivity to a wide range of behavioral phenotypes supports the use of this spatial memory task as an effective tool for the study of genetic influences on the response to novelty and recognition processes in mice.","DOI":"10.1006/nlme.1999.3919","ISSN":"1074-7427","note":"PMID: 10686122","journalAbbreviation":"Neurobiol Learn Mem","language":"en","author":[{"family":"Dellu","given":"F."},{"family":"Contarino","given":"A."},{"family":"Simon","given":"H."},{"family":"Koob","given":"G. F."},{"family":"Gold","given":"L. H."}],"issued":{"date-parts":[["2000",1]]}}},{"id":164,"uris":["http://zotero.org/users/5421806/items/4FT29BID"],"uri":["http://zotero.org/users/5421806/items/4FT29BID"],"itemData":{"id":164,"type":"article-journal","title":"Enriched housing reverses age-associated impairment of cognitive functions and tPA-dependent maturation of BDNF","container-title":"Neurobiology of Learning and Memory","page":"121-129","volume":"96","issue":"2","source":"PubMed","abstract":"Although tissue type plasminogen activator (tPA) and brain derived neurotrophic factor (BDNF) have been extensively described to influence brain outcomes in a number of disorders, their roles during physiological aging are poorly investigated. In the present study, we investigated whether maintenance of mice in different environmental conditions could influence age-associated changes in hippocampal tPA expression and BDNF maturation in relation with modifications of their cognitive performances. Our data indicate that maintenance in enriched housing led to a reversal of age-associated decrease in expression of hippocampal tPA. A subsequent increase in the level of mature BDNF and an improvement in emotional and spatial memories were observed. Taken together, these data suggest that the tPA-BDNF axis could play a critical role in the control of cognitive functions influenced both by the age and housing conditions.","DOI":"10.1016/j.nlm.2011.03.004","ISSN":"1095-9564","note":"PMID: 21440650","journalAbbreviation":"Neurobiol Learn Mem","language":"eng","author":[{"family":"Obiang","given":"Pauline"},{"family":"Maubert","given":"Eric"},{"family":"Bardou","given":"Isabelle"},{"family":"Nicole","given":"Olivier"},{"family":"Launay","given":"Séverine"},{"family":"Bezin","given":"Laurent"},{"family":"Vivien","given":"Denis"},{"family":"Agin","given":"Véronique"}],"issued":{"date-parts":[["2011",9]]}}},{"id":167,"uris":["http://zotero.org/users/5421806/items/UVUW5GB6"],"uri":["http://zotero.org/users/5421806/items/UVUW5GB6"],"itemData":{"id":167,"type":"article-journal","title":"GluN2D Subunit-Containing NMDA Receptors Control Tissue Plasminogen Activator-Mediated Spatial Memory","container-title":"Journal of Neuroscience","page":"12726-12734","volume":"32","issue":"37","source":"Crossref","abstract":"Tissue plasminogen activator (tPA) is a serine protease with pleiotropic actions in the CNS, such as synaptic plasticity and neuronal death.\nSome effects of tPA require its interaction with the GluN1 subunit of the NMDA receptor (NMDAR), leading to a potentiation of NMDAR\nsignaling. We have reported previously that the pro-neurotoxic effect of tPA is mediated through GluN2D subunit-containing NMDARs.\nThus, the aim of the present study was to determine whether GluN2D subunit-containing NMDARs drive tPA-mediated cognitive functions.\nTo address this issue, a strategy of immunization designed to prevent the in vivo interaction of tPA with NMDARs and GluN2Ddeficient\nmice were used in a set of behavioral tasks. Altogether, our data provide the first evidence that tPA influences spatial memory\nthrough its preferential interaction with GluN2D subunit-containing NMDARs.","DOI":"10.1523/JNEUROSCI.6202-11.2012","ISSN":"0270-6474, 1529-2401","journalAbbreviation":"J. Neurosci.","language":"en","author":[{"family":"Obiang","given":"Pauline"},{"family":"Macrez","given":"Richard"},{"family":"Jullienne","given":"Amandine"},{"family":"Bertrand","given":"Thomas"},{"family":"Lesept","given":"Flavie"},{"family":"Ali","given":"Carine"},{"family":"Maubert","given":"Eric"},{"family":"Vivien","given":"Denis"},{"family":"Agin","given":"Véronique"}],"issued":{"date-parts":[["2012",9]]}}},{"id":148,"uris":["http://zotero.org/users/5421806/items/74MMBXTY"],"uri":["http://zotero.org/users/5421806/items/74MMBXTY"],"itemData":{"id":148,"type":"article-journal","title":"Are Distal and Proximal Visual Cues Equally Important during Spatial Learning in Mice? A Pilot Study of Overshadowing in the Spatial Domain","container-title":"Frontiers in Behavioral Neuroscience","page":"109","volume":"11","source":"PubMed","abstract":"Animals use distal and proximal visual cues to accurately navigate in their environment, with the possibility of the occurrence of associative mechanisms such as cue competition as previously reported in honey-bees, rats, birds and humans. In this pilot study, we investigated one of the most common forms of cue competition, namely the overshadowing effect, between visual landmarks during spatial learning in mice. To this end, C57BL/6J × Sv129 mice were given a two-trial place recognition task in a T-maze, based on a novelty free-choice exploration paradigm previously developed to study spatial memory in rodents. As this procedure implies the use of different aspects of the environment to navigate (i.e., mice can perceive from each arm of the maze), we manipulated the distal and proximal visual landmarks during both the acquisition and retrieval phases. Our prospective findings provide a first set of clues in favor of the occurrence of an overshadowing between visual cues during a spatial learning task in mice when both types of cues are of the same modality but at varying distances from the goal. In addition, the observed overshadowing seems to be non-reciprocal, as distal visual cues tend to overshadow the proximal ones when competition occurs, but not vice versa. The results of the present study offer a first insight about the occurrence of associative mechanisms during spatial learning in mice, and may open the way to promising new investigations in this area of research. Furthermore, the methodology used in this study brings a new, useful and easy-to-use tool for the investigation of perceptive, cognitive and/or attentional deficits in rodents.","DOI":"10.3389/fnbeh.2017.00109","ISSN":"1662-5153","note":"PMID: 28634446\nPMCID: PMC5459897","title-short":"Are Distal and Proximal Visual Cues Equally Important during Spatial Learning in Mice?","journalAbbreviation":"Front Behav Neurosci","language":"en","author":[{"family":"Hébert","given":"Marie"},{"family":"Bulla","given":"Jan"},{"family":"Vivien","given":"Denis"},{"family":"Agin","given":"Véronique"}],"issued":{"date-parts":[["2017",6]]}}},{"id":151,"uris":["http://zotero.org/users/5421806/items/SEE43CMY"],"uri":["http://zotero.org/users/5421806/items/SEE43CMY"],"itemData":{"id":151,"type":"article-journal","title":"Distant Space Processing is Controlled by tPA-dependent NMDA Receptor Signaling in the Entorhinal Cortex","container-title":"Cerebral Cortex (New York, N.Y.: 1991)","page":"4783-4796","volume":"27","issue":"10","source":"PubMed","abstract":"In humans, spatial cognition and navigation impairments are a frequent situation during physiological and pathological aging, leading to a dramatic deterioration in the quality of life. Despite the discovery of neurons with location-specific activity in rodents, that is, place cells in the hippocampus and later on grid cells in the entorhinal cortex (EC), the molecular mechanisms underlying spatial cognition are still poorly known. Our present data bring together in an unusual combination 2 molecules of primary biological importance: a major neuronal excitatory receptor, N-methyl-D-aspartate receptor (NMDAR), and an extracellular protease, tissue plasminogen activator (tPA), in the control of spatial navigation. By using tPA-deficient mice and a structure-selective pharmacological approach, we demonstrate that the tPA-dependent NMDAR signaling potentiation in the EC plays a key and selective role in the encoding and the subsequent use of distant landmarks during spatial learning. We also demonstrate that this novel function of tPA in the EC is reduced during aging. Overall, these results argue for the concept that encoding of proximal versus distal landmarks is mediated not only by different anatomical pathways but also by different molecular mechanisms, with the tPA-dependent potentiation of NMDAR signaling in the EC that plays an important role.","DOI":"10.1093/cercor/bhw275","ISSN":"1460-2199","note":"PMID: 27613436","journalAbbreviation":"Cereb. Cortex","language":"en","author":[{"family":"Hébert","given":"Marie"},{"family":"Anfray","given":"Antoine"},{"family":"Chevilley","given":"Arnaud"},{"family":"Martinez de Lizarrondo","given":"Sara"},{"family":"Quenault","given":"Aurélien"},{"family":"Louessard","given":"Morgane"},{"family":"Roussel","given":"Benoit D."},{"family":"Obiang","given":"Pauline"},{"family":"Save","given":"Etienne"},{"family":"Orset","given":"Cyrille"},{"family":"Maubert","given":"Eric"},{"family":"Vivien","given":"Denis"},{"family":"Agin","given":"Véronique"}],"issued":{"date-parts":[["2017",9]]}}}],"schema":"https://github.com/citation-style-language/schema/raw/master/csl-citation.json"} </w:instrText>
      </w:r>
      <w:r w:rsidR="00825DF0" w:rsidRPr="00D644CF">
        <w:rPr>
          <w:rFonts w:eastAsia="Times New Roman"/>
          <w:sz w:val="24"/>
          <w:szCs w:val="24"/>
        </w:rPr>
        <w:fldChar w:fldCharType="separate"/>
      </w:r>
      <w:r w:rsidR="00284655" w:rsidRPr="00D644CF">
        <w:rPr>
          <w:sz w:val="24"/>
        </w:rPr>
        <w:t>[5, 7, 8, 14, 15]</w:t>
      </w:r>
      <w:r w:rsidR="00825DF0" w:rsidRPr="00D644CF">
        <w:rPr>
          <w:rFonts w:eastAsia="Times New Roman"/>
          <w:sz w:val="24"/>
          <w:szCs w:val="24"/>
        </w:rPr>
        <w:fldChar w:fldCharType="end"/>
      </w:r>
      <w:r w:rsidRPr="00F85E48">
        <w:rPr>
          <w:rFonts w:eastAsia="Times New Roman"/>
          <w:sz w:val="24"/>
          <w:szCs w:val="24"/>
        </w:rPr>
        <w:t xml:space="preserve">. </w:t>
      </w:r>
      <w:r w:rsidRPr="00D644CF">
        <w:rPr>
          <w:sz w:val="24"/>
          <w:szCs w:val="24"/>
        </w:rPr>
        <w:t xml:space="preserve">The standard T-maze used in this study was constructed of white plastic with three identical arms (31 x 8 x 15 cm; BMP </w:t>
      </w:r>
      <w:proofErr w:type="spellStart"/>
      <w:r w:rsidRPr="00D644CF">
        <w:rPr>
          <w:sz w:val="24"/>
          <w:szCs w:val="24"/>
        </w:rPr>
        <w:t>Chaudronnerie</w:t>
      </w:r>
      <w:proofErr w:type="spellEnd"/>
      <w:r w:rsidRPr="00D644CF">
        <w:rPr>
          <w:sz w:val="24"/>
          <w:szCs w:val="24"/>
        </w:rPr>
        <w:t xml:space="preserve">, </w:t>
      </w:r>
      <w:proofErr w:type="spellStart"/>
      <w:r w:rsidRPr="00D644CF">
        <w:rPr>
          <w:sz w:val="24"/>
          <w:szCs w:val="24"/>
        </w:rPr>
        <w:t>Bretteville</w:t>
      </w:r>
      <w:proofErr w:type="spellEnd"/>
      <w:r w:rsidRPr="00D644CF">
        <w:rPr>
          <w:sz w:val="24"/>
          <w:szCs w:val="24"/>
        </w:rPr>
        <w:t xml:space="preserve">-sur-Odon, France). Extra-maze distal cues were suspended on the black curtains of the room walls at a distance of 123 cm from the maze (from the top of the cues to the center of the maze). The behavioral procedure consisted of two trials separated by a </w:t>
      </w:r>
      <w:r w:rsidR="00C1402A" w:rsidRPr="00D644CF">
        <w:rPr>
          <w:sz w:val="24"/>
          <w:szCs w:val="24"/>
        </w:rPr>
        <w:t>2.5-h</w:t>
      </w:r>
      <w:r w:rsidRPr="00D644CF">
        <w:rPr>
          <w:sz w:val="24"/>
          <w:szCs w:val="24"/>
        </w:rPr>
        <w:t xml:space="preserve"> inter-trial interval. During the acquisition phase (trial 1), </w:t>
      </w:r>
      <w:r w:rsidR="00C1402A" w:rsidRPr="00D644CF">
        <w:rPr>
          <w:sz w:val="24"/>
          <w:szCs w:val="24"/>
        </w:rPr>
        <w:t xml:space="preserve">one randomly-chosen arm of the T-maze was closed </w:t>
      </w:r>
      <w:r w:rsidRPr="00D644CF">
        <w:rPr>
          <w:sz w:val="24"/>
          <w:szCs w:val="24"/>
        </w:rPr>
        <w:t xml:space="preserve">with a guillotine door. Each mouse was then placed in the start arm (Arm 1), the head facing away from the center of the maze, and allowed </w:t>
      </w:r>
      <w:r w:rsidR="00C1402A" w:rsidRPr="00D644CF">
        <w:rPr>
          <w:sz w:val="24"/>
          <w:szCs w:val="24"/>
        </w:rPr>
        <w:t xml:space="preserve">to freely visit the accessible parts of the maze (Arm 1/Arm 2) for 5 min. </w:t>
      </w:r>
      <w:r w:rsidRPr="00D644CF">
        <w:rPr>
          <w:sz w:val="24"/>
          <w:szCs w:val="24"/>
        </w:rPr>
        <w:t xml:space="preserve">At the end of the trial, the labeled mouse was then replaced in its home cage. During the </w:t>
      </w:r>
      <w:r w:rsidR="00F44166" w:rsidRPr="00D644CF">
        <w:rPr>
          <w:sz w:val="24"/>
          <w:szCs w:val="24"/>
        </w:rPr>
        <w:t>test</w:t>
      </w:r>
      <w:r w:rsidRPr="00D644CF">
        <w:rPr>
          <w:sz w:val="24"/>
          <w:szCs w:val="24"/>
        </w:rPr>
        <w:t xml:space="preserve"> phase (trial 2), animals had free access to all three arms (Arm 1/Arm 2/New arm) for 1 min. </w:t>
      </w:r>
      <w:r w:rsidRPr="00D644CF">
        <w:rPr>
          <w:rFonts w:eastAsia="Times New Roman"/>
          <w:sz w:val="24"/>
          <w:szCs w:val="24"/>
        </w:rPr>
        <w:t xml:space="preserve">Spatial performance was assessed through the comparison of the number of visits made in each arm (considered only when the mouse passed two-thirds of the arm). </w:t>
      </w:r>
      <w:r w:rsidR="00F44166" w:rsidRPr="00D644CF">
        <w:rPr>
          <w:sz w:val="24"/>
          <w:szCs w:val="24"/>
        </w:rPr>
        <w:t xml:space="preserve">It has been shown that control mice spend more time in the </w:t>
      </w:r>
      <w:proofErr w:type="gramStart"/>
      <w:r w:rsidR="00F44166" w:rsidRPr="00D644CF">
        <w:rPr>
          <w:sz w:val="24"/>
          <w:szCs w:val="24"/>
        </w:rPr>
        <w:t>New</w:t>
      </w:r>
      <w:proofErr w:type="gramEnd"/>
      <w:r w:rsidR="00F44166" w:rsidRPr="00D644CF">
        <w:rPr>
          <w:sz w:val="24"/>
          <w:szCs w:val="24"/>
        </w:rPr>
        <w:t xml:space="preserve"> arm than in the familiar arms (</w:t>
      </w:r>
      <w:r w:rsidR="00CB6D42" w:rsidRPr="00D644CF">
        <w:rPr>
          <w:sz w:val="24"/>
          <w:szCs w:val="24"/>
        </w:rPr>
        <w:t>A</w:t>
      </w:r>
      <w:r w:rsidR="00F44166" w:rsidRPr="00D644CF">
        <w:rPr>
          <w:sz w:val="24"/>
          <w:szCs w:val="24"/>
        </w:rPr>
        <w:t>rm 1/</w:t>
      </w:r>
      <w:r w:rsidR="00CB6D42" w:rsidRPr="00D644CF">
        <w:rPr>
          <w:sz w:val="24"/>
          <w:szCs w:val="24"/>
        </w:rPr>
        <w:t>A</w:t>
      </w:r>
      <w:r w:rsidR="00F44166" w:rsidRPr="00D644CF">
        <w:rPr>
          <w:sz w:val="24"/>
          <w:szCs w:val="24"/>
        </w:rPr>
        <w:t>rm2) therefore indicating processing of remote spatial cues.</w:t>
      </w:r>
    </w:p>
    <w:p w14:paraId="5CFEAE5F" w14:textId="77777777" w:rsidR="001E21C7" w:rsidRPr="00D644CF" w:rsidRDefault="001E21C7" w:rsidP="001E21C7">
      <w:pPr>
        <w:spacing w:line="480" w:lineRule="auto"/>
        <w:jc w:val="both"/>
        <w:rPr>
          <w:sz w:val="24"/>
          <w:szCs w:val="24"/>
        </w:rPr>
      </w:pPr>
    </w:p>
    <w:p w14:paraId="6098EC7A" w14:textId="03257301" w:rsidR="0021608F" w:rsidRPr="00D644CF" w:rsidRDefault="00392A54" w:rsidP="0021608F">
      <w:pPr>
        <w:spacing w:line="480" w:lineRule="auto"/>
        <w:ind w:firstLine="708"/>
        <w:jc w:val="both"/>
        <w:rPr>
          <w:sz w:val="24"/>
          <w:szCs w:val="24"/>
        </w:rPr>
      </w:pPr>
      <w:r w:rsidRPr="00D644CF">
        <w:rPr>
          <w:i/>
          <w:sz w:val="24"/>
          <w:szCs w:val="24"/>
          <w:u w:val="single"/>
        </w:rPr>
        <w:t>Forced swimming test</w:t>
      </w:r>
      <w:r w:rsidR="00434877" w:rsidRPr="00D644CF">
        <w:rPr>
          <w:i/>
          <w:sz w:val="24"/>
          <w:szCs w:val="24"/>
          <w:u w:val="single"/>
        </w:rPr>
        <w:t xml:space="preserve"> (FST)</w:t>
      </w:r>
      <w:r w:rsidR="00434877" w:rsidRPr="00D644CF">
        <w:rPr>
          <w:sz w:val="24"/>
          <w:szCs w:val="24"/>
        </w:rPr>
        <w:t xml:space="preserve">- </w:t>
      </w:r>
      <w:r w:rsidRPr="00D644CF">
        <w:rPr>
          <w:sz w:val="24"/>
          <w:szCs w:val="24"/>
        </w:rPr>
        <w:t xml:space="preserve">This test is the gold standard to screening for antidepressant drugs and thus was conducted here in pharmacological experiments </w:t>
      </w:r>
      <w:r w:rsidR="00825DF0" w:rsidRPr="00D644CF">
        <w:rPr>
          <w:sz w:val="24"/>
          <w:szCs w:val="24"/>
        </w:rPr>
        <w:fldChar w:fldCharType="begin"/>
      </w:r>
      <w:r w:rsidR="00284655" w:rsidRPr="00D644CF">
        <w:rPr>
          <w:sz w:val="24"/>
          <w:szCs w:val="24"/>
        </w:rPr>
        <w:instrText xml:space="preserve"> ADDIN ZOTERO_ITEM CSL_CITATION {"citationID":"tgsw1exr","properties":{"formattedCitation":"[1\\uc0\\u8211{}3, 11, 16]","plainCitation":"[1–3, 11, 16]","noteIndex":0},"citationItems":[{"id":168,"uris":["http://zotero.org/users/5421806/items/QLI48YBF"],"uri":["http://zotero.org/users/5421806/items/QLI48YBF"],"itemData":{"id":168,"type":"article-journal","title":"Behavioral despair in mice: a primary screening test for antidepressants","container-title":"Archives Internationales De Pharmacodynamie Et De Therapie","page":"327-336","volume":"229","issue":"2","source":"PubMed","abstract":"A depressed state can be induced in mice by forcing them to swim in a narrow cylinder from which they cannot escape. After a brief period of vigorous activity the mice adopt a characteristic immobile posture which is readily identifiable. Immobility was reduced by tricyclic antidepressants, monoamine oxidase inhibitors and atypical antidepressants, as well as by electroconvulsive shock. Psychostimulants also reduced immobility but in contrast to antidepressants caused marked motor stimulation. Immobility was not affected by minor or major tranquilisers. These findings, closely parallel to those we have previously reported in rats, suggest that the procedure is selectively sensitive to antidepressant treatments. The mouse procedure is, however, more rapid and less costly than that with rats and is thus more suitable for the primary screening of antidepressant drugs.","ISSN":"0003-9780","note":"PMID: 596982","title-short":"Behavioral despair in mice","journalAbbreviation":"Arch Int Pharmacodyn Ther","language":"en","author":[{"family":"Porsolt","given":"R. D."},{"family":"Bertin","given":"A."},{"family":"Jalfre","given":"M."}],"issued":{"date-parts":[["1977",10]]}}},{"id":158,"uris":["http://zotero.org/users/5421806/items/K3C6B9I4"],"uri":["http://zotero.org/users/5421806/items/K3C6B9I4"],"itemData":{"id":158,"type":"article-journal","title":"Effects of unpredictable chronic mild stress on anxiety and depression-like behavior in mice","container-title":"Behavioural Brain Research","page":"43-50","volume":"175","issue":"1","source":"PubMed","abstract":"The widely accepted stress-diathesis hypothesis of depression postulates that genetic factors contribute to biological vulnerability. Based on this concept, the unpredictable chronic mild stress (UCMS) animal model was developed. Most effects of UCMS can be reversed by antidepressant agents, illustrating a strong predictive validity. In rodents, UCMS also has good face validity as it can elicit depression-like symptoms. While abundant for rats, the UCMS literature on mice is relatively limited. Reports sometimes are contradictory, making it difficult to establish a clear profile of stress-induced depression-like behaviors in mice. As different groups often use different strains for their experiments, differential strain susceptibility to UCMS may provide at least a partial explanation of these discrepancies. Moreover, differences in testing methodology add another level of complexity. Very little is known about the role of genetic factors and their interactions with the environment in the development of stress-induced behavioral changes relevant to depression, though recent studies unequivocally demonstrated the effects of specific gene polymorphisms on stress-induced depressive symptoms, as well as the effects of stress on gene expression. In the present study, we investigated the effects of UCMS on a battery of different tests measuring anxiety and depression-like behaviors in three behaviorally and genetically distinct inbred strains. The goals of these experiments are to obtain a clearer behavioral profile of genetically/phenotypically distant mouse strains after UCMS treatment and to evaluate the limitations and strengths of the UCMS model in mice.","DOI":"10.1016/j.bbr.2006.07.029","ISSN":"0166-4328","note":"PMID: 17023061","journalAbbreviation":"Behav. Brain Res.","language":"en","author":[{"family":"Mineur","given":"Yann S."},{"family":"Belzung","given":"Catherine"},{"family":"Crusio","given":"Wim E."}],"issued":{"date-parts":[["2006",11]]}}},{"id":139,"uris":["http://zotero.org/users/5421806/items/58XRHRK8"],"uri":["http://zotero.org/users/5421806/items/58XRHRK8"],"itemData":{"id":139,"type":"article-journal","title":"Rodent models of depression: forced swim and tail suspension behavioral despair tests in rats and mice","container-title":"Current Protocols in Pharmacology","page":"Unit 5.8","volume":"Chapter 5","source":"PubMed","abstract":"The development of antidepressants requires simple rodent behavioral tests for initial screening before undertaking more complex preclinical tests and clinical evaluation. Presented in the unit are two widely used screening tests used for antidepressants, the forced swim (also termed behavioral despair) test in the rat and mouse, and the tail suspension test in the mouse. These tests have good predictive validity and allow rapid and economical detection of substances with potential antidepressant-like activity. The behavioral despair and the tail suspension tests are based on the same principle: measurement of the duration of immobility when rodents are exposed to an inescapable situation. The majority of clinically used antidepressants decrease the duration of immobility. Antidepressants also increase the latency to immobility, and this additional measure can increase the sensitivity of the behavioral despair test in the mouse for certain classes of antidepressant. Testing of new substances in the behavioral despair and tail suspension tests allows a simple assessment of their potential antidepressant activity by the measurement of their effect on immobility.","DOI":"10.1002/0471141755.ph0508s49","ISSN":"1934-8290","note":"PMID: 22294373","title-short":"Rodent models of depression","journalAbbreviation":"Curr Protoc Pharmacol","language":"en","author":[{"family":"Castagné","given":"Vincent"},{"family":"Moser","given":"Paul"},{"family":"Roux","given":"Sylvain"},{"family":"Porsolt","given":"Roger D."}],"issued":{"date-parts":[["2010",6]]}}},{"id":133,"uris":["http://zotero.org/users/5421806/items/E69HWS3K"],"uri":["http://zotero.org/users/5421806/items/E69HWS3K"],"itemData":{"id":133,"type":"article-journal","title":"The mouse forced swim test","container-title":"Journal of Visualized Experiments: JoVE","page":"e3638","issue":"59","source":"PubMed","abstract":"The forced swim test is a rodent behavioral test used for evaluation of antidepressant drugs, antidepressant efficacy of new compounds, and experimental manipulations that are aimed at rendering or preventing depressive-like states. Mice are placed in an inescapable transparent tank that is filled with water and their escape related mobility behavior is measured. The forced swim test is straightforward to conduct reliably and it requires minimal specialized equipment. Successful implementation of the forced swim test requires adherence to certain procedural details and minimization of unwarranted stress to the mice. In the protocol description and the accompanying video, we explain how to conduct the mouse version of this test with emphasis on potential pitfalls that may be detrimental to interpretation of results and how to avoid them. Additionally, we explain how the behaviors manifested in the test are assessed.","DOI":"10.3791/3638","ISSN":"1940-087X","note":"PMID: 22314943\nPMCID: PMC3353513","journalAbbreviation":"J Vis Exp","language":"en","author":[{"family":"Can","given":"Adem"},{"family":"Dao","given":"David T."},{"family":"Arad","given":"Michal"},{"family":"Terrillion","given":"Chantelle E."},{"family":"Piantadosi","given":"Sean C."},{"family":"Gould","given":"Todd D."}],"issued":{"date-parts":[["2012",1]]}}},{"id":136,"uris":["http://zotero.org/users/5421806/items/WV8IPGPH"],"uri":["http://zotero.org/users/5421806/items/WV8IPGPH"],"itemData":{"id":136,"type":"article-journal","title":"Factors influencing behavior in the forced swim test","container-title":"Physiology &amp; Behavior","page":"227-239","volume":"118","source":"PubMed","abstract":"The forced swim test (FST) is a behavioral test in rodents which was developed in 1978 by Porsolt and colleagues as a model for predicting the clinical efficacy of antidepressant drugs. A modified version of the FST added the classification of active behaviors into swimming and climbing, in order to facilitate the differentiation between serotonergic and noradrenergic classes of antidepressant drugs. The FST is now widely used in basic research and the pharmaceutical screening of potential antidepressant treatments. It is also one of the most commonly used tests to assess depressive-like behavior in animal models. Despite the simplicity and sensitivity of the FST procedure, important differences even in baseline immobility rates have been reported between different groups, which complicate the comparison of results across studies. In spite of several methodological papers and reviews published on the FST, the need still exists for clarification of factors which can influence the procedure. While most recent reviews have focused on antidepressant effects observed with the FST, this one considers the methodological aspects of the procedure, aiming to summarize issues beyond antidepressant action in the FST. The previously published literature is analyzed for factors which are known to influence animal behavior in the FST. These include biological factors, such as strain, age, body weight, gender and individual differences between animals; influence of preconditioning before the FST: handling, social isolation or enriched environment, food manipulations, various kinds of stress, endocrine manipulations and surgery; schedule and routes of treatment, dosage and type of the drugs as well as experimental design and laboratory environmental effects. Consideration of these factors in planning experiments may result in more consistent FST results.","DOI":"10.1016/j.physbeh.2013.05.012","ISSN":"1873-507X","note":"PMID: 23685235\nPMCID: PMC5609482","journalAbbreviation":"Physiol. Behav.","language":"en","author":[{"family":"Bogdanova","given":"Olena V."},{"family":"Kanekar","given":"Shami"},{"family":"D'Anci","given":"Kristen E."},{"family":"Renshaw","given":"Perry F."}],"issued":{"date-parts":[["2013",6]]}}}],"schema":"https://github.com/citation-style-language/schema/raw/master/csl-citation.json"} </w:instrText>
      </w:r>
      <w:r w:rsidR="00825DF0" w:rsidRPr="00D644CF">
        <w:rPr>
          <w:sz w:val="24"/>
          <w:szCs w:val="24"/>
        </w:rPr>
        <w:fldChar w:fldCharType="separate"/>
      </w:r>
      <w:r w:rsidR="00284655" w:rsidRPr="00D644CF">
        <w:rPr>
          <w:sz w:val="24"/>
          <w:szCs w:val="24"/>
        </w:rPr>
        <w:t>[1–3, 11, 16]</w:t>
      </w:r>
      <w:r w:rsidR="00825DF0" w:rsidRPr="00D644CF">
        <w:rPr>
          <w:sz w:val="24"/>
          <w:szCs w:val="24"/>
        </w:rPr>
        <w:fldChar w:fldCharType="end"/>
      </w:r>
      <w:r w:rsidRPr="00D644CF">
        <w:rPr>
          <w:sz w:val="24"/>
          <w:szCs w:val="24"/>
        </w:rPr>
        <w:t xml:space="preserve">. </w:t>
      </w:r>
      <w:r w:rsidR="0080211B" w:rsidRPr="00D644CF">
        <w:rPr>
          <w:sz w:val="24"/>
          <w:szCs w:val="24"/>
        </w:rPr>
        <w:t>Mice</w:t>
      </w:r>
      <w:r w:rsidR="0021608F" w:rsidRPr="00D644CF">
        <w:rPr>
          <w:sz w:val="24"/>
          <w:szCs w:val="24"/>
        </w:rPr>
        <w:t xml:space="preserve"> were gently placed in a glass cylinder (9 cm in diameter, 30 cm high) filled with 20 cm of water (</w:t>
      </w:r>
      <w:r w:rsidRPr="00D644CF">
        <w:rPr>
          <w:sz w:val="24"/>
          <w:szCs w:val="24"/>
        </w:rPr>
        <w:t>±</w:t>
      </w:r>
      <w:r w:rsidR="0021608F" w:rsidRPr="00D644CF">
        <w:rPr>
          <w:sz w:val="24"/>
          <w:szCs w:val="24"/>
        </w:rPr>
        <w:t xml:space="preserve">25°C) for a single 6-min exposure. After intense escape-directed behavior (i.e. swimming, climbing), animals stop struggling and show passive immobile behavior. Duration </w:t>
      </w:r>
      <w:proofErr w:type="gramStart"/>
      <w:r w:rsidR="0021608F" w:rsidRPr="00D644CF">
        <w:rPr>
          <w:sz w:val="24"/>
          <w:szCs w:val="24"/>
        </w:rPr>
        <w:lastRenderedPageBreak/>
        <w:t>of</w:t>
      </w:r>
      <w:proofErr w:type="gramEnd"/>
      <w:r w:rsidR="0021608F" w:rsidRPr="00D644CF">
        <w:rPr>
          <w:sz w:val="24"/>
          <w:szCs w:val="24"/>
        </w:rPr>
        <w:t xml:space="preserve"> immobility was recorded during the last 4 min of the test.</w:t>
      </w:r>
      <w:r w:rsidR="0021608F" w:rsidRPr="00D644CF">
        <w:t xml:space="preserve"> </w:t>
      </w:r>
      <w:r w:rsidR="0021608F" w:rsidRPr="00D644CF">
        <w:rPr>
          <w:sz w:val="24"/>
          <w:szCs w:val="24"/>
        </w:rPr>
        <w:t xml:space="preserve">This test is believed to reflect behavioral despair. </w:t>
      </w:r>
    </w:p>
    <w:p w14:paraId="0D6218C0" w14:textId="77777777" w:rsidR="009B3776" w:rsidRPr="00D644CF" w:rsidRDefault="009B3776" w:rsidP="009B3776">
      <w:pPr>
        <w:spacing w:line="480" w:lineRule="auto"/>
        <w:jc w:val="both"/>
        <w:rPr>
          <w:sz w:val="24"/>
          <w:szCs w:val="24"/>
        </w:rPr>
      </w:pPr>
    </w:p>
    <w:p w14:paraId="31746959" w14:textId="77777777" w:rsidR="001E21C7" w:rsidRPr="00D644CF" w:rsidRDefault="001E21C7" w:rsidP="009B3776">
      <w:pPr>
        <w:spacing w:line="480" w:lineRule="auto"/>
        <w:jc w:val="both"/>
        <w:rPr>
          <w:sz w:val="24"/>
          <w:szCs w:val="24"/>
        </w:rPr>
      </w:pPr>
    </w:p>
    <w:p w14:paraId="3B7D7C50" w14:textId="77777777" w:rsidR="001729F8" w:rsidRPr="00D644CF" w:rsidRDefault="001729F8" w:rsidP="001729F8">
      <w:pPr>
        <w:spacing w:line="480" w:lineRule="auto"/>
        <w:jc w:val="both"/>
        <w:outlineLvl w:val="0"/>
        <w:rPr>
          <w:sz w:val="26"/>
          <w:szCs w:val="26"/>
        </w:rPr>
      </w:pPr>
      <w:r w:rsidRPr="00D644CF">
        <w:rPr>
          <w:b/>
          <w:sz w:val="26"/>
          <w:szCs w:val="26"/>
        </w:rPr>
        <w:t>Perfusion and sampling</w:t>
      </w:r>
    </w:p>
    <w:p w14:paraId="5816E3B9" w14:textId="6FE07A31" w:rsidR="001729F8" w:rsidRPr="00D644CF" w:rsidRDefault="001729F8" w:rsidP="001729F8">
      <w:pPr>
        <w:spacing w:line="480" w:lineRule="auto"/>
        <w:ind w:firstLine="708"/>
        <w:jc w:val="both"/>
        <w:rPr>
          <w:sz w:val="24"/>
          <w:szCs w:val="24"/>
        </w:rPr>
      </w:pPr>
      <w:r w:rsidRPr="00D644CF">
        <w:rPr>
          <w:sz w:val="24"/>
          <w:szCs w:val="24"/>
        </w:rPr>
        <w:t xml:space="preserve">Brains were removed and cut in 1 mm thick slices using a brain matrix (Delta Microscopies, </w:t>
      </w:r>
      <w:proofErr w:type="spellStart"/>
      <w:r w:rsidRPr="00D644CF">
        <w:rPr>
          <w:sz w:val="24"/>
          <w:szCs w:val="24"/>
        </w:rPr>
        <w:t>Ayguesvives</w:t>
      </w:r>
      <w:proofErr w:type="spellEnd"/>
      <w:r w:rsidRPr="00D644CF">
        <w:rPr>
          <w:sz w:val="24"/>
          <w:szCs w:val="24"/>
        </w:rPr>
        <w:t xml:space="preserve">, France). </w:t>
      </w:r>
      <w:r w:rsidR="00A8204F" w:rsidRPr="00D644CF">
        <w:rPr>
          <w:sz w:val="24"/>
          <w:szCs w:val="24"/>
        </w:rPr>
        <w:t>Sections were kept on ice in a cold saline solution and s</w:t>
      </w:r>
      <w:r w:rsidRPr="00D644CF">
        <w:rPr>
          <w:sz w:val="24"/>
          <w:szCs w:val="24"/>
        </w:rPr>
        <w:t xml:space="preserve">tructures of interest (prefrontal cortex, hippocampus, hypothalamus, </w:t>
      </w:r>
      <w:proofErr w:type="gramStart"/>
      <w:r w:rsidRPr="00D644CF">
        <w:rPr>
          <w:sz w:val="24"/>
          <w:szCs w:val="24"/>
        </w:rPr>
        <w:t>raphe</w:t>
      </w:r>
      <w:proofErr w:type="gramEnd"/>
      <w:r w:rsidRPr="00D644CF">
        <w:rPr>
          <w:sz w:val="24"/>
          <w:szCs w:val="24"/>
        </w:rPr>
        <w:t xml:space="preserve">) were then sampled using a biopsy punch (Delta Microscopies, </w:t>
      </w:r>
      <w:proofErr w:type="spellStart"/>
      <w:r w:rsidRPr="00D644CF">
        <w:rPr>
          <w:sz w:val="24"/>
          <w:szCs w:val="24"/>
        </w:rPr>
        <w:t>Ayguesvives</w:t>
      </w:r>
      <w:proofErr w:type="spellEnd"/>
      <w:r w:rsidRPr="00D644CF">
        <w:rPr>
          <w:sz w:val="24"/>
          <w:szCs w:val="24"/>
        </w:rPr>
        <w:t xml:space="preserve">, France). Sections were then stored at −80°C </w:t>
      </w:r>
      <w:r w:rsidR="00A8204F" w:rsidRPr="00D644CF">
        <w:rPr>
          <w:sz w:val="24"/>
          <w:szCs w:val="24"/>
        </w:rPr>
        <w:t xml:space="preserve">immediately after collection </w:t>
      </w:r>
      <w:r w:rsidRPr="00D644CF">
        <w:rPr>
          <w:sz w:val="24"/>
          <w:szCs w:val="24"/>
        </w:rPr>
        <w:t>until processing.</w:t>
      </w:r>
    </w:p>
    <w:p w14:paraId="66F8771B" w14:textId="0EB35B66" w:rsidR="00AB6E3A" w:rsidRPr="00D644CF" w:rsidRDefault="00AB6E3A" w:rsidP="00AB6E3A">
      <w:pPr>
        <w:spacing w:line="480" w:lineRule="auto"/>
        <w:jc w:val="both"/>
        <w:rPr>
          <w:sz w:val="24"/>
          <w:szCs w:val="24"/>
        </w:rPr>
      </w:pPr>
    </w:p>
    <w:p w14:paraId="11C60D7B" w14:textId="77777777" w:rsidR="006D5A6D" w:rsidRPr="00D644CF" w:rsidRDefault="006D5A6D" w:rsidP="00AB6E3A">
      <w:pPr>
        <w:spacing w:line="480" w:lineRule="auto"/>
        <w:jc w:val="both"/>
        <w:rPr>
          <w:sz w:val="24"/>
          <w:szCs w:val="24"/>
        </w:rPr>
      </w:pPr>
    </w:p>
    <w:p w14:paraId="374C551F" w14:textId="77777777" w:rsidR="001729F8" w:rsidRPr="00D644CF" w:rsidRDefault="001729F8" w:rsidP="001729F8">
      <w:pPr>
        <w:spacing w:line="480" w:lineRule="auto"/>
        <w:jc w:val="both"/>
        <w:outlineLvl w:val="0"/>
        <w:rPr>
          <w:b/>
          <w:sz w:val="26"/>
          <w:szCs w:val="26"/>
        </w:rPr>
      </w:pPr>
      <w:r w:rsidRPr="00D644CF">
        <w:rPr>
          <w:b/>
          <w:sz w:val="26"/>
          <w:szCs w:val="26"/>
        </w:rPr>
        <w:t>Ultra-high-pressure liquid chromatography coupled with tandem-mass spectrometry</w:t>
      </w:r>
    </w:p>
    <w:p w14:paraId="14C68A53" w14:textId="77777777" w:rsidR="00D12B55" w:rsidRPr="00D644CF" w:rsidRDefault="00D12B55" w:rsidP="001729F8">
      <w:pPr>
        <w:spacing w:line="480" w:lineRule="auto"/>
        <w:jc w:val="both"/>
        <w:outlineLvl w:val="0"/>
        <w:rPr>
          <w:b/>
          <w:sz w:val="26"/>
          <w:szCs w:val="26"/>
        </w:rPr>
      </w:pPr>
    </w:p>
    <w:p w14:paraId="26D71EAE" w14:textId="0D69AE70" w:rsidR="00B3247D" w:rsidRPr="00D644CF" w:rsidRDefault="00B3247D" w:rsidP="00B3247D">
      <w:pPr>
        <w:spacing w:line="480" w:lineRule="auto"/>
        <w:ind w:firstLine="708"/>
        <w:jc w:val="both"/>
        <w:rPr>
          <w:i/>
          <w:sz w:val="24"/>
          <w:szCs w:val="24"/>
          <w:u w:val="single"/>
        </w:rPr>
      </w:pPr>
      <w:r w:rsidRPr="00D644CF">
        <w:rPr>
          <w:i/>
          <w:sz w:val="24"/>
          <w:szCs w:val="24"/>
          <w:u w:val="single"/>
        </w:rPr>
        <w:t>Analytical Methods</w:t>
      </w:r>
    </w:p>
    <w:p w14:paraId="25C0C4AA" w14:textId="4FFEE00A" w:rsidR="00B3247D" w:rsidRPr="00D644CF" w:rsidRDefault="00EE1405" w:rsidP="00B3247D">
      <w:pPr>
        <w:spacing w:line="480" w:lineRule="auto"/>
        <w:ind w:firstLine="708"/>
        <w:jc w:val="both"/>
        <w:rPr>
          <w:sz w:val="24"/>
          <w:szCs w:val="24"/>
        </w:rPr>
      </w:pPr>
      <w:r w:rsidRPr="00D644CF">
        <w:rPr>
          <w:sz w:val="24"/>
          <w:szCs w:val="24"/>
        </w:rPr>
        <w:t>P</w:t>
      </w:r>
      <w:r w:rsidR="00B3247D" w:rsidRPr="00D644CF">
        <w:rPr>
          <w:sz w:val="24"/>
          <w:szCs w:val="24"/>
        </w:rPr>
        <w:t xml:space="preserve">reparation consisted in weighting the brain structures precisely (between 3 and 20 mg) and adding 1 µL of a solution containing internal standards (5 µg/mL and 50 ng/mL </w:t>
      </w:r>
      <w:r w:rsidR="00680B98" w:rsidRPr="00D644CF">
        <w:rPr>
          <w:sz w:val="24"/>
          <w:szCs w:val="24"/>
        </w:rPr>
        <w:t>of 3</w:t>
      </w:r>
      <w:proofErr w:type="gramStart"/>
      <w:r w:rsidR="00680B98" w:rsidRPr="00D644CF">
        <w:rPr>
          <w:sz w:val="24"/>
          <w:szCs w:val="24"/>
        </w:rPr>
        <w:t>,4</w:t>
      </w:r>
      <w:proofErr w:type="gramEnd"/>
      <w:r w:rsidR="00680B98" w:rsidRPr="00D644CF">
        <w:rPr>
          <w:sz w:val="24"/>
          <w:szCs w:val="24"/>
        </w:rPr>
        <w:t>-dihydroxybenzylamine (DHBA) and 5-hydroxy-N-</w:t>
      </w:r>
      <w:r w:rsidR="00680B98" w:rsidRPr="00D644CF">
        <w:rPr>
          <w:i/>
          <w:iCs/>
          <w:sz w:val="24"/>
          <w:szCs w:val="24"/>
        </w:rPr>
        <w:sym w:font="Symbol" w:char="F077"/>
      </w:r>
      <w:r w:rsidR="00680B98" w:rsidRPr="00D644CF">
        <w:rPr>
          <w:sz w:val="24"/>
          <w:szCs w:val="24"/>
        </w:rPr>
        <w:t>-</w:t>
      </w:r>
      <w:proofErr w:type="spellStart"/>
      <w:r w:rsidR="00680B98" w:rsidRPr="00D644CF">
        <w:rPr>
          <w:sz w:val="24"/>
          <w:szCs w:val="24"/>
        </w:rPr>
        <w:t>methyltryptamine</w:t>
      </w:r>
      <w:proofErr w:type="spellEnd"/>
      <w:r w:rsidR="00680B98" w:rsidRPr="00D644CF">
        <w:rPr>
          <w:sz w:val="24"/>
          <w:szCs w:val="24"/>
        </w:rPr>
        <w:t xml:space="preserve"> (5-HMT), respectively</w:t>
      </w:r>
      <w:r w:rsidR="00A8204F" w:rsidRPr="00D644CF">
        <w:rPr>
          <w:sz w:val="24"/>
          <w:szCs w:val="24"/>
        </w:rPr>
        <w:t>)</w:t>
      </w:r>
      <w:r w:rsidR="00680B98" w:rsidRPr="00D644CF">
        <w:rPr>
          <w:sz w:val="24"/>
          <w:szCs w:val="24"/>
        </w:rPr>
        <w:t xml:space="preserve"> per mg of brain</w:t>
      </w:r>
      <w:r w:rsidR="00B3247D" w:rsidRPr="00D644CF">
        <w:rPr>
          <w:sz w:val="24"/>
          <w:szCs w:val="24"/>
        </w:rPr>
        <w:t>. The mixture was stored for 30 minutes in ice in obscurity. Then the volume was completed with a solution of 2% (w/v) formic acid in water to 100 µL if the mass of sample was smaller or equal to 10 mg, for higher brain mass 150 µL 2% (w/v) formic acid will be added. The samples were then centr</w:t>
      </w:r>
      <w:r w:rsidR="00A8204F" w:rsidRPr="00D644CF">
        <w:rPr>
          <w:sz w:val="24"/>
          <w:szCs w:val="24"/>
        </w:rPr>
        <w:t xml:space="preserve">ifuged for 5 minutes at 10 000 </w:t>
      </w:r>
      <w:r w:rsidR="00B3247D" w:rsidRPr="00D644CF">
        <w:rPr>
          <w:sz w:val="24"/>
          <w:szCs w:val="24"/>
        </w:rPr>
        <w:t>g at +4°C and a volume of 7 µL of the supernatant was injected in the UHPLC-MS/MS system.</w:t>
      </w:r>
    </w:p>
    <w:p w14:paraId="6F458439" w14:textId="77777777" w:rsidR="00B3247D" w:rsidRPr="00D644CF" w:rsidRDefault="00B3247D" w:rsidP="00B3247D">
      <w:pPr>
        <w:spacing w:line="480" w:lineRule="auto"/>
        <w:ind w:firstLine="708"/>
        <w:jc w:val="both"/>
        <w:rPr>
          <w:sz w:val="24"/>
          <w:szCs w:val="24"/>
        </w:rPr>
      </w:pPr>
      <w:r w:rsidRPr="00D644CF">
        <w:rPr>
          <w:sz w:val="24"/>
          <w:szCs w:val="24"/>
        </w:rPr>
        <w:t xml:space="preserve">Analyzes were carried out on UHPLC </w:t>
      </w:r>
      <w:proofErr w:type="spellStart"/>
      <w:r w:rsidRPr="00D644CF">
        <w:rPr>
          <w:sz w:val="24"/>
          <w:szCs w:val="24"/>
        </w:rPr>
        <w:t>Nexera</w:t>
      </w:r>
      <w:proofErr w:type="spellEnd"/>
      <w:r w:rsidRPr="00D644CF">
        <w:rPr>
          <w:sz w:val="24"/>
          <w:szCs w:val="24"/>
        </w:rPr>
        <w:t xml:space="preserve"> X2 system consisting of two binary pumps with an auto-sampler and a column oven (Shimadzu, Kyoto, Japan). The mobile phase, </w:t>
      </w:r>
      <w:r w:rsidRPr="00D644CF">
        <w:rPr>
          <w:sz w:val="24"/>
          <w:szCs w:val="24"/>
        </w:rPr>
        <w:lastRenderedPageBreak/>
        <w:t xml:space="preserve">composed of 0.1% (v/v) aqueous acetic acid (solvent A) and acetonitrile (solvent B), was delivered at a flow rate of 0.6 mL/min under the following gradient conditions: starting from 5% B to 1.5 min and then increasing to 27.5% B in 1.5 min. The column was then equilibrated by holding the initial conditions for 2 min. UHPLC was carried out on a </w:t>
      </w:r>
      <w:proofErr w:type="spellStart"/>
      <w:r w:rsidRPr="00D644CF">
        <w:rPr>
          <w:sz w:val="24"/>
          <w:szCs w:val="24"/>
        </w:rPr>
        <w:t>Kinetex</w:t>
      </w:r>
      <w:proofErr w:type="spellEnd"/>
      <w:r w:rsidRPr="00D644CF">
        <w:rPr>
          <w:sz w:val="24"/>
          <w:szCs w:val="24"/>
        </w:rPr>
        <w:t xml:space="preserve"> biphenyl column (100 mm x 2.1 mm </w:t>
      </w:r>
      <w:proofErr w:type="spellStart"/>
      <w:r w:rsidRPr="00D644CF">
        <w:rPr>
          <w:sz w:val="24"/>
          <w:szCs w:val="24"/>
        </w:rPr>
        <w:t>i.d.</w:t>
      </w:r>
      <w:proofErr w:type="spellEnd"/>
      <w:r w:rsidRPr="00D644CF">
        <w:rPr>
          <w:sz w:val="24"/>
          <w:szCs w:val="24"/>
        </w:rPr>
        <w:t xml:space="preserve">, 1.7 µm particle diameter) from </w:t>
      </w:r>
      <w:proofErr w:type="spellStart"/>
      <w:r w:rsidRPr="00D644CF">
        <w:rPr>
          <w:sz w:val="24"/>
          <w:szCs w:val="24"/>
        </w:rPr>
        <w:t>Phenomenex</w:t>
      </w:r>
      <w:proofErr w:type="spellEnd"/>
      <w:r w:rsidRPr="00D644CF">
        <w:rPr>
          <w:sz w:val="24"/>
          <w:szCs w:val="24"/>
        </w:rPr>
        <w:t xml:space="preserve"> (Torrance, CA, USA). The temperature was fixed at 30°</w:t>
      </w:r>
      <w:proofErr w:type="gramStart"/>
      <w:r w:rsidRPr="00D644CF">
        <w:rPr>
          <w:sz w:val="24"/>
          <w:szCs w:val="24"/>
        </w:rPr>
        <w:t>C,</w:t>
      </w:r>
      <w:proofErr w:type="gramEnd"/>
      <w:r w:rsidRPr="00D644CF">
        <w:rPr>
          <w:sz w:val="24"/>
          <w:szCs w:val="24"/>
        </w:rPr>
        <w:t xml:space="preserve"> the column was equilibrated by holding the initial conditions for 2 min.</w:t>
      </w:r>
    </w:p>
    <w:p w14:paraId="58EE7013" w14:textId="1C22FEC4" w:rsidR="00B3247D" w:rsidRPr="00F85E48" w:rsidRDefault="00B3247D" w:rsidP="00B3247D">
      <w:pPr>
        <w:spacing w:line="480" w:lineRule="auto"/>
        <w:ind w:firstLine="708"/>
        <w:jc w:val="both"/>
        <w:rPr>
          <w:sz w:val="24"/>
          <w:szCs w:val="24"/>
        </w:rPr>
      </w:pPr>
      <w:r w:rsidRPr="00D644CF">
        <w:rPr>
          <w:sz w:val="24"/>
          <w:szCs w:val="24"/>
        </w:rPr>
        <w:t>Mass spectrometry was used for detection of compounds. The UHPLC system was interfaced with an electrospray triple quadrupole mass spectrometer (LCMS 8030 Plus; Shimadzu). The mass spectrometer was used in the Multiple Reaction Monitoring (MRM) acquisition mode after positive ESI except for 3</w:t>
      </w:r>
      <w:proofErr w:type="gramStart"/>
      <w:r w:rsidRPr="00D644CF">
        <w:rPr>
          <w:sz w:val="24"/>
          <w:szCs w:val="24"/>
        </w:rPr>
        <w:t>,4</w:t>
      </w:r>
      <w:proofErr w:type="gramEnd"/>
      <w:r w:rsidRPr="00D644CF">
        <w:rPr>
          <w:sz w:val="24"/>
          <w:szCs w:val="24"/>
        </w:rPr>
        <w:t xml:space="preserve">-dihydroxy-phenyl acetic acid using negative ESI. </w:t>
      </w:r>
      <w:proofErr w:type="spellStart"/>
      <w:r w:rsidRPr="00D644CF">
        <w:rPr>
          <w:sz w:val="24"/>
          <w:szCs w:val="24"/>
        </w:rPr>
        <w:t>LabSolutions</w:t>
      </w:r>
      <w:proofErr w:type="spellEnd"/>
      <w:r w:rsidRPr="00D644CF">
        <w:rPr>
          <w:sz w:val="24"/>
          <w:szCs w:val="24"/>
        </w:rPr>
        <w:t xml:space="preserve"> 5.86 SP1 software was used to process the data. The measurements were performed at 250°C </w:t>
      </w:r>
      <w:proofErr w:type="spellStart"/>
      <w:r w:rsidRPr="00D644CF">
        <w:rPr>
          <w:sz w:val="24"/>
          <w:szCs w:val="24"/>
        </w:rPr>
        <w:t>desolvation</w:t>
      </w:r>
      <w:proofErr w:type="spellEnd"/>
      <w:r w:rsidRPr="00D644CF">
        <w:rPr>
          <w:sz w:val="24"/>
          <w:szCs w:val="24"/>
        </w:rPr>
        <w:t xml:space="preserve"> temperature, 300°C source temperature, 2.5 L/min cone gas (N2) and 15 L/min </w:t>
      </w:r>
      <w:proofErr w:type="spellStart"/>
      <w:r w:rsidRPr="00D644CF">
        <w:rPr>
          <w:sz w:val="24"/>
          <w:szCs w:val="24"/>
        </w:rPr>
        <w:t>desolvation</w:t>
      </w:r>
      <w:proofErr w:type="spellEnd"/>
      <w:r w:rsidRPr="00D644CF">
        <w:rPr>
          <w:sz w:val="24"/>
          <w:szCs w:val="24"/>
        </w:rPr>
        <w:t xml:space="preserve"> gas (N2). The capillary voltage was +4.5 kV. The mass spectrometer was programmed to allow the [M+H</w:t>
      </w:r>
      <w:proofErr w:type="gramStart"/>
      <w:r w:rsidRPr="00D644CF">
        <w:rPr>
          <w:sz w:val="24"/>
          <w:szCs w:val="24"/>
        </w:rPr>
        <w:t>]+</w:t>
      </w:r>
      <w:proofErr w:type="gramEnd"/>
      <w:r w:rsidRPr="00D644CF">
        <w:rPr>
          <w:sz w:val="24"/>
          <w:szCs w:val="24"/>
        </w:rPr>
        <w:t xml:space="preserve"> or [M-H]- ions of monoamines to pass through the first quadrupole (Q1) into the collision cell (Q2). The product ions were monitored through the third quadrupole (Q3) for each compound, two masses were selected, the first one for quantification and the second one for confirmation of the compound according to European Commission Decision 2002/657/EC. The transitions used for each compound were summarized </w:t>
      </w:r>
      <w:r w:rsidRPr="00F85E48">
        <w:rPr>
          <w:sz w:val="24"/>
          <w:szCs w:val="24"/>
        </w:rPr>
        <w:t xml:space="preserve">in </w:t>
      </w:r>
      <w:r w:rsidR="000360BE" w:rsidRPr="00F85E48">
        <w:rPr>
          <w:sz w:val="24"/>
          <w:szCs w:val="24"/>
        </w:rPr>
        <w:t xml:space="preserve">the Additional file </w:t>
      </w:r>
      <w:r w:rsidR="00352213" w:rsidRPr="00F85E48">
        <w:rPr>
          <w:sz w:val="24"/>
          <w:szCs w:val="24"/>
        </w:rPr>
        <w:t>8</w:t>
      </w:r>
      <w:r w:rsidR="000360BE" w:rsidRPr="00F85E48">
        <w:rPr>
          <w:sz w:val="24"/>
          <w:szCs w:val="24"/>
        </w:rPr>
        <w:t>: Table S3</w:t>
      </w:r>
      <w:r w:rsidRPr="00F85E48">
        <w:rPr>
          <w:sz w:val="24"/>
          <w:szCs w:val="24"/>
        </w:rPr>
        <w:t>.</w:t>
      </w:r>
    </w:p>
    <w:p w14:paraId="0DFAE22D" w14:textId="77777777" w:rsidR="002E374C" w:rsidRPr="00F85E48" w:rsidRDefault="002E374C" w:rsidP="002E374C">
      <w:pPr>
        <w:spacing w:line="480" w:lineRule="auto"/>
        <w:jc w:val="both"/>
        <w:rPr>
          <w:sz w:val="24"/>
          <w:szCs w:val="24"/>
        </w:rPr>
      </w:pPr>
    </w:p>
    <w:p w14:paraId="3AE12C11" w14:textId="77777777" w:rsidR="002E374C" w:rsidRPr="00F85E48" w:rsidRDefault="00B3247D" w:rsidP="00733A4E">
      <w:pPr>
        <w:spacing w:line="480" w:lineRule="auto"/>
        <w:ind w:firstLine="708"/>
        <w:jc w:val="both"/>
        <w:rPr>
          <w:sz w:val="24"/>
          <w:szCs w:val="24"/>
          <w:u w:val="single"/>
        </w:rPr>
      </w:pPr>
      <w:r w:rsidRPr="00F85E48">
        <w:rPr>
          <w:i/>
          <w:sz w:val="24"/>
          <w:szCs w:val="24"/>
          <w:u w:val="single"/>
        </w:rPr>
        <w:t>Quantification</w:t>
      </w:r>
    </w:p>
    <w:p w14:paraId="673F150E" w14:textId="1D09577D" w:rsidR="00BF0620" w:rsidRPr="00F85E48" w:rsidRDefault="00B3247D" w:rsidP="00733A4E">
      <w:pPr>
        <w:spacing w:line="480" w:lineRule="auto"/>
        <w:ind w:firstLine="708"/>
        <w:jc w:val="both"/>
        <w:rPr>
          <w:sz w:val="24"/>
          <w:szCs w:val="24"/>
        </w:rPr>
      </w:pPr>
      <w:r w:rsidRPr="00F85E48">
        <w:rPr>
          <w:sz w:val="24"/>
          <w:szCs w:val="24"/>
        </w:rPr>
        <w:t xml:space="preserve">The limits of quantification were considered as the lowest concentrations of the calibration curve. Two internal standards were used. </w:t>
      </w:r>
      <w:r w:rsidR="00680B98" w:rsidRPr="00F85E48">
        <w:rPr>
          <w:sz w:val="24"/>
          <w:szCs w:val="24"/>
        </w:rPr>
        <w:t>The first one was 5-HMT which was used for the quantification of 5-HT. The second one was DHBA used for the quantification of DA and NA (</w:t>
      </w:r>
      <w:r w:rsidR="000360BE" w:rsidRPr="00F85E48">
        <w:rPr>
          <w:sz w:val="24"/>
          <w:szCs w:val="24"/>
        </w:rPr>
        <w:t xml:space="preserve">see Additional file </w:t>
      </w:r>
      <w:r w:rsidR="00352213" w:rsidRPr="00F85E48">
        <w:rPr>
          <w:sz w:val="24"/>
          <w:szCs w:val="24"/>
        </w:rPr>
        <w:t>8</w:t>
      </w:r>
      <w:r w:rsidR="000360BE" w:rsidRPr="00F85E48">
        <w:rPr>
          <w:sz w:val="24"/>
          <w:szCs w:val="24"/>
        </w:rPr>
        <w:t>: Table S3</w:t>
      </w:r>
      <w:r w:rsidR="00680B98" w:rsidRPr="00F85E48">
        <w:rPr>
          <w:sz w:val="24"/>
          <w:szCs w:val="24"/>
        </w:rPr>
        <w:t>)</w:t>
      </w:r>
      <w:r w:rsidRPr="00F85E48">
        <w:rPr>
          <w:sz w:val="24"/>
          <w:szCs w:val="24"/>
        </w:rPr>
        <w:t xml:space="preserve">. Calibrators were prepared in water at the </w:t>
      </w:r>
      <w:r w:rsidRPr="00F85E48">
        <w:rPr>
          <w:sz w:val="24"/>
          <w:szCs w:val="24"/>
        </w:rPr>
        <w:lastRenderedPageBreak/>
        <w:t>following concentrations: 0.1, 0.5, 1, 2, 5, 10, 20, 50, 100, 500, 750 and 1000 ng/mL; quality control samples were prepared at 30, 400 and 800 ng/</w:t>
      </w:r>
      <w:proofErr w:type="spellStart"/>
      <w:r w:rsidRPr="00F85E48">
        <w:rPr>
          <w:sz w:val="24"/>
          <w:szCs w:val="24"/>
        </w:rPr>
        <w:t>mL.</w:t>
      </w:r>
      <w:proofErr w:type="spellEnd"/>
      <w:r w:rsidRPr="00F85E48">
        <w:rPr>
          <w:sz w:val="24"/>
          <w:szCs w:val="24"/>
        </w:rPr>
        <w:t xml:space="preserve"> A weighting of 1/X</w:t>
      </w:r>
      <w:r w:rsidRPr="00F85E48">
        <w:rPr>
          <w:sz w:val="24"/>
          <w:szCs w:val="24"/>
          <w:vertAlign w:val="superscript"/>
        </w:rPr>
        <w:t>2</w:t>
      </w:r>
      <w:r w:rsidRPr="00F85E48">
        <w:rPr>
          <w:sz w:val="24"/>
          <w:szCs w:val="24"/>
        </w:rPr>
        <w:t xml:space="preserve"> was used for all the calibration-curve fittings between 0.1 and 1000 ng/mL for DA and 5-HT, and between 0.5 and 1000 ng/mL for NA. Quality controls were added in the injection sequence each 10 samples to check a ±20% accuracy target. Recoveries were calculated by the ratio of signals obtained for samples spiked before and after extraction. For all compounds recoveries were higher than 88% (n=5 for each compound). Intra-batch and inter-batch precisions for all compounds were lower than 10.0% and 12.5%, respectively (n=9 for each compound). Accuracy was evaluated for each compound between -8% and +10.3% (n=10 for each compound). This highly sensitive, specific and accurate UHPLC-MS/MS method provides acceptable performance for quantifying simultaneously DA, NA and 5-HT in </w:t>
      </w:r>
      <w:r w:rsidR="00F53892" w:rsidRPr="00F85E48">
        <w:rPr>
          <w:sz w:val="24"/>
          <w:szCs w:val="24"/>
        </w:rPr>
        <w:t xml:space="preserve">the </w:t>
      </w:r>
      <w:r w:rsidRPr="00F85E48">
        <w:rPr>
          <w:sz w:val="24"/>
          <w:szCs w:val="24"/>
        </w:rPr>
        <w:t>mouse brain.</w:t>
      </w:r>
    </w:p>
    <w:p w14:paraId="0A50CB3D" w14:textId="77777777" w:rsidR="00D12B55" w:rsidRPr="00F85E48" w:rsidRDefault="00D12B55" w:rsidP="00D12B55">
      <w:pPr>
        <w:spacing w:line="480" w:lineRule="auto"/>
        <w:jc w:val="both"/>
        <w:rPr>
          <w:sz w:val="24"/>
          <w:szCs w:val="24"/>
        </w:rPr>
      </w:pPr>
    </w:p>
    <w:p w14:paraId="58919B0E" w14:textId="77777777" w:rsidR="00D12B55" w:rsidRPr="00F85E48" w:rsidRDefault="00D12B55" w:rsidP="00D12B55">
      <w:pPr>
        <w:spacing w:line="480" w:lineRule="auto"/>
        <w:jc w:val="both"/>
        <w:rPr>
          <w:sz w:val="24"/>
          <w:szCs w:val="24"/>
        </w:rPr>
      </w:pPr>
    </w:p>
    <w:p w14:paraId="39AA10C2" w14:textId="56E23B68" w:rsidR="00A85A40" w:rsidRPr="00F85E48" w:rsidRDefault="00A85A40" w:rsidP="00A85A40">
      <w:pPr>
        <w:spacing w:line="480" w:lineRule="auto"/>
        <w:jc w:val="both"/>
        <w:outlineLvl w:val="0"/>
        <w:rPr>
          <w:sz w:val="26"/>
          <w:szCs w:val="26"/>
        </w:rPr>
      </w:pPr>
      <w:r w:rsidRPr="00F85E48">
        <w:rPr>
          <w:b/>
          <w:sz w:val="26"/>
          <w:szCs w:val="26"/>
        </w:rPr>
        <w:t>Magnetic Resonance Imaging</w:t>
      </w:r>
    </w:p>
    <w:p w14:paraId="59319167" w14:textId="6C477BA6" w:rsidR="00D12B55" w:rsidRDefault="00A85A40" w:rsidP="00A85A40">
      <w:pPr>
        <w:spacing w:line="480" w:lineRule="auto"/>
        <w:ind w:firstLine="708"/>
        <w:jc w:val="both"/>
        <w:rPr>
          <w:sz w:val="24"/>
          <w:szCs w:val="24"/>
        </w:rPr>
      </w:pPr>
      <w:r w:rsidRPr="00F85E48">
        <w:rPr>
          <w:sz w:val="24"/>
          <w:szCs w:val="24"/>
        </w:rPr>
        <w:t>PAI-1 +/+ and PAI-1 -/- mice were anesthetized with isoﬂurane 2% in a 70%/30% mixture of NO</w:t>
      </w:r>
      <w:r w:rsidRPr="0002794F">
        <w:rPr>
          <w:sz w:val="24"/>
          <w:szCs w:val="24"/>
          <w:vertAlign w:val="subscript"/>
        </w:rPr>
        <w:t>2</w:t>
      </w:r>
      <w:r w:rsidRPr="00F85E48">
        <w:rPr>
          <w:sz w:val="24"/>
          <w:szCs w:val="24"/>
        </w:rPr>
        <w:t>/O</w:t>
      </w:r>
      <w:r w:rsidRPr="0002794F">
        <w:rPr>
          <w:sz w:val="24"/>
          <w:szCs w:val="24"/>
          <w:vertAlign w:val="subscript"/>
        </w:rPr>
        <w:t>2</w:t>
      </w:r>
      <w:r w:rsidRPr="00F85E48">
        <w:rPr>
          <w:sz w:val="24"/>
          <w:szCs w:val="24"/>
        </w:rPr>
        <w:t xml:space="preserve"> via a nose cone with respiratory monitoring. Body temperature was maintained at ˷ 36.5°C by circulating warm water in a heating pad. Magnetic resonance imaging (MRI) was performed on a 7.0T Pharmascan MRI system (Bruker, Germany) equipped with surface coils. T2‐weighted images were acquired by use of a </w:t>
      </w:r>
      <w:proofErr w:type="spellStart"/>
      <w:r w:rsidRPr="00F85E48">
        <w:rPr>
          <w:sz w:val="24"/>
          <w:szCs w:val="24"/>
        </w:rPr>
        <w:t>multislice</w:t>
      </w:r>
      <w:proofErr w:type="spellEnd"/>
      <w:r w:rsidRPr="00F85E48">
        <w:rPr>
          <w:sz w:val="24"/>
          <w:szCs w:val="24"/>
        </w:rPr>
        <w:t xml:space="preserve"> </w:t>
      </w:r>
      <w:proofErr w:type="spellStart"/>
      <w:r w:rsidRPr="00F85E48">
        <w:rPr>
          <w:sz w:val="24"/>
          <w:szCs w:val="24"/>
        </w:rPr>
        <w:t>multiecho</w:t>
      </w:r>
      <w:proofErr w:type="spellEnd"/>
      <w:r w:rsidRPr="00F85E48">
        <w:rPr>
          <w:sz w:val="24"/>
          <w:szCs w:val="24"/>
        </w:rPr>
        <w:t xml:space="preserve"> sequence: echo time (TE)/repetition time (TR), 50/8,6 </w:t>
      </w:r>
      <w:proofErr w:type="spellStart"/>
      <w:r w:rsidRPr="00F85E48">
        <w:rPr>
          <w:sz w:val="24"/>
          <w:szCs w:val="24"/>
        </w:rPr>
        <w:t>ms</w:t>
      </w:r>
      <w:proofErr w:type="spellEnd"/>
      <w:r w:rsidRPr="00F85E48">
        <w:rPr>
          <w:sz w:val="24"/>
          <w:szCs w:val="24"/>
        </w:rPr>
        <w:t>; a</w:t>
      </w:r>
      <w:bookmarkStart w:id="0" w:name="_GoBack"/>
      <w:bookmarkEnd w:id="0"/>
      <w:r w:rsidRPr="00F85E48">
        <w:rPr>
          <w:sz w:val="24"/>
          <w:szCs w:val="24"/>
        </w:rPr>
        <w:t>nd spatial resolution, 70 x 70 x 1500 µm, slice thickness: 0,15 mm, slices: 96, acquisition time: 17m 26s 400ms.</w:t>
      </w:r>
    </w:p>
    <w:p w14:paraId="0D5F7762" w14:textId="4DA3F604" w:rsidR="00A85A40" w:rsidRDefault="00A85A40" w:rsidP="00A85A40">
      <w:pPr>
        <w:spacing w:line="480" w:lineRule="auto"/>
        <w:jc w:val="both"/>
        <w:rPr>
          <w:sz w:val="24"/>
          <w:szCs w:val="24"/>
        </w:rPr>
      </w:pPr>
    </w:p>
    <w:p w14:paraId="2621E17B" w14:textId="453CD1A8" w:rsidR="00A85A40" w:rsidRDefault="00A85A40" w:rsidP="00A85A40">
      <w:pPr>
        <w:spacing w:line="480" w:lineRule="auto"/>
        <w:jc w:val="both"/>
        <w:rPr>
          <w:sz w:val="24"/>
          <w:szCs w:val="24"/>
        </w:rPr>
      </w:pPr>
    </w:p>
    <w:p w14:paraId="4943E6E8" w14:textId="7746E911" w:rsidR="00A85A40" w:rsidRDefault="00A85A40" w:rsidP="00A85A40">
      <w:pPr>
        <w:spacing w:line="480" w:lineRule="auto"/>
        <w:jc w:val="both"/>
        <w:rPr>
          <w:sz w:val="24"/>
          <w:szCs w:val="24"/>
        </w:rPr>
      </w:pPr>
    </w:p>
    <w:p w14:paraId="766832E0" w14:textId="6ED53DD3" w:rsidR="00A85A40" w:rsidRDefault="00A85A40" w:rsidP="00A85A40">
      <w:pPr>
        <w:spacing w:line="480" w:lineRule="auto"/>
        <w:jc w:val="both"/>
        <w:rPr>
          <w:sz w:val="24"/>
          <w:szCs w:val="24"/>
        </w:rPr>
      </w:pPr>
    </w:p>
    <w:p w14:paraId="05B1C7DC" w14:textId="77777777" w:rsidR="00A85A40" w:rsidRPr="00D644CF" w:rsidRDefault="00A85A40" w:rsidP="00A85A40">
      <w:pPr>
        <w:spacing w:line="480" w:lineRule="auto"/>
        <w:jc w:val="both"/>
        <w:rPr>
          <w:b/>
          <w:sz w:val="24"/>
          <w:szCs w:val="24"/>
        </w:rPr>
      </w:pPr>
    </w:p>
    <w:p w14:paraId="4F9A8599" w14:textId="40D9AABC" w:rsidR="00BF0620" w:rsidRPr="00D644CF" w:rsidRDefault="00BF0620" w:rsidP="00D12B55">
      <w:pPr>
        <w:spacing w:line="480" w:lineRule="auto"/>
        <w:jc w:val="center"/>
        <w:outlineLvl w:val="0"/>
        <w:rPr>
          <w:b/>
          <w:sz w:val="28"/>
          <w:szCs w:val="28"/>
        </w:rPr>
      </w:pPr>
      <w:r w:rsidRPr="00D644CF">
        <w:rPr>
          <w:b/>
          <w:sz w:val="28"/>
          <w:szCs w:val="28"/>
        </w:rPr>
        <w:lastRenderedPageBreak/>
        <w:t>REFERENCES</w:t>
      </w:r>
    </w:p>
    <w:p w14:paraId="46DF8B46" w14:textId="77777777" w:rsidR="00745C80" w:rsidRPr="00D644CF" w:rsidRDefault="00745C80" w:rsidP="001E21C7">
      <w:pPr>
        <w:spacing w:line="480" w:lineRule="auto"/>
        <w:jc w:val="both"/>
        <w:outlineLvl w:val="0"/>
        <w:rPr>
          <w:sz w:val="24"/>
          <w:szCs w:val="24"/>
        </w:rPr>
      </w:pPr>
    </w:p>
    <w:p w14:paraId="4546F372" w14:textId="77777777" w:rsidR="00284655" w:rsidRPr="00D644CF" w:rsidRDefault="00825DF0" w:rsidP="001E21C7">
      <w:pPr>
        <w:pStyle w:val="Bibliographie"/>
        <w:spacing w:after="0" w:line="480" w:lineRule="auto"/>
        <w:jc w:val="both"/>
        <w:rPr>
          <w:sz w:val="24"/>
        </w:rPr>
      </w:pPr>
      <w:r w:rsidRPr="00D644CF">
        <w:fldChar w:fldCharType="begin"/>
      </w:r>
      <w:r w:rsidR="00284655" w:rsidRPr="00D644CF">
        <w:instrText xml:space="preserve"> ADDIN ZOTERO_BIBL {"uncited":[],"omitted":[],"custom":[]} CSL_BIBLIOGRAPHY </w:instrText>
      </w:r>
      <w:r w:rsidRPr="00D644CF">
        <w:fldChar w:fldCharType="separate"/>
      </w:r>
      <w:r w:rsidR="00284655" w:rsidRPr="00D644CF">
        <w:rPr>
          <w:sz w:val="24"/>
        </w:rPr>
        <w:t xml:space="preserve">1. </w:t>
      </w:r>
      <w:r w:rsidR="00284655" w:rsidRPr="00D644CF">
        <w:rPr>
          <w:sz w:val="24"/>
        </w:rPr>
        <w:tab/>
        <w:t>Bogdanova OV, Kanekar S, D’Anci KE, Renshaw PF (2013) Factors influencing behavior in the forced swim test. Physiol Behav 118:227–239. doi: 10.1016/j.physbeh.2013.05.012</w:t>
      </w:r>
    </w:p>
    <w:p w14:paraId="4DF62B03" w14:textId="77777777" w:rsidR="00284655" w:rsidRPr="00D644CF" w:rsidRDefault="00284655" w:rsidP="001E21C7">
      <w:pPr>
        <w:pStyle w:val="Bibliographie"/>
        <w:spacing w:after="0" w:line="480" w:lineRule="auto"/>
        <w:jc w:val="both"/>
        <w:rPr>
          <w:sz w:val="24"/>
        </w:rPr>
      </w:pPr>
      <w:r w:rsidRPr="00D644CF">
        <w:rPr>
          <w:sz w:val="24"/>
        </w:rPr>
        <w:t xml:space="preserve">2. </w:t>
      </w:r>
      <w:r w:rsidRPr="00D644CF">
        <w:rPr>
          <w:sz w:val="24"/>
        </w:rPr>
        <w:tab/>
        <w:t>Can A, Dao DT, Arad M, Terrillion CE, Piantadosi SC, Gould TD (2012) The mouse forced swim test. J Vis Exp JoVE e3638. doi: 10.3791/3638</w:t>
      </w:r>
    </w:p>
    <w:p w14:paraId="77DD00AE" w14:textId="77777777" w:rsidR="00284655" w:rsidRPr="00D644CF" w:rsidRDefault="00284655" w:rsidP="001E21C7">
      <w:pPr>
        <w:pStyle w:val="Bibliographie"/>
        <w:spacing w:after="0" w:line="480" w:lineRule="auto"/>
        <w:jc w:val="both"/>
        <w:rPr>
          <w:sz w:val="24"/>
          <w:lang w:val="fr-FR"/>
        </w:rPr>
      </w:pPr>
      <w:r w:rsidRPr="00D644CF">
        <w:rPr>
          <w:sz w:val="24"/>
        </w:rPr>
        <w:t xml:space="preserve">3. </w:t>
      </w:r>
      <w:r w:rsidRPr="00D644CF">
        <w:rPr>
          <w:sz w:val="24"/>
        </w:rPr>
        <w:tab/>
        <w:t xml:space="preserve">Castagné V, Moser P, Roux S, Porsolt RD (2010) Rodent models of depression: forced swim and tail suspension behavioral despair tests in rats and mice. </w:t>
      </w:r>
      <w:r w:rsidRPr="00D644CF">
        <w:rPr>
          <w:sz w:val="24"/>
          <w:lang w:val="fr-FR"/>
        </w:rPr>
        <w:t>Curr Protoc Pharmacol Chapter 5:Unit 5.8. doi: 10.1002/0471141755.ph0508s49</w:t>
      </w:r>
    </w:p>
    <w:p w14:paraId="7470174F" w14:textId="42F53DEE" w:rsidR="00284655" w:rsidRPr="00D644CF" w:rsidRDefault="00284655" w:rsidP="001E21C7">
      <w:pPr>
        <w:pStyle w:val="Bibliographie"/>
        <w:spacing w:after="0" w:line="480" w:lineRule="auto"/>
        <w:jc w:val="both"/>
        <w:rPr>
          <w:sz w:val="24"/>
        </w:rPr>
      </w:pPr>
      <w:r w:rsidRPr="00D644CF">
        <w:rPr>
          <w:sz w:val="24"/>
          <w:lang w:val="fr-FR"/>
        </w:rPr>
        <w:t xml:space="preserve">4. </w:t>
      </w:r>
      <w:r w:rsidRPr="00D644CF">
        <w:rPr>
          <w:sz w:val="24"/>
          <w:lang w:val="fr-FR"/>
        </w:rPr>
        <w:tab/>
        <w:t xml:space="preserve">Culig L, Surget A, Bourdey M, Khemissi W, Le Guisquet A-M, Vogel E, </w:t>
      </w:r>
      <w:r w:rsidR="00010D35" w:rsidRPr="00D644CF">
        <w:rPr>
          <w:sz w:val="24"/>
          <w:szCs w:val="24"/>
          <w:lang w:val="fr-FR"/>
        </w:rPr>
        <w:t xml:space="preserve">et al. </w:t>
      </w:r>
      <w:r w:rsidRPr="00D644CF">
        <w:rPr>
          <w:sz w:val="24"/>
        </w:rPr>
        <w:t>(2017) Increasing adult hippocampal neurogenesis in mice after exposure to unpredictable chronic mild stress may counteract some of the effects of stress. Neuropharmacology 126:179–189. doi: 10.1016/j.neuropharm.2017.09.009</w:t>
      </w:r>
    </w:p>
    <w:p w14:paraId="0B3B1488" w14:textId="77777777" w:rsidR="00284655" w:rsidRPr="00D644CF" w:rsidRDefault="00284655" w:rsidP="001E21C7">
      <w:pPr>
        <w:pStyle w:val="Bibliographie"/>
        <w:spacing w:after="0" w:line="480" w:lineRule="auto"/>
        <w:jc w:val="both"/>
        <w:rPr>
          <w:sz w:val="24"/>
        </w:rPr>
      </w:pPr>
      <w:r w:rsidRPr="00D644CF">
        <w:rPr>
          <w:sz w:val="24"/>
        </w:rPr>
        <w:t xml:space="preserve">5. </w:t>
      </w:r>
      <w:r w:rsidRPr="00D644CF">
        <w:rPr>
          <w:sz w:val="24"/>
        </w:rPr>
        <w:tab/>
        <w:t>Dellu F, Contarino A, Simon H, Koob GF, Gold LH (2000) Genetic differences in response to novelty and spatial memory using a two-trial recognition task in mice. Neurobiol Learn Mem 73:31–48. doi: 10.1006/nlme.1999.3919</w:t>
      </w:r>
    </w:p>
    <w:p w14:paraId="748F6F5C" w14:textId="12F289AE" w:rsidR="00284655" w:rsidRPr="00D644CF" w:rsidRDefault="00284655" w:rsidP="001E21C7">
      <w:pPr>
        <w:pStyle w:val="Bibliographie"/>
        <w:spacing w:after="0" w:line="480" w:lineRule="auto"/>
        <w:jc w:val="both"/>
        <w:rPr>
          <w:sz w:val="24"/>
        </w:rPr>
      </w:pPr>
      <w:r w:rsidRPr="00D644CF">
        <w:rPr>
          <w:sz w:val="24"/>
        </w:rPr>
        <w:t xml:space="preserve">6. </w:t>
      </w:r>
      <w:r w:rsidRPr="00D644CF">
        <w:rPr>
          <w:sz w:val="24"/>
        </w:rPr>
        <w:tab/>
        <w:t>Gaberel T, Gakuba C, Hebert M, Montagne A, Agin V, Rubio M,</w:t>
      </w:r>
      <w:r w:rsidR="00010D35" w:rsidRPr="00D644CF">
        <w:rPr>
          <w:sz w:val="24"/>
        </w:rPr>
        <w:t xml:space="preserve"> </w:t>
      </w:r>
      <w:r w:rsidR="00010D35" w:rsidRPr="00D644CF">
        <w:rPr>
          <w:sz w:val="24"/>
          <w:szCs w:val="24"/>
        </w:rPr>
        <w:t>et al.</w:t>
      </w:r>
      <w:r w:rsidRPr="00D644CF">
        <w:rPr>
          <w:sz w:val="24"/>
        </w:rPr>
        <w:t xml:space="preserve"> (2013) Intracerebral hematomas disappear on T2*-weighted images during normobaric oxygen therapy. Stroke 44:3482–3489. doi: 10.1161/STROKEAHA.113.002045</w:t>
      </w:r>
    </w:p>
    <w:p w14:paraId="3DB000FA" w14:textId="3777ABF4" w:rsidR="00284655" w:rsidRPr="00D644CF" w:rsidRDefault="00284655" w:rsidP="001E21C7">
      <w:pPr>
        <w:pStyle w:val="Bibliographie"/>
        <w:spacing w:after="0" w:line="480" w:lineRule="auto"/>
        <w:jc w:val="both"/>
        <w:rPr>
          <w:sz w:val="24"/>
        </w:rPr>
      </w:pPr>
      <w:r w:rsidRPr="00D644CF">
        <w:rPr>
          <w:sz w:val="24"/>
        </w:rPr>
        <w:t xml:space="preserve">7. </w:t>
      </w:r>
      <w:r w:rsidRPr="00D644CF">
        <w:rPr>
          <w:sz w:val="24"/>
        </w:rPr>
        <w:tab/>
        <w:t xml:space="preserve">Hébert M, Anfray A, Chevilley A, Martinez de Lizarrondo S, Quenault A, Louessard M, </w:t>
      </w:r>
      <w:r w:rsidR="00010D35" w:rsidRPr="00D644CF">
        <w:rPr>
          <w:sz w:val="24"/>
          <w:szCs w:val="24"/>
        </w:rPr>
        <w:t>et al.</w:t>
      </w:r>
      <w:r w:rsidRPr="00D644CF">
        <w:rPr>
          <w:sz w:val="24"/>
        </w:rPr>
        <w:t xml:space="preserve"> (2017) Distant Space Processing is Controlled by tPA-dependent NMDA Receptor Signaling in the Entorhinal Cortex. Cereb Cortex N Y N 1991 27:4783–4796. doi: 10.1093/cercor/bhw275</w:t>
      </w:r>
    </w:p>
    <w:p w14:paraId="242247AC" w14:textId="77777777" w:rsidR="00284655" w:rsidRPr="00D644CF" w:rsidRDefault="00284655" w:rsidP="001E21C7">
      <w:pPr>
        <w:pStyle w:val="Bibliographie"/>
        <w:spacing w:after="0" w:line="480" w:lineRule="auto"/>
        <w:jc w:val="both"/>
        <w:rPr>
          <w:sz w:val="24"/>
        </w:rPr>
      </w:pPr>
      <w:r w:rsidRPr="00D644CF">
        <w:rPr>
          <w:sz w:val="24"/>
        </w:rPr>
        <w:lastRenderedPageBreak/>
        <w:t xml:space="preserve">8. </w:t>
      </w:r>
      <w:r w:rsidRPr="00D644CF">
        <w:rPr>
          <w:sz w:val="24"/>
        </w:rPr>
        <w:tab/>
        <w:t>Hébert M, Bulla J, Vivien D, Agin V (2017) Are Distal and Proximal Visual Cues Equally Important during Spatial Learning in Mice? A Pilot Study of Overshadowing in the Spatial Domain. Front Behav Neurosci 11:109. doi: 10.3389/fnbeh.2017.00109</w:t>
      </w:r>
    </w:p>
    <w:p w14:paraId="52244496" w14:textId="77777777" w:rsidR="00284655" w:rsidRPr="00D644CF" w:rsidRDefault="00284655" w:rsidP="001E21C7">
      <w:pPr>
        <w:pStyle w:val="Bibliographie"/>
        <w:spacing w:after="0" w:line="480" w:lineRule="auto"/>
        <w:jc w:val="both"/>
        <w:rPr>
          <w:sz w:val="24"/>
        </w:rPr>
      </w:pPr>
      <w:r w:rsidRPr="00D644CF">
        <w:rPr>
          <w:sz w:val="24"/>
        </w:rPr>
        <w:t xml:space="preserve">9. </w:t>
      </w:r>
      <w:r w:rsidRPr="00D644CF">
        <w:rPr>
          <w:sz w:val="24"/>
        </w:rPr>
        <w:tab/>
        <w:t>Isingrini E, Camus V, Le Guisquet A-M, Pingaud M, Devers S, Belzung C (2010) Association between repeated unpredictable chronic mild stress (UCMS) procedures with a high fat diet: a model of fluoxetine resistance in mice. PLoS One 5:e10404. doi: 10.1371/journal.pone.0010404</w:t>
      </w:r>
    </w:p>
    <w:p w14:paraId="546803AF" w14:textId="088CDEFC" w:rsidR="00284655" w:rsidRPr="00D644CF" w:rsidRDefault="00284655" w:rsidP="001E21C7">
      <w:pPr>
        <w:pStyle w:val="Bibliographie"/>
        <w:spacing w:after="0" w:line="480" w:lineRule="auto"/>
        <w:jc w:val="both"/>
        <w:rPr>
          <w:sz w:val="24"/>
        </w:rPr>
      </w:pPr>
      <w:r w:rsidRPr="00D644CF">
        <w:rPr>
          <w:sz w:val="24"/>
        </w:rPr>
        <w:t xml:space="preserve">10. </w:t>
      </w:r>
      <w:r w:rsidRPr="00D644CF">
        <w:rPr>
          <w:sz w:val="24"/>
        </w:rPr>
        <w:tab/>
        <w:t xml:space="preserve">Isingrini E, Surget A, Belzung C, Freslon J-L, Frisbee J, O’Donnell J, </w:t>
      </w:r>
      <w:r w:rsidR="00010D35" w:rsidRPr="00D644CF">
        <w:rPr>
          <w:sz w:val="24"/>
          <w:szCs w:val="24"/>
        </w:rPr>
        <w:t>et al.</w:t>
      </w:r>
      <w:r w:rsidRPr="00D644CF">
        <w:rPr>
          <w:sz w:val="24"/>
        </w:rPr>
        <w:t xml:space="preserve"> (2011) Altered aortic vascular reactivity in the unpredictable chronic mild stress model of depression in mice: UCMS causes relaxation impairment to ACh. Physiol Behav 103:540–546. doi: 10.1016/j.physbeh.2011.04.002</w:t>
      </w:r>
    </w:p>
    <w:p w14:paraId="35623E92" w14:textId="77777777" w:rsidR="00284655" w:rsidRPr="00D644CF" w:rsidRDefault="00284655" w:rsidP="001E21C7">
      <w:pPr>
        <w:pStyle w:val="Bibliographie"/>
        <w:spacing w:after="0" w:line="480" w:lineRule="auto"/>
        <w:jc w:val="both"/>
        <w:rPr>
          <w:sz w:val="24"/>
        </w:rPr>
      </w:pPr>
      <w:r w:rsidRPr="00D644CF">
        <w:rPr>
          <w:sz w:val="24"/>
        </w:rPr>
        <w:t xml:space="preserve">11. </w:t>
      </w:r>
      <w:r w:rsidRPr="00D644CF">
        <w:rPr>
          <w:sz w:val="24"/>
        </w:rPr>
        <w:tab/>
        <w:t>Mineur YS, Belzung C, Crusio WE (2006) Effects of unpredictable chronic mild stress on anxiety and depression-like behavior in mice. Behav Brain Res 175:43–50. doi: 10.1016/j.bbr.2006.07.029</w:t>
      </w:r>
    </w:p>
    <w:p w14:paraId="15073365" w14:textId="77777777" w:rsidR="00284655" w:rsidRPr="00D644CF" w:rsidRDefault="00284655" w:rsidP="001E21C7">
      <w:pPr>
        <w:pStyle w:val="Bibliographie"/>
        <w:spacing w:after="0" w:line="480" w:lineRule="auto"/>
        <w:jc w:val="both"/>
        <w:rPr>
          <w:sz w:val="24"/>
        </w:rPr>
      </w:pPr>
      <w:r w:rsidRPr="00D644CF">
        <w:rPr>
          <w:sz w:val="24"/>
        </w:rPr>
        <w:t xml:space="preserve">12. </w:t>
      </w:r>
      <w:r w:rsidRPr="00D644CF">
        <w:rPr>
          <w:sz w:val="24"/>
        </w:rPr>
        <w:tab/>
        <w:t>Mizoguchi K, Yuzurihara M, Ishige A, Sasaki H, Tabira T (2002) Chronic stress impairs rotarod performance in rats: implications for depressive state. Pharmacol Biochem Behav 71:79–84. doi: 10.1016/S0091-3057(01)00636-0</w:t>
      </w:r>
    </w:p>
    <w:p w14:paraId="504B60B0" w14:textId="77777777" w:rsidR="00284655" w:rsidRPr="00D644CF" w:rsidRDefault="00284655" w:rsidP="001E21C7">
      <w:pPr>
        <w:pStyle w:val="Bibliographie"/>
        <w:spacing w:after="0" w:line="480" w:lineRule="auto"/>
        <w:jc w:val="both"/>
        <w:rPr>
          <w:sz w:val="24"/>
          <w:lang w:val="fr-FR"/>
        </w:rPr>
      </w:pPr>
      <w:r w:rsidRPr="00D644CF">
        <w:rPr>
          <w:sz w:val="24"/>
        </w:rPr>
        <w:t xml:space="preserve">13. </w:t>
      </w:r>
      <w:r w:rsidRPr="00D644CF">
        <w:rPr>
          <w:sz w:val="24"/>
        </w:rPr>
        <w:tab/>
        <w:t xml:space="preserve">Nollet M, Le Guisquet A-M, Belzung C (2013) Models of depression: unpredictable chronic mild stress in mice. </w:t>
      </w:r>
      <w:r w:rsidRPr="00D644CF">
        <w:rPr>
          <w:sz w:val="24"/>
          <w:lang w:val="fr-FR"/>
        </w:rPr>
        <w:t>Curr Protoc Pharmacol Chapter 5:Unit 5.65. doi: 10.1002/0471141755.ph0565s61</w:t>
      </w:r>
    </w:p>
    <w:p w14:paraId="76C92636" w14:textId="01B49F49" w:rsidR="00284655" w:rsidRPr="00D644CF" w:rsidRDefault="00284655" w:rsidP="001E21C7">
      <w:pPr>
        <w:pStyle w:val="Bibliographie"/>
        <w:spacing w:after="0" w:line="480" w:lineRule="auto"/>
        <w:jc w:val="both"/>
        <w:rPr>
          <w:sz w:val="24"/>
        </w:rPr>
      </w:pPr>
      <w:r w:rsidRPr="00D644CF">
        <w:rPr>
          <w:sz w:val="24"/>
          <w:lang w:val="fr-FR"/>
        </w:rPr>
        <w:t xml:space="preserve">14. </w:t>
      </w:r>
      <w:r w:rsidRPr="00D644CF">
        <w:rPr>
          <w:sz w:val="24"/>
          <w:lang w:val="fr-FR"/>
        </w:rPr>
        <w:tab/>
        <w:t xml:space="preserve">Obiang P, Macrez R, Jullienne A, Bertrand T, Lesept F, Ali C, </w:t>
      </w:r>
      <w:r w:rsidR="00010D35" w:rsidRPr="00D644CF">
        <w:rPr>
          <w:sz w:val="24"/>
          <w:szCs w:val="24"/>
          <w:lang w:val="fr-FR"/>
        </w:rPr>
        <w:t>et al.</w:t>
      </w:r>
      <w:r w:rsidRPr="00D644CF">
        <w:rPr>
          <w:sz w:val="24"/>
          <w:lang w:val="fr-FR"/>
        </w:rPr>
        <w:t xml:space="preserve"> </w:t>
      </w:r>
      <w:r w:rsidRPr="00D644CF">
        <w:rPr>
          <w:sz w:val="24"/>
        </w:rPr>
        <w:t>(2012) GluN2D Subunit-Containing NMDA Receptors Control Tissue Plasminogen Activator-Mediated Spatial Memory. J Neurosci 32:12726–12734. doi: 10.1523/JNEUROSCI.6202-11.2012</w:t>
      </w:r>
    </w:p>
    <w:p w14:paraId="1DCBE380" w14:textId="47FDE17D" w:rsidR="00284655" w:rsidRPr="00D644CF" w:rsidRDefault="00284655" w:rsidP="001E21C7">
      <w:pPr>
        <w:pStyle w:val="Bibliographie"/>
        <w:spacing w:after="0" w:line="480" w:lineRule="auto"/>
        <w:jc w:val="both"/>
        <w:rPr>
          <w:sz w:val="24"/>
        </w:rPr>
      </w:pPr>
      <w:r w:rsidRPr="00D644CF">
        <w:rPr>
          <w:sz w:val="24"/>
        </w:rPr>
        <w:t xml:space="preserve">15. </w:t>
      </w:r>
      <w:r w:rsidRPr="00D644CF">
        <w:rPr>
          <w:sz w:val="24"/>
        </w:rPr>
        <w:tab/>
        <w:t xml:space="preserve">Obiang P, Maubert E, Bardou I, Nicole O, Launay S, Bezin L, </w:t>
      </w:r>
      <w:r w:rsidR="00010D35" w:rsidRPr="00D644CF">
        <w:rPr>
          <w:sz w:val="24"/>
          <w:szCs w:val="24"/>
        </w:rPr>
        <w:t>et al.</w:t>
      </w:r>
      <w:r w:rsidR="00010D35" w:rsidRPr="00D644CF">
        <w:rPr>
          <w:sz w:val="24"/>
        </w:rPr>
        <w:t xml:space="preserve"> </w:t>
      </w:r>
      <w:r w:rsidRPr="00D644CF">
        <w:rPr>
          <w:sz w:val="24"/>
        </w:rPr>
        <w:t xml:space="preserve">(2011) Enriched housing reverses age-associated impairment of cognitive functions and tPA-dependent </w:t>
      </w:r>
      <w:r w:rsidRPr="00D644CF">
        <w:rPr>
          <w:sz w:val="24"/>
        </w:rPr>
        <w:lastRenderedPageBreak/>
        <w:t>maturation of BDNF. Neurobiol Learn Mem 96:121–129. doi: 10.1016/j.nlm.2011.03.004</w:t>
      </w:r>
    </w:p>
    <w:p w14:paraId="31E35EF9" w14:textId="77777777" w:rsidR="00284655" w:rsidRPr="00D644CF" w:rsidRDefault="00284655" w:rsidP="001E21C7">
      <w:pPr>
        <w:pStyle w:val="Bibliographie"/>
        <w:spacing w:after="0" w:line="480" w:lineRule="auto"/>
        <w:jc w:val="both"/>
        <w:rPr>
          <w:sz w:val="24"/>
        </w:rPr>
      </w:pPr>
      <w:r w:rsidRPr="00D644CF">
        <w:rPr>
          <w:sz w:val="24"/>
        </w:rPr>
        <w:t xml:space="preserve">16. </w:t>
      </w:r>
      <w:r w:rsidRPr="00D644CF">
        <w:rPr>
          <w:sz w:val="24"/>
        </w:rPr>
        <w:tab/>
        <w:t>Porsolt RD, Bertin A, Jalfre M (1977) Behavioral despair in mice: a primary screening test for antidepressants. Arch Int Pharmacodyn Ther 229:327–336</w:t>
      </w:r>
    </w:p>
    <w:p w14:paraId="7ABF3625" w14:textId="4FC68B89" w:rsidR="00284655" w:rsidRPr="00D644CF" w:rsidRDefault="00284655" w:rsidP="001E21C7">
      <w:pPr>
        <w:pStyle w:val="Bibliographie"/>
        <w:spacing w:after="0" w:line="480" w:lineRule="auto"/>
        <w:jc w:val="both"/>
        <w:rPr>
          <w:sz w:val="24"/>
        </w:rPr>
      </w:pPr>
      <w:r w:rsidRPr="00D644CF">
        <w:rPr>
          <w:sz w:val="24"/>
        </w:rPr>
        <w:t xml:space="preserve">17. </w:t>
      </w:r>
      <w:r w:rsidRPr="00D644CF">
        <w:rPr>
          <w:sz w:val="24"/>
        </w:rPr>
        <w:tab/>
        <w:t xml:space="preserve">Reynolds CD, Jefferson TS, Volquardsen M, Pandian A, Smith GD, Holley AJ, </w:t>
      </w:r>
      <w:r w:rsidR="00010D35" w:rsidRPr="00D644CF">
        <w:rPr>
          <w:sz w:val="24"/>
          <w:szCs w:val="24"/>
        </w:rPr>
        <w:t>et al.</w:t>
      </w:r>
      <w:r w:rsidRPr="00D644CF">
        <w:rPr>
          <w:sz w:val="24"/>
        </w:rPr>
        <w:t xml:space="preserve"> (2017) Oral aniracetam treatment in C57BL/6J mice without pre-existing cognitive dysfunction reveals no changes in learning, memory, anxiety or stereotypy. F1000Research 6:1452. doi: 10.12688/f1000research.11023.3</w:t>
      </w:r>
    </w:p>
    <w:p w14:paraId="148D126B" w14:textId="1EF79EFD" w:rsidR="00284655" w:rsidRPr="00D644CF" w:rsidRDefault="00284655" w:rsidP="001E21C7">
      <w:pPr>
        <w:pStyle w:val="Bibliographie"/>
        <w:spacing w:after="0" w:line="480" w:lineRule="auto"/>
        <w:jc w:val="both"/>
        <w:rPr>
          <w:sz w:val="24"/>
        </w:rPr>
      </w:pPr>
      <w:r w:rsidRPr="00D644CF">
        <w:rPr>
          <w:sz w:val="24"/>
        </w:rPr>
        <w:t xml:space="preserve">18. </w:t>
      </w:r>
      <w:r w:rsidRPr="00D644CF">
        <w:rPr>
          <w:sz w:val="24"/>
        </w:rPr>
        <w:tab/>
        <w:t xml:space="preserve">Robison LS, Popescu DL, Anderson ME, Beigelman SI, Fitzgerald SM, Kuzmina AE, </w:t>
      </w:r>
      <w:r w:rsidR="00010D35" w:rsidRPr="00D644CF">
        <w:rPr>
          <w:sz w:val="24"/>
          <w:szCs w:val="24"/>
        </w:rPr>
        <w:t>et al.</w:t>
      </w:r>
      <w:r w:rsidRPr="00D644CF">
        <w:rPr>
          <w:sz w:val="24"/>
        </w:rPr>
        <w:t xml:space="preserve"> (2018) The effects of volume versus intensity of long-term voluntary exercise on physiology and behavior in C57/Bl6 mice. Physiol Behav 194:218–232. doi: 10.1016/j.physbeh.2018.06.002</w:t>
      </w:r>
    </w:p>
    <w:p w14:paraId="030858C9" w14:textId="77777777" w:rsidR="00284655" w:rsidRPr="00D644CF" w:rsidRDefault="00284655" w:rsidP="001E21C7">
      <w:pPr>
        <w:pStyle w:val="Bibliographie"/>
        <w:spacing w:after="0" w:line="480" w:lineRule="auto"/>
        <w:jc w:val="both"/>
        <w:rPr>
          <w:sz w:val="24"/>
        </w:rPr>
      </w:pPr>
      <w:r w:rsidRPr="00D644CF">
        <w:rPr>
          <w:sz w:val="24"/>
        </w:rPr>
        <w:t xml:space="preserve">19. </w:t>
      </w:r>
      <w:r w:rsidRPr="00D644CF">
        <w:rPr>
          <w:sz w:val="24"/>
        </w:rPr>
        <w:tab/>
        <w:t>Strekalova T, Spanagel R, Bartsch D, Henn FA, Gass P (2004) Stress-induced anhedonia in mice is associated with deficits in forced swimming and exploration. Neuropsychopharmacol Off Publ Am Coll Neuropsychopharmacol 29:2007–2017. doi: 10.1038/sj.npp.1300532</w:t>
      </w:r>
    </w:p>
    <w:p w14:paraId="7242B630" w14:textId="025F18D2" w:rsidR="00284655" w:rsidRPr="00D644CF" w:rsidRDefault="00284655" w:rsidP="001E21C7">
      <w:pPr>
        <w:pStyle w:val="Bibliographie"/>
        <w:spacing w:after="0" w:line="480" w:lineRule="auto"/>
        <w:jc w:val="both"/>
        <w:rPr>
          <w:sz w:val="24"/>
        </w:rPr>
      </w:pPr>
      <w:r w:rsidRPr="00D644CF">
        <w:rPr>
          <w:sz w:val="24"/>
        </w:rPr>
        <w:t xml:space="preserve">20. </w:t>
      </w:r>
      <w:r w:rsidRPr="00D644CF">
        <w:rPr>
          <w:sz w:val="24"/>
        </w:rPr>
        <w:tab/>
        <w:t xml:space="preserve">Vollmer LE, Ghosal S, A Rush J, R Sallee F, P Herman J, Weinert M, </w:t>
      </w:r>
      <w:r w:rsidR="00010D35" w:rsidRPr="00D644CF">
        <w:rPr>
          <w:sz w:val="24"/>
          <w:szCs w:val="24"/>
        </w:rPr>
        <w:t>et al.</w:t>
      </w:r>
      <w:r w:rsidR="00010D35" w:rsidRPr="00D644CF">
        <w:rPr>
          <w:sz w:val="24"/>
        </w:rPr>
        <w:t xml:space="preserve"> </w:t>
      </w:r>
      <w:r w:rsidRPr="00D644CF">
        <w:rPr>
          <w:sz w:val="24"/>
        </w:rPr>
        <w:t>(2013) Attenuated stress-evoked anxiety, increased sucrose preference and delayed spatial learning in glucocorticoid-induced receptor-deficient mice. Genes Brain Behav 12:241–249. doi: 10.1111/j.1601-183X.2012.00867.x</w:t>
      </w:r>
    </w:p>
    <w:p w14:paraId="5A0D2387" w14:textId="637C0B2E" w:rsidR="00926F08" w:rsidRPr="00572454" w:rsidRDefault="00825DF0" w:rsidP="001E21C7">
      <w:pPr>
        <w:spacing w:line="480" w:lineRule="auto"/>
        <w:jc w:val="both"/>
        <w:rPr>
          <w:sz w:val="24"/>
          <w:szCs w:val="24"/>
        </w:rPr>
      </w:pPr>
      <w:r w:rsidRPr="00D644CF">
        <w:rPr>
          <w:sz w:val="24"/>
          <w:szCs w:val="24"/>
        </w:rPr>
        <w:fldChar w:fldCharType="end"/>
      </w:r>
    </w:p>
    <w:p w14:paraId="66FF7AEE" w14:textId="04A4689D" w:rsidR="00926F08" w:rsidRDefault="00926F08">
      <w:pPr>
        <w:spacing w:after="200" w:line="276" w:lineRule="auto"/>
        <w:rPr>
          <w:sz w:val="24"/>
          <w:szCs w:val="24"/>
        </w:rPr>
      </w:pPr>
    </w:p>
    <w:sectPr w:rsidR="00926F08" w:rsidSect="00276733">
      <w:headerReference w:type="even" r:id="rId8"/>
      <w:headerReference w:type="default" r:id="rId9"/>
      <w:footerReference w:type="even" r:id="rId10"/>
      <w:footerReference w:type="default" r:id="rId11"/>
      <w:headerReference w:type="first" r:id="rId12"/>
      <w:footerReference w:type="first" r:id="rId13"/>
      <w:pgSz w:w="11906" w:h="16838"/>
      <w:pgMar w:top="1134" w:right="1418" w:bottom="851"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C8C495" w14:textId="77777777" w:rsidR="000A78BF" w:rsidRDefault="000A78BF" w:rsidP="000F6DA9">
      <w:r>
        <w:separator/>
      </w:r>
    </w:p>
  </w:endnote>
  <w:endnote w:type="continuationSeparator" w:id="0">
    <w:p w14:paraId="14C9D21E" w14:textId="77777777" w:rsidR="000A78BF" w:rsidRDefault="000A78BF" w:rsidP="000F6D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iverda Sans Com Medium">
    <w:altName w:val="Times New Roman"/>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EE791E" w14:textId="77777777" w:rsidR="002A118B" w:rsidRDefault="002A118B">
    <w:pPr>
      <w:pStyle w:val="Pieddepa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20103835"/>
      <w:docPartObj>
        <w:docPartGallery w:val="Page Numbers (Bottom of Page)"/>
        <w:docPartUnique/>
      </w:docPartObj>
    </w:sdtPr>
    <w:sdtEndPr/>
    <w:sdtContent>
      <w:p w14:paraId="52CAB8AD" w14:textId="69A8F2EC" w:rsidR="00034301" w:rsidRDefault="00034301">
        <w:pPr>
          <w:pStyle w:val="Pieddepage"/>
          <w:jc w:val="right"/>
        </w:pPr>
        <w:r>
          <w:fldChar w:fldCharType="begin"/>
        </w:r>
        <w:r>
          <w:instrText>PAGE   \* MERGEFORMAT</w:instrText>
        </w:r>
        <w:r>
          <w:fldChar w:fldCharType="separate"/>
        </w:r>
        <w:r w:rsidR="0002794F" w:rsidRPr="0002794F">
          <w:rPr>
            <w:noProof/>
            <w:lang w:val="fr-FR"/>
          </w:rPr>
          <w:t>9</w:t>
        </w:r>
        <w:r>
          <w:fldChar w:fldCharType="end"/>
        </w:r>
      </w:p>
    </w:sdtContent>
  </w:sdt>
  <w:p w14:paraId="3E9E6BC9" w14:textId="77777777" w:rsidR="00B501C4" w:rsidRDefault="00B501C4">
    <w:pPr>
      <w:pStyle w:val="Pieddepag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FB7EED" w14:textId="77777777" w:rsidR="002A118B" w:rsidRDefault="002A118B">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48DD79" w14:textId="77777777" w:rsidR="000A78BF" w:rsidRDefault="000A78BF" w:rsidP="000F6DA9">
      <w:r>
        <w:separator/>
      </w:r>
    </w:p>
  </w:footnote>
  <w:footnote w:type="continuationSeparator" w:id="0">
    <w:p w14:paraId="6DAC0A37" w14:textId="77777777" w:rsidR="000A78BF" w:rsidRDefault="000A78BF" w:rsidP="000F6DA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054DDC" w14:textId="77777777" w:rsidR="002A118B" w:rsidRDefault="002A118B">
    <w:pPr>
      <w:pStyle w:val="En-tt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651FB9" w14:textId="77777777" w:rsidR="002A118B" w:rsidRDefault="002A118B">
    <w:pPr>
      <w:pStyle w:val="En-tt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416094" w14:textId="77777777" w:rsidR="002A118B" w:rsidRDefault="002A118B">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en-GB" w:vendorID="64" w:dllVersion="6" w:nlCheck="1" w:checkStyle="1"/>
  <w:activeWritingStyle w:appName="MSWord" w:lang="en-US" w:vendorID="64" w:dllVersion="131078" w:nlCheck="1" w:checkStyle="1"/>
  <w:activeWritingStyle w:appName="MSWord" w:lang="fr-FR"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7705"/>
    <w:rsid w:val="00000238"/>
    <w:rsid w:val="0000264C"/>
    <w:rsid w:val="00002B81"/>
    <w:rsid w:val="0000345B"/>
    <w:rsid w:val="0000360F"/>
    <w:rsid w:val="00004A34"/>
    <w:rsid w:val="0000770F"/>
    <w:rsid w:val="00010D35"/>
    <w:rsid w:val="00011044"/>
    <w:rsid w:val="00013633"/>
    <w:rsid w:val="0001398D"/>
    <w:rsid w:val="000205C7"/>
    <w:rsid w:val="00020EB5"/>
    <w:rsid w:val="00021FE8"/>
    <w:rsid w:val="0002424A"/>
    <w:rsid w:val="0002794F"/>
    <w:rsid w:val="000305B0"/>
    <w:rsid w:val="00031E4D"/>
    <w:rsid w:val="00032DD6"/>
    <w:rsid w:val="00034301"/>
    <w:rsid w:val="00034C5B"/>
    <w:rsid w:val="00034EEB"/>
    <w:rsid w:val="000360BE"/>
    <w:rsid w:val="000365DB"/>
    <w:rsid w:val="000401EF"/>
    <w:rsid w:val="0004522F"/>
    <w:rsid w:val="000456DB"/>
    <w:rsid w:val="00047392"/>
    <w:rsid w:val="00052562"/>
    <w:rsid w:val="00053B30"/>
    <w:rsid w:val="00055350"/>
    <w:rsid w:val="0005754D"/>
    <w:rsid w:val="00057D11"/>
    <w:rsid w:val="0006098A"/>
    <w:rsid w:val="00061FA2"/>
    <w:rsid w:val="0006286D"/>
    <w:rsid w:val="00063A2E"/>
    <w:rsid w:val="000668FE"/>
    <w:rsid w:val="0006769C"/>
    <w:rsid w:val="0007521D"/>
    <w:rsid w:val="000808CF"/>
    <w:rsid w:val="00082AA4"/>
    <w:rsid w:val="00086C10"/>
    <w:rsid w:val="000872F3"/>
    <w:rsid w:val="00090744"/>
    <w:rsid w:val="000928E4"/>
    <w:rsid w:val="00094A12"/>
    <w:rsid w:val="00094C5B"/>
    <w:rsid w:val="00096BD7"/>
    <w:rsid w:val="000A14A1"/>
    <w:rsid w:val="000A3E96"/>
    <w:rsid w:val="000A78BF"/>
    <w:rsid w:val="000B13F4"/>
    <w:rsid w:val="000B6E52"/>
    <w:rsid w:val="000B76A3"/>
    <w:rsid w:val="000C02A5"/>
    <w:rsid w:val="000C3911"/>
    <w:rsid w:val="000C43AB"/>
    <w:rsid w:val="000C5DA7"/>
    <w:rsid w:val="000C78C4"/>
    <w:rsid w:val="000D062D"/>
    <w:rsid w:val="000D2168"/>
    <w:rsid w:val="000D37BA"/>
    <w:rsid w:val="000D4127"/>
    <w:rsid w:val="000D6196"/>
    <w:rsid w:val="000E6B96"/>
    <w:rsid w:val="000E7DEB"/>
    <w:rsid w:val="000F2428"/>
    <w:rsid w:val="000F2811"/>
    <w:rsid w:val="000F35E3"/>
    <w:rsid w:val="000F6DA9"/>
    <w:rsid w:val="000F6FF6"/>
    <w:rsid w:val="00101B45"/>
    <w:rsid w:val="00102EFE"/>
    <w:rsid w:val="00106617"/>
    <w:rsid w:val="00107181"/>
    <w:rsid w:val="001116F7"/>
    <w:rsid w:val="00112840"/>
    <w:rsid w:val="00114EEB"/>
    <w:rsid w:val="00117689"/>
    <w:rsid w:val="00117A74"/>
    <w:rsid w:val="00123933"/>
    <w:rsid w:val="00124789"/>
    <w:rsid w:val="001250E8"/>
    <w:rsid w:val="00131212"/>
    <w:rsid w:val="001346DA"/>
    <w:rsid w:val="00134FA2"/>
    <w:rsid w:val="00135E85"/>
    <w:rsid w:val="00136A7A"/>
    <w:rsid w:val="001402B2"/>
    <w:rsid w:val="00140A29"/>
    <w:rsid w:val="00144380"/>
    <w:rsid w:val="00150917"/>
    <w:rsid w:val="00150ABC"/>
    <w:rsid w:val="0015111B"/>
    <w:rsid w:val="001545C8"/>
    <w:rsid w:val="00160699"/>
    <w:rsid w:val="001647BF"/>
    <w:rsid w:val="0017268B"/>
    <w:rsid w:val="001729F8"/>
    <w:rsid w:val="00175950"/>
    <w:rsid w:val="0017708A"/>
    <w:rsid w:val="00180FE2"/>
    <w:rsid w:val="00181F67"/>
    <w:rsid w:val="00185163"/>
    <w:rsid w:val="001932AB"/>
    <w:rsid w:val="00194B07"/>
    <w:rsid w:val="001A003E"/>
    <w:rsid w:val="001A3ECF"/>
    <w:rsid w:val="001A7A3F"/>
    <w:rsid w:val="001A7E9F"/>
    <w:rsid w:val="001B0776"/>
    <w:rsid w:val="001B2911"/>
    <w:rsid w:val="001B40F9"/>
    <w:rsid w:val="001C0267"/>
    <w:rsid w:val="001C1A0E"/>
    <w:rsid w:val="001D7644"/>
    <w:rsid w:val="001E115F"/>
    <w:rsid w:val="001E21C7"/>
    <w:rsid w:val="001E2DFE"/>
    <w:rsid w:val="001F4B58"/>
    <w:rsid w:val="001F4E9C"/>
    <w:rsid w:val="001F63D2"/>
    <w:rsid w:val="00200302"/>
    <w:rsid w:val="002014B6"/>
    <w:rsid w:val="00201CC8"/>
    <w:rsid w:val="002026AC"/>
    <w:rsid w:val="00205C0B"/>
    <w:rsid w:val="00213FCF"/>
    <w:rsid w:val="002141B8"/>
    <w:rsid w:val="002149F9"/>
    <w:rsid w:val="0021608F"/>
    <w:rsid w:val="00216111"/>
    <w:rsid w:val="00217FB1"/>
    <w:rsid w:val="00221BB5"/>
    <w:rsid w:val="00223CEF"/>
    <w:rsid w:val="00224226"/>
    <w:rsid w:val="00230F03"/>
    <w:rsid w:val="002315A0"/>
    <w:rsid w:val="00232F1E"/>
    <w:rsid w:val="002352E6"/>
    <w:rsid w:val="00237C1E"/>
    <w:rsid w:val="002419F0"/>
    <w:rsid w:val="0024215C"/>
    <w:rsid w:val="00242DB3"/>
    <w:rsid w:val="00245374"/>
    <w:rsid w:val="002463FB"/>
    <w:rsid w:val="00252F2B"/>
    <w:rsid w:val="00257BBA"/>
    <w:rsid w:val="00261C28"/>
    <w:rsid w:val="002700AB"/>
    <w:rsid w:val="0027353D"/>
    <w:rsid w:val="002741F9"/>
    <w:rsid w:val="002750B6"/>
    <w:rsid w:val="00276733"/>
    <w:rsid w:val="002807DB"/>
    <w:rsid w:val="00284655"/>
    <w:rsid w:val="00284991"/>
    <w:rsid w:val="00287815"/>
    <w:rsid w:val="002917C9"/>
    <w:rsid w:val="0029243E"/>
    <w:rsid w:val="002929F5"/>
    <w:rsid w:val="00292CCF"/>
    <w:rsid w:val="0029342C"/>
    <w:rsid w:val="002A118B"/>
    <w:rsid w:val="002A1762"/>
    <w:rsid w:val="002A2C7E"/>
    <w:rsid w:val="002B2116"/>
    <w:rsid w:val="002B50E3"/>
    <w:rsid w:val="002B5C25"/>
    <w:rsid w:val="002B776E"/>
    <w:rsid w:val="002C7428"/>
    <w:rsid w:val="002D049C"/>
    <w:rsid w:val="002D1596"/>
    <w:rsid w:val="002D21A9"/>
    <w:rsid w:val="002D5A96"/>
    <w:rsid w:val="002D6F88"/>
    <w:rsid w:val="002D73C2"/>
    <w:rsid w:val="002E315D"/>
    <w:rsid w:val="002E374C"/>
    <w:rsid w:val="002F3C39"/>
    <w:rsid w:val="0030143C"/>
    <w:rsid w:val="00302BE2"/>
    <w:rsid w:val="00305B6D"/>
    <w:rsid w:val="00306E29"/>
    <w:rsid w:val="00312185"/>
    <w:rsid w:val="0031344B"/>
    <w:rsid w:val="00325A7B"/>
    <w:rsid w:val="00334800"/>
    <w:rsid w:val="00341713"/>
    <w:rsid w:val="00342941"/>
    <w:rsid w:val="0034408C"/>
    <w:rsid w:val="00344B32"/>
    <w:rsid w:val="003454B8"/>
    <w:rsid w:val="00346BE9"/>
    <w:rsid w:val="00347702"/>
    <w:rsid w:val="003477E2"/>
    <w:rsid w:val="00352213"/>
    <w:rsid w:val="00355B3C"/>
    <w:rsid w:val="00355E3B"/>
    <w:rsid w:val="003562A0"/>
    <w:rsid w:val="0035691D"/>
    <w:rsid w:val="00356F83"/>
    <w:rsid w:val="00357EDE"/>
    <w:rsid w:val="003612A6"/>
    <w:rsid w:val="00363655"/>
    <w:rsid w:val="00365601"/>
    <w:rsid w:val="0037139E"/>
    <w:rsid w:val="003716C9"/>
    <w:rsid w:val="00371A0C"/>
    <w:rsid w:val="0037267D"/>
    <w:rsid w:val="00376890"/>
    <w:rsid w:val="003769CE"/>
    <w:rsid w:val="00376FFA"/>
    <w:rsid w:val="00377BC4"/>
    <w:rsid w:val="00381A9B"/>
    <w:rsid w:val="003826FF"/>
    <w:rsid w:val="00384A98"/>
    <w:rsid w:val="00391A42"/>
    <w:rsid w:val="00392A54"/>
    <w:rsid w:val="003955B1"/>
    <w:rsid w:val="0039784F"/>
    <w:rsid w:val="003A0B2F"/>
    <w:rsid w:val="003A11AA"/>
    <w:rsid w:val="003A2440"/>
    <w:rsid w:val="003A35E9"/>
    <w:rsid w:val="003A40B8"/>
    <w:rsid w:val="003A5822"/>
    <w:rsid w:val="003B0B46"/>
    <w:rsid w:val="003B205E"/>
    <w:rsid w:val="003B6CC5"/>
    <w:rsid w:val="003C21B8"/>
    <w:rsid w:val="003C28AD"/>
    <w:rsid w:val="003C3ADD"/>
    <w:rsid w:val="003C3BD1"/>
    <w:rsid w:val="003C5761"/>
    <w:rsid w:val="003C7690"/>
    <w:rsid w:val="003D1BBA"/>
    <w:rsid w:val="003D6FE1"/>
    <w:rsid w:val="003D70EF"/>
    <w:rsid w:val="003E0E67"/>
    <w:rsid w:val="003E25F2"/>
    <w:rsid w:val="003E4F7B"/>
    <w:rsid w:val="003E6096"/>
    <w:rsid w:val="003F1827"/>
    <w:rsid w:val="003F6366"/>
    <w:rsid w:val="003F6A8D"/>
    <w:rsid w:val="003F7602"/>
    <w:rsid w:val="0040017F"/>
    <w:rsid w:val="0040125B"/>
    <w:rsid w:val="00401DEC"/>
    <w:rsid w:val="0040352D"/>
    <w:rsid w:val="00407748"/>
    <w:rsid w:val="00414D30"/>
    <w:rsid w:val="004169CB"/>
    <w:rsid w:val="00430773"/>
    <w:rsid w:val="00431CC8"/>
    <w:rsid w:val="00434476"/>
    <w:rsid w:val="00434877"/>
    <w:rsid w:val="004352CA"/>
    <w:rsid w:val="00440DD0"/>
    <w:rsid w:val="00442196"/>
    <w:rsid w:val="004429FE"/>
    <w:rsid w:val="0044793A"/>
    <w:rsid w:val="0045106C"/>
    <w:rsid w:val="00453154"/>
    <w:rsid w:val="00454153"/>
    <w:rsid w:val="0045790D"/>
    <w:rsid w:val="00463787"/>
    <w:rsid w:val="00466C9B"/>
    <w:rsid w:val="00470BDC"/>
    <w:rsid w:val="00472744"/>
    <w:rsid w:val="00473693"/>
    <w:rsid w:val="00474752"/>
    <w:rsid w:val="00476630"/>
    <w:rsid w:val="00482043"/>
    <w:rsid w:val="00491B95"/>
    <w:rsid w:val="00492436"/>
    <w:rsid w:val="004942C1"/>
    <w:rsid w:val="00495072"/>
    <w:rsid w:val="00495862"/>
    <w:rsid w:val="00495F34"/>
    <w:rsid w:val="00496473"/>
    <w:rsid w:val="004A2BDF"/>
    <w:rsid w:val="004B1E49"/>
    <w:rsid w:val="004B3DDF"/>
    <w:rsid w:val="004B4443"/>
    <w:rsid w:val="004B5775"/>
    <w:rsid w:val="004C0DE0"/>
    <w:rsid w:val="004C3D14"/>
    <w:rsid w:val="004C4C18"/>
    <w:rsid w:val="004D2E1A"/>
    <w:rsid w:val="004D6A8F"/>
    <w:rsid w:val="004E17D0"/>
    <w:rsid w:val="004E74E3"/>
    <w:rsid w:val="004F1557"/>
    <w:rsid w:val="004F56D0"/>
    <w:rsid w:val="00503A6B"/>
    <w:rsid w:val="005055D5"/>
    <w:rsid w:val="00512AA6"/>
    <w:rsid w:val="00516262"/>
    <w:rsid w:val="00520A86"/>
    <w:rsid w:val="00521FA8"/>
    <w:rsid w:val="00523E0F"/>
    <w:rsid w:val="0052471B"/>
    <w:rsid w:val="0053272F"/>
    <w:rsid w:val="0053293B"/>
    <w:rsid w:val="005342A7"/>
    <w:rsid w:val="005346B0"/>
    <w:rsid w:val="00537E02"/>
    <w:rsid w:val="005403F2"/>
    <w:rsid w:val="005406DD"/>
    <w:rsid w:val="005431C7"/>
    <w:rsid w:val="00545C59"/>
    <w:rsid w:val="00547D8D"/>
    <w:rsid w:val="00547FFD"/>
    <w:rsid w:val="00550229"/>
    <w:rsid w:val="0055204C"/>
    <w:rsid w:val="00556EB1"/>
    <w:rsid w:val="00561F01"/>
    <w:rsid w:val="00562916"/>
    <w:rsid w:val="00565525"/>
    <w:rsid w:val="00571E94"/>
    <w:rsid w:val="00572454"/>
    <w:rsid w:val="005762F8"/>
    <w:rsid w:val="0057654A"/>
    <w:rsid w:val="00577F2A"/>
    <w:rsid w:val="0058151D"/>
    <w:rsid w:val="00590513"/>
    <w:rsid w:val="005907D2"/>
    <w:rsid w:val="00590ED4"/>
    <w:rsid w:val="00591492"/>
    <w:rsid w:val="005925EA"/>
    <w:rsid w:val="00592F7D"/>
    <w:rsid w:val="0059471F"/>
    <w:rsid w:val="00594784"/>
    <w:rsid w:val="005A07FA"/>
    <w:rsid w:val="005A2C7F"/>
    <w:rsid w:val="005A7CED"/>
    <w:rsid w:val="005B0502"/>
    <w:rsid w:val="005B1128"/>
    <w:rsid w:val="005B149C"/>
    <w:rsid w:val="005B1DAD"/>
    <w:rsid w:val="005B679C"/>
    <w:rsid w:val="005B77B5"/>
    <w:rsid w:val="005C33E9"/>
    <w:rsid w:val="005C4783"/>
    <w:rsid w:val="005C6069"/>
    <w:rsid w:val="005D1516"/>
    <w:rsid w:val="005D2BF9"/>
    <w:rsid w:val="005E0BB9"/>
    <w:rsid w:val="005E6DC5"/>
    <w:rsid w:val="005F3A18"/>
    <w:rsid w:val="005F6936"/>
    <w:rsid w:val="0060230D"/>
    <w:rsid w:val="00603761"/>
    <w:rsid w:val="00613316"/>
    <w:rsid w:val="006149CA"/>
    <w:rsid w:val="006156BC"/>
    <w:rsid w:val="00616262"/>
    <w:rsid w:val="006170D5"/>
    <w:rsid w:val="00620BE3"/>
    <w:rsid w:val="006222B9"/>
    <w:rsid w:val="00625325"/>
    <w:rsid w:val="0062750A"/>
    <w:rsid w:val="00635476"/>
    <w:rsid w:val="00635F71"/>
    <w:rsid w:val="00636474"/>
    <w:rsid w:val="00636C62"/>
    <w:rsid w:val="006409FF"/>
    <w:rsid w:val="00642B02"/>
    <w:rsid w:val="00643256"/>
    <w:rsid w:val="00646F2F"/>
    <w:rsid w:val="0065106B"/>
    <w:rsid w:val="006660FC"/>
    <w:rsid w:val="00674766"/>
    <w:rsid w:val="006768DB"/>
    <w:rsid w:val="00680B98"/>
    <w:rsid w:val="006817F6"/>
    <w:rsid w:val="006829DB"/>
    <w:rsid w:val="0068354C"/>
    <w:rsid w:val="006853FA"/>
    <w:rsid w:val="00692A55"/>
    <w:rsid w:val="00692BFE"/>
    <w:rsid w:val="00692D00"/>
    <w:rsid w:val="00693330"/>
    <w:rsid w:val="00695FFD"/>
    <w:rsid w:val="006966C5"/>
    <w:rsid w:val="00696D12"/>
    <w:rsid w:val="006A0BB7"/>
    <w:rsid w:val="006A4113"/>
    <w:rsid w:val="006B7711"/>
    <w:rsid w:val="006C1228"/>
    <w:rsid w:val="006C4134"/>
    <w:rsid w:val="006C605F"/>
    <w:rsid w:val="006C6545"/>
    <w:rsid w:val="006D5A6D"/>
    <w:rsid w:val="006D6429"/>
    <w:rsid w:val="006E0FF0"/>
    <w:rsid w:val="006E517B"/>
    <w:rsid w:val="006E77FF"/>
    <w:rsid w:val="006E7C3E"/>
    <w:rsid w:val="006F1826"/>
    <w:rsid w:val="006F2C5E"/>
    <w:rsid w:val="007026AB"/>
    <w:rsid w:val="0071360A"/>
    <w:rsid w:val="00713CEE"/>
    <w:rsid w:val="00715A4D"/>
    <w:rsid w:val="00723EA0"/>
    <w:rsid w:val="0072531E"/>
    <w:rsid w:val="00727E8C"/>
    <w:rsid w:val="00731BBA"/>
    <w:rsid w:val="00731E3D"/>
    <w:rsid w:val="00733595"/>
    <w:rsid w:val="00733A4E"/>
    <w:rsid w:val="007340BC"/>
    <w:rsid w:val="00735917"/>
    <w:rsid w:val="007410CA"/>
    <w:rsid w:val="0074275E"/>
    <w:rsid w:val="00742E7C"/>
    <w:rsid w:val="007455D6"/>
    <w:rsid w:val="00745C80"/>
    <w:rsid w:val="00746A85"/>
    <w:rsid w:val="0075088B"/>
    <w:rsid w:val="0075210C"/>
    <w:rsid w:val="00760B3F"/>
    <w:rsid w:val="007622C1"/>
    <w:rsid w:val="0076597B"/>
    <w:rsid w:val="007667FC"/>
    <w:rsid w:val="0076717E"/>
    <w:rsid w:val="00771D9A"/>
    <w:rsid w:val="00774401"/>
    <w:rsid w:val="00774E78"/>
    <w:rsid w:val="00780058"/>
    <w:rsid w:val="007809A9"/>
    <w:rsid w:val="007856C0"/>
    <w:rsid w:val="00785FFE"/>
    <w:rsid w:val="00787A3C"/>
    <w:rsid w:val="00790748"/>
    <w:rsid w:val="007A29A8"/>
    <w:rsid w:val="007B038A"/>
    <w:rsid w:val="007B1ADE"/>
    <w:rsid w:val="007B3EAB"/>
    <w:rsid w:val="007B65A9"/>
    <w:rsid w:val="007C4EB7"/>
    <w:rsid w:val="007C7F08"/>
    <w:rsid w:val="007D14DE"/>
    <w:rsid w:val="007D1913"/>
    <w:rsid w:val="007D200E"/>
    <w:rsid w:val="007D3542"/>
    <w:rsid w:val="007D5B74"/>
    <w:rsid w:val="007D6CD1"/>
    <w:rsid w:val="007D6FFE"/>
    <w:rsid w:val="007E237D"/>
    <w:rsid w:val="007E2B2F"/>
    <w:rsid w:val="007E3473"/>
    <w:rsid w:val="007E4219"/>
    <w:rsid w:val="007E4551"/>
    <w:rsid w:val="007F358B"/>
    <w:rsid w:val="007F3F44"/>
    <w:rsid w:val="007F62E9"/>
    <w:rsid w:val="008007DF"/>
    <w:rsid w:val="008015C1"/>
    <w:rsid w:val="008015D6"/>
    <w:rsid w:val="0080211B"/>
    <w:rsid w:val="008055AF"/>
    <w:rsid w:val="00805C62"/>
    <w:rsid w:val="00806F43"/>
    <w:rsid w:val="00807FF8"/>
    <w:rsid w:val="00815644"/>
    <w:rsid w:val="008225CF"/>
    <w:rsid w:val="00824312"/>
    <w:rsid w:val="00825DF0"/>
    <w:rsid w:val="00830818"/>
    <w:rsid w:val="00833AD8"/>
    <w:rsid w:val="0083565E"/>
    <w:rsid w:val="00835761"/>
    <w:rsid w:val="008358B4"/>
    <w:rsid w:val="0084005E"/>
    <w:rsid w:val="0084369A"/>
    <w:rsid w:val="008446AF"/>
    <w:rsid w:val="008475FD"/>
    <w:rsid w:val="00850238"/>
    <w:rsid w:val="00850F78"/>
    <w:rsid w:val="00853072"/>
    <w:rsid w:val="008547FE"/>
    <w:rsid w:val="00855827"/>
    <w:rsid w:val="00856421"/>
    <w:rsid w:val="00856571"/>
    <w:rsid w:val="00857662"/>
    <w:rsid w:val="00860215"/>
    <w:rsid w:val="0086304C"/>
    <w:rsid w:val="008630A9"/>
    <w:rsid w:val="00863D93"/>
    <w:rsid w:val="00870106"/>
    <w:rsid w:val="00874B72"/>
    <w:rsid w:val="0088335D"/>
    <w:rsid w:val="00885E30"/>
    <w:rsid w:val="00886C2B"/>
    <w:rsid w:val="008907D9"/>
    <w:rsid w:val="00890D1D"/>
    <w:rsid w:val="00893697"/>
    <w:rsid w:val="008A0C94"/>
    <w:rsid w:val="008A1C94"/>
    <w:rsid w:val="008A27D7"/>
    <w:rsid w:val="008A64BF"/>
    <w:rsid w:val="008A7825"/>
    <w:rsid w:val="008B0A39"/>
    <w:rsid w:val="008B24AB"/>
    <w:rsid w:val="008C1F0E"/>
    <w:rsid w:val="008C5659"/>
    <w:rsid w:val="008D7A26"/>
    <w:rsid w:val="008E1B00"/>
    <w:rsid w:val="008E34F7"/>
    <w:rsid w:val="008F0299"/>
    <w:rsid w:val="008F04C6"/>
    <w:rsid w:val="008F08FA"/>
    <w:rsid w:val="008F29A6"/>
    <w:rsid w:val="008F50DF"/>
    <w:rsid w:val="00901256"/>
    <w:rsid w:val="00901FAA"/>
    <w:rsid w:val="009059C8"/>
    <w:rsid w:val="0090610C"/>
    <w:rsid w:val="00907004"/>
    <w:rsid w:val="00907365"/>
    <w:rsid w:val="0091199E"/>
    <w:rsid w:val="00917736"/>
    <w:rsid w:val="0092401F"/>
    <w:rsid w:val="00926F08"/>
    <w:rsid w:val="00927E9A"/>
    <w:rsid w:val="00934EBA"/>
    <w:rsid w:val="009372CB"/>
    <w:rsid w:val="00940209"/>
    <w:rsid w:val="009420BE"/>
    <w:rsid w:val="00945732"/>
    <w:rsid w:val="00952BD6"/>
    <w:rsid w:val="00956B1C"/>
    <w:rsid w:val="00957DED"/>
    <w:rsid w:val="00966111"/>
    <w:rsid w:val="00966B5F"/>
    <w:rsid w:val="009725B8"/>
    <w:rsid w:val="009725BE"/>
    <w:rsid w:val="00973985"/>
    <w:rsid w:val="00973FB7"/>
    <w:rsid w:val="009851F7"/>
    <w:rsid w:val="00987055"/>
    <w:rsid w:val="0098739E"/>
    <w:rsid w:val="00995755"/>
    <w:rsid w:val="00996E5B"/>
    <w:rsid w:val="00997EB7"/>
    <w:rsid w:val="009A27F9"/>
    <w:rsid w:val="009A48B1"/>
    <w:rsid w:val="009A60F5"/>
    <w:rsid w:val="009B1C96"/>
    <w:rsid w:val="009B2D26"/>
    <w:rsid w:val="009B3776"/>
    <w:rsid w:val="009B6927"/>
    <w:rsid w:val="009D0379"/>
    <w:rsid w:val="009D3673"/>
    <w:rsid w:val="009D3C5D"/>
    <w:rsid w:val="009E23CB"/>
    <w:rsid w:val="009E5CAB"/>
    <w:rsid w:val="009E6CCF"/>
    <w:rsid w:val="009F0C95"/>
    <w:rsid w:val="009F1714"/>
    <w:rsid w:val="009F2227"/>
    <w:rsid w:val="009F4588"/>
    <w:rsid w:val="009F5329"/>
    <w:rsid w:val="00A0107A"/>
    <w:rsid w:val="00A02E75"/>
    <w:rsid w:val="00A035D1"/>
    <w:rsid w:val="00A06771"/>
    <w:rsid w:val="00A1032F"/>
    <w:rsid w:val="00A13949"/>
    <w:rsid w:val="00A153E5"/>
    <w:rsid w:val="00A159FB"/>
    <w:rsid w:val="00A22C59"/>
    <w:rsid w:val="00A253BD"/>
    <w:rsid w:val="00A26EAC"/>
    <w:rsid w:val="00A27329"/>
    <w:rsid w:val="00A3118C"/>
    <w:rsid w:val="00A33790"/>
    <w:rsid w:val="00A37B3C"/>
    <w:rsid w:val="00A40EFF"/>
    <w:rsid w:val="00A42316"/>
    <w:rsid w:val="00A44129"/>
    <w:rsid w:val="00A45237"/>
    <w:rsid w:val="00A5100C"/>
    <w:rsid w:val="00A51632"/>
    <w:rsid w:val="00A51DF2"/>
    <w:rsid w:val="00A52CFF"/>
    <w:rsid w:val="00A55AA5"/>
    <w:rsid w:val="00A617A6"/>
    <w:rsid w:val="00A65820"/>
    <w:rsid w:val="00A6733B"/>
    <w:rsid w:val="00A746E3"/>
    <w:rsid w:val="00A76E53"/>
    <w:rsid w:val="00A8204F"/>
    <w:rsid w:val="00A84F73"/>
    <w:rsid w:val="00A85A40"/>
    <w:rsid w:val="00A8797B"/>
    <w:rsid w:val="00A8799F"/>
    <w:rsid w:val="00A87C11"/>
    <w:rsid w:val="00A95072"/>
    <w:rsid w:val="00AA2551"/>
    <w:rsid w:val="00AA2BF3"/>
    <w:rsid w:val="00AA4AB7"/>
    <w:rsid w:val="00AA7B9A"/>
    <w:rsid w:val="00AB1ACC"/>
    <w:rsid w:val="00AB4200"/>
    <w:rsid w:val="00AB4E1B"/>
    <w:rsid w:val="00AB59EA"/>
    <w:rsid w:val="00AB6E3A"/>
    <w:rsid w:val="00AC04A3"/>
    <w:rsid w:val="00AC3BFA"/>
    <w:rsid w:val="00AC5E5D"/>
    <w:rsid w:val="00AC6026"/>
    <w:rsid w:val="00AC65D1"/>
    <w:rsid w:val="00AD1526"/>
    <w:rsid w:val="00AD22A0"/>
    <w:rsid w:val="00AD50CB"/>
    <w:rsid w:val="00AD64E5"/>
    <w:rsid w:val="00AE1A4B"/>
    <w:rsid w:val="00AE5709"/>
    <w:rsid w:val="00AE6922"/>
    <w:rsid w:val="00AF32BE"/>
    <w:rsid w:val="00AF33FB"/>
    <w:rsid w:val="00AF3607"/>
    <w:rsid w:val="00AF6316"/>
    <w:rsid w:val="00B01A6A"/>
    <w:rsid w:val="00B05D71"/>
    <w:rsid w:val="00B13D58"/>
    <w:rsid w:val="00B3247D"/>
    <w:rsid w:val="00B3645D"/>
    <w:rsid w:val="00B3702F"/>
    <w:rsid w:val="00B404F9"/>
    <w:rsid w:val="00B4226C"/>
    <w:rsid w:val="00B42D12"/>
    <w:rsid w:val="00B43519"/>
    <w:rsid w:val="00B45504"/>
    <w:rsid w:val="00B45CA8"/>
    <w:rsid w:val="00B46144"/>
    <w:rsid w:val="00B47EF6"/>
    <w:rsid w:val="00B501C4"/>
    <w:rsid w:val="00B50C87"/>
    <w:rsid w:val="00B50EAB"/>
    <w:rsid w:val="00B515BA"/>
    <w:rsid w:val="00B54057"/>
    <w:rsid w:val="00B55C05"/>
    <w:rsid w:val="00B65168"/>
    <w:rsid w:val="00B6742A"/>
    <w:rsid w:val="00B67DEE"/>
    <w:rsid w:val="00B704D8"/>
    <w:rsid w:val="00B70730"/>
    <w:rsid w:val="00B70824"/>
    <w:rsid w:val="00B73AFC"/>
    <w:rsid w:val="00B81F51"/>
    <w:rsid w:val="00B84085"/>
    <w:rsid w:val="00B8444F"/>
    <w:rsid w:val="00B85A65"/>
    <w:rsid w:val="00B86668"/>
    <w:rsid w:val="00B9178D"/>
    <w:rsid w:val="00B9195A"/>
    <w:rsid w:val="00B96DEE"/>
    <w:rsid w:val="00BB052B"/>
    <w:rsid w:val="00BB63B8"/>
    <w:rsid w:val="00BB654F"/>
    <w:rsid w:val="00BC0C9E"/>
    <w:rsid w:val="00BC209C"/>
    <w:rsid w:val="00BC212E"/>
    <w:rsid w:val="00BC32D5"/>
    <w:rsid w:val="00BC75E8"/>
    <w:rsid w:val="00BD01AA"/>
    <w:rsid w:val="00BD11BA"/>
    <w:rsid w:val="00BD141C"/>
    <w:rsid w:val="00BD45AF"/>
    <w:rsid w:val="00BD5214"/>
    <w:rsid w:val="00BD5B9C"/>
    <w:rsid w:val="00BE0C6D"/>
    <w:rsid w:val="00BE290E"/>
    <w:rsid w:val="00BE38F5"/>
    <w:rsid w:val="00BF0620"/>
    <w:rsid w:val="00BF06DE"/>
    <w:rsid w:val="00BF5221"/>
    <w:rsid w:val="00BF592C"/>
    <w:rsid w:val="00BF73D6"/>
    <w:rsid w:val="00C02872"/>
    <w:rsid w:val="00C060CB"/>
    <w:rsid w:val="00C107A1"/>
    <w:rsid w:val="00C1115A"/>
    <w:rsid w:val="00C1402A"/>
    <w:rsid w:val="00C14E83"/>
    <w:rsid w:val="00C16425"/>
    <w:rsid w:val="00C216D4"/>
    <w:rsid w:val="00C21740"/>
    <w:rsid w:val="00C229C2"/>
    <w:rsid w:val="00C24873"/>
    <w:rsid w:val="00C301EF"/>
    <w:rsid w:val="00C312AB"/>
    <w:rsid w:val="00C339A8"/>
    <w:rsid w:val="00C34EA5"/>
    <w:rsid w:val="00C36CE4"/>
    <w:rsid w:val="00C43101"/>
    <w:rsid w:val="00C44A8E"/>
    <w:rsid w:val="00C51B07"/>
    <w:rsid w:val="00C556E1"/>
    <w:rsid w:val="00C561FD"/>
    <w:rsid w:val="00C61C3E"/>
    <w:rsid w:val="00C621AF"/>
    <w:rsid w:val="00C654DB"/>
    <w:rsid w:val="00C67102"/>
    <w:rsid w:val="00C73632"/>
    <w:rsid w:val="00C7385D"/>
    <w:rsid w:val="00C76E8E"/>
    <w:rsid w:val="00C87DB9"/>
    <w:rsid w:val="00C916A1"/>
    <w:rsid w:val="00C945BE"/>
    <w:rsid w:val="00C95947"/>
    <w:rsid w:val="00C97D94"/>
    <w:rsid w:val="00CA0202"/>
    <w:rsid w:val="00CA359A"/>
    <w:rsid w:val="00CA5A48"/>
    <w:rsid w:val="00CA6515"/>
    <w:rsid w:val="00CA6AA3"/>
    <w:rsid w:val="00CB5BDF"/>
    <w:rsid w:val="00CB6D42"/>
    <w:rsid w:val="00CC1CE4"/>
    <w:rsid w:val="00CC1F86"/>
    <w:rsid w:val="00CC3D9D"/>
    <w:rsid w:val="00CC3DDB"/>
    <w:rsid w:val="00CC74D4"/>
    <w:rsid w:val="00CD280B"/>
    <w:rsid w:val="00CE04D4"/>
    <w:rsid w:val="00CE15EE"/>
    <w:rsid w:val="00CF4A2B"/>
    <w:rsid w:val="00CF75DD"/>
    <w:rsid w:val="00D06BE1"/>
    <w:rsid w:val="00D105C5"/>
    <w:rsid w:val="00D1289F"/>
    <w:rsid w:val="00D12B55"/>
    <w:rsid w:val="00D14EAB"/>
    <w:rsid w:val="00D22D4B"/>
    <w:rsid w:val="00D2728B"/>
    <w:rsid w:val="00D27434"/>
    <w:rsid w:val="00D30C2F"/>
    <w:rsid w:val="00D34414"/>
    <w:rsid w:val="00D37545"/>
    <w:rsid w:val="00D46534"/>
    <w:rsid w:val="00D51306"/>
    <w:rsid w:val="00D567F7"/>
    <w:rsid w:val="00D57175"/>
    <w:rsid w:val="00D57688"/>
    <w:rsid w:val="00D60060"/>
    <w:rsid w:val="00D60570"/>
    <w:rsid w:val="00D61390"/>
    <w:rsid w:val="00D6282E"/>
    <w:rsid w:val="00D644CF"/>
    <w:rsid w:val="00D64DB5"/>
    <w:rsid w:val="00D66369"/>
    <w:rsid w:val="00D710D8"/>
    <w:rsid w:val="00D75072"/>
    <w:rsid w:val="00D84061"/>
    <w:rsid w:val="00D865F7"/>
    <w:rsid w:val="00D869BD"/>
    <w:rsid w:val="00D87BAF"/>
    <w:rsid w:val="00D92DAC"/>
    <w:rsid w:val="00D940E3"/>
    <w:rsid w:val="00D97977"/>
    <w:rsid w:val="00DA277A"/>
    <w:rsid w:val="00DA44E9"/>
    <w:rsid w:val="00DA4AD3"/>
    <w:rsid w:val="00DB0093"/>
    <w:rsid w:val="00DB0308"/>
    <w:rsid w:val="00DB17FA"/>
    <w:rsid w:val="00DB1A73"/>
    <w:rsid w:val="00DB37B3"/>
    <w:rsid w:val="00DC1992"/>
    <w:rsid w:val="00DC4CC7"/>
    <w:rsid w:val="00DD23C5"/>
    <w:rsid w:val="00DD465C"/>
    <w:rsid w:val="00DE03EC"/>
    <w:rsid w:val="00DE778F"/>
    <w:rsid w:val="00DE7EE2"/>
    <w:rsid w:val="00DF0D14"/>
    <w:rsid w:val="00DF1240"/>
    <w:rsid w:val="00DF2AC5"/>
    <w:rsid w:val="00DF2B2B"/>
    <w:rsid w:val="00DF6BAF"/>
    <w:rsid w:val="00E02D38"/>
    <w:rsid w:val="00E05149"/>
    <w:rsid w:val="00E07705"/>
    <w:rsid w:val="00E16C00"/>
    <w:rsid w:val="00E17EF4"/>
    <w:rsid w:val="00E22E46"/>
    <w:rsid w:val="00E24466"/>
    <w:rsid w:val="00E24C92"/>
    <w:rsid w:val="00E26517"/>
    <w:rsid w:val="00E2673F"/>
    <w:rsid w:val="00E2719B"/>
    <w:rsid w:val="00E33255"/>
    <w:rsid w:val="00E333EC"/>
    <w:rsid w:val="00E3460E"/>
    <w:rsid w:val="00E35E2D"/>
    <w:rsid w:val="00E368FC"/>
    <w:rsid w:val="00E40A66"/>
    <w:rsid w:val="00E47AB2"/>
    <w:rsid w:val="00E50094"/>
    <w:rsid w:val="00E515F2"/>
    <w:rsid w:val="00E557C8"/>
    <w:rsid w:val="00E55E6F"/>
    <w:rsid w:val="00E62FDC"/>
    <w:rsid w:val="00E63992"/>
    <w:rsid w:val="00E64D48"/>
    <w:rsid w:val="00E66D64"/>
    <w:rsid w:val="00E7151B"/>
    <w:rsid w:val="00E7278A"/>
    <w:rsid w:val="00E75761"/>
    <w:rsid w:val="00E7780D"/>
    <w:rsid w:val="00E80B9D"/>
    <w:rsid w:val="00E86EEF"/>
    <w:rsid w:val="00E870DB"/>
    <w:rsid w:val="00E87F96"/>
    <w:rsid w:val="00E90966"/>
    <w:rsid w:val="00E93014"/>
    <w:rsid w:val="00E93466"/>
    <w:rsid w:val="00EA1BA0"/>
    <w:rsid w:val="00EA505E"/>
    <w:rsid w:val="00EA6206"/>
    <w:rsid w:val="00EA62CC"/>
    <w:rsid w:val="00EA7962"/>
    <w:rsid w:val="00EB1885"/>
    <w:rsid w:val="00EB252A"/>
    <w:rsid w:val="00EB290B"/>
    <w:rsid w:val="00EC23E9"/>
    <w:rsid w:val="00EC6FA5"/>
    <w:rsid w:val="00ED235E"/>
    <w:rsid w:val="00ED6CF5"/>
    <w:rsid w:val="00EE1405"/>
    <w:rsid w:val="00EE49E1"/>
    <w:rsid w:val="00EF0078"/>
    <w:rsid w:val="00EF408D"/>
    <w:rsid w:val="00EF62C0"/>
    <w:rsid w:val="00F03551"/>
    <w:rsid w:val="00F04550"/>
    <w:rsid w:val="00F0768D"/>
    <w:rsid w:val="00F078C4"/>
    <w:rsid w:val="00F13929"/>
    <w:rsid w:val="00F24BCB"/>
    <w:rsid w:val="00F25D54"/>
    <w:rsid w:val="00F3081F"/>
    <w:rsid w:val="00F32416"/>
    <w:rsid w:val="00F326EC"/>
    <w:rsid w:val="00F33A4B"/>
    <w:rsid w:val="00F35E0A"/>
    <w:rsid w:val="00F365CB"/>
    <w:rsid w:val="00F37795"/>
    <w:rsid w:val="00F37E0F"/>
    <w:rsid w:val="00F41771"/>
    <w:rsid w:val="00F43FE8"/>
    <w:rsid w:val="00F44166"/>
    <w:rsid w:val="00F448AF"/>
    <w:rsid w:val="00F455D9"/>
    <w:rsid w:val="00F46748"/>
    <w:rsid w:val="00F47989"/>
    <w:rsid w:val="00F50923"/>
    <w:rsid w:val="00F51B1F"/>
    <w:rsid w:val="00F53087"/>
    <w:rsid w:val="00F53892"/>
    <w:rsid w:val="00F540C8"/>
    <w:rsid w:val="00F60B9B"/>
    <w:rsid w:val="00F63017"/>
    <w:rsid w:val="00F64A47"/>
    <w:rsid w:val="00F66FCB"/>
    <w:rsid w:val="00F67F61"/>
    <w:rsid w:val="00F717BA"/>
    <w:rsid w:val="00F728F6"/>
    <w:rsid w:val="00F81486"/>
    <w:rsid w:val="00F82EA8"/>
    <w:rsid w:val="00F859F0"/>
    <w:rsid w:val="00F85E48"/>
    <w:rsid w:val="00F87380"/>
    <w:rsid w:val="00F93DD6"/>
    <w:rsid w:val="00FA20EA"/>
    <w:rsid w:val="00FA2A0F"/>
    <w:rsid w:val="00FA52F2"/>
    <w:rsid w:val="00FB5AB6"/>
    <w:rsid w:val="00FB60B2"/>
    <w:rsid w:val="00FB6CA0"/>
    <w:rsid w:val="00FC08AC"/>
    <w:rsid w:val="00FC1C69"/>
    <w:rsid w:val="00FC32EA"/>
    <w:rsid w:val="00FC5BCB"/>
    <w:rsid w:val="00FD5B14"/>
    <w:rsid w:val="00FD6D59"/>
    <w:rsid w:val="00FE0E9C"/>
    <w:rsid w:val="00FE4F18"/>
    <w:rsid w:val="00FF0B5D"/>
    <w:rsid w:val="00FF5293"/>
    <w:rsid w:val="00FF7C86"/>
    <w:rsid w:val="00FF7FA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23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1128"/>
    <w:pPr>
      <w:spacing w:after="0" w:line="240" w:lineRule="auto"/>
    </w:pPr>
    <w:rPr>
      <w:rFonts w:ascii="Times New Roman" w:eastAsia="Calibri" w:hAnsi="Times New Roman" w:cs="Times New Roman"/>
      <w:sz w:val="20"/>
      <w:szCs w:val="20"/>
      <w:lang w:val="en-US"/>
    </w:rPr>
  </w:style>
  <w:style w:type="paragraph" w:styleId="Titre1">
    <w:name w:val="heading 1"/>
    <w:basedOn w:val="Normal"/>
    <w:next w:val="Normal"/>
    <w:link w:val="Titre1Car"/>
    <w:uiPriority w:val="9"/>
    <w:qFormat/>
    <w:rsid w:val="008055AF"/>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0F6DA9"/>
    <w:pPr>
      <w:tabs>
        <w:tab w:val="center" w:pos="4536"/>
        <w:tab w:val="right" w:pos="9072"/>
      </w:tabs>
    </w:pPr>
  </w:style>
  <w:style w:type="character" w:customStyle="1" w:styleId="En-tteCar">
    <w:name w:val="En-tête Car"/>
    <w:basedOn w:val="Policepardfaut"/>
    <w:link w:val="En-tte"/>
    <w:uiPriority w:val="99"/>
    <w:rsid w:val="000F6DA9"/>
    <w:rPr>
      <w:rFonts w:ascii="Times New Roman" w:eastAsia="Calibri" w:hAnsi="Times New Roman" w:cs="Times New Roman"/>
      <w:sz w:val="20"/>
      <w:szCs w:val="20"/>
      <w:lang w:val="en-US"/>
    </w:rPr>
  </w:style>
  <w:style w:type="paragraph" w:styleId="Pieddepage">
    <w:name w:val="footer"/>
    <w:basedOn w:val="Normal"/>
    <w:link w:val="PieddepageCar"/>
    <w:uiPriority w:val="99"/>
    <w:unhideWhenUsed/>
    <w:rsid w:val="000F6DA9"/>
    <w:pPr>
      <w:tabs>
        <w:tab w:val="center" w:pos="4536"/>
        <w:tab w:val="right" w:pos="9072"/>
      </w:tabs>
    </w:pPr>
  </w:style>
  <w:style w:type="character" w:customStyle="1" w:styleId="PieddepageCar">
    <w:name w:val="Pied de page Car"/>
    <w:basedOn w:val="Policepardfaut"/>
    <w:link w:val="Pieddepage"/>
    <w:uiPriority w:val="99"/>
    <w:rsid w:val="000F6DA9"/>
    <w:rPr>
      <w:rFonts w:ascii="Times New Roman" w:eastAsia="Calibri" w:hAnsi="Times New Roman" w:cs="Times New Roman"/>
      <w:sz w:val="20"/>
      <w:szCs w:val="20"/>
      <w:lang w:val="en-US"/>
    </w:rPr>
  </w:style>
  <w:style w:type="paragraph" w:customStyle="1" w:styleId="Default">
    <w:name w:val="Default"/>
    <w:rsid w:val="007E2B2F"/>
    <w:pPr>
      <w:widowControl w:val="0"/>
      <w:autoSpaceDE w:val="0"/>
      <w:autoSpaceDN w:val="0"/>
      <w:adjustRightInd w:val="0"/>
      <w:spacing w:after="0" w:line="240" w:lineRule="auto"/>
    </w:pPr>
    <w:rPr>
      <w:rFonts w:ascii="Diverda Sans Com Medium" w:eastAsiaTheme="minorEastAsia" w:hAnsi="Diverda Sans Com Medium" w:cs="Diverda Sans Com Medium"/>
      <w:color w:val="000000"/>
      <w:sz w:val="24"/>
      <w:szCs w:val="24"/>
      <w:lang w:eastAsia="ja-JP"/>
    </w:rPr>
  </w:style>
  <w:style w:type="paragraph" w:styleId="Textedebulles">
    <w:name w:val="Balloon Text"/>
    <w:basedOn w:val="Normal"/>
    <w:link w:val="TextedebullesCar"/>
    <w:uiPriority w:val="99"/>
    <w:semiHidden/>
    <w:unhideWhenUsed/>
    <w:rsid w:val="00F455D9"/>
    <w:rPr>
      <w:sz w:val="18"/>
      <w:szCs w:val="18"/>
    </w:rPr>
  </w:style>
  <w:style w:type="character" w:customStyle="1" w:styleId="TextedebullesCar">
    <w:name w:val="Texte de bulles Car"/>
    <w:basedOn w:val="Policepardfaut"/>
    <w:link w:val="Textedebulles"/>
    <w:uiPriority w:val="99"/>
    <w:semiHidden/>
    <w:rsid w:val="00F455D9"/>
    <w:rPr>
      <w:rFonts w:ascii="Times New Roman" w:eastAsia="Calibri" w:hAnsi="Times New Roman" w:cs="Times New Roman"/>
      <w:sz w:val="18"/>
      <w:szCs w:val="18"/>
      <w:lang w:val="en-US"/>
    </w:rPr>
  </w:style>
  <w:style w:type="character" w:styleId="Marquedecommentaire">
    <w:name w:val="annotation reference"/>
    <w:basedOn w:val="Policepardfaut"/>
    <w:uiPriority w:val="99"/>
    <w:semiHidden/>
    <w:unhideWhenUsed/>
    <w:rsid w:val="00692A55"/>
    <w:rPr>
      <w:sz w:val="16"/>
      <w:szCs w:val="16"/>
    </w:rPr>
  </w:style>
  <w:style w:type="paragraph" w:styleId="Commentaire">
    <w:name w:val="annotation text"/>
    <w:basedOn w:val="Normal"/>
    <w:link w:val="CommentaireCar"/>
    <w:uiPriority w:val="99"/>
    <w:semiHidden/>
    <w:unhideWhenUsed/>
    <w:rsid w:val="00692A55"/>
  </w:style>
  <w:style w:type="character" w:customStyle="1" w:styleId="CommentaireCar">
    <w:name w:val="Commentaire Car"/>
    <w:basedOn w:val="Policepardfaut"/>
    <w:link w:val="Commentaire"/>
    <w:uiPriority w:val="99"/>
    <w:semiHidden/>
    <w:rsid w:val="00692A55"/>
    <w:rPr>
      <w:rFonts w:ascii="Times New Roman" w:eastAsia="Calibri" w:hAnsi="Times New Roman" w:cs="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692A55"/>
    <w:rPr>
      <w:b/>
      <w:bCs/>
    </w:rPr>
  </w:style>
  <w:style w:type="character" w:customStyle="1" w:styleId="ObjetducommentaireCar">
    <w:name w:val="Objet du commentaire Car"/>
    <w:basedOn w:val="CommentaireCar"/>
    <w:link w:val="Objetducommentaire"/>
    <w:uiPriority w:val="99"/>
    <w:semiHidden/>
    <w:rsid w:val="00692A55"/>
    <w:rPr>
      <w:rFonts w:ascii="Times New Roman" w:eastAsia="Calibri" w:hAnsi="Times New Roman" w:cs="Times New Roman"/>
      <w:b/>
      <w:bCs/>
      <w:sz w:val="20"/>
      <w:szCs w:val="20"/>
      <w:lang w:val="en-US"/>
    </w:rPr>
  </w:style>
  <w:style w:type="paragraph" w:customStyle="1" w:styleId="Sansinterligne1">
    <w:name w:val="Sans interligne1"/>
    <w:basedOn w:val="Normal"/>
    <w:uiPriority w:val="99"/>
    <w:rsid w:val="007C7F08"/>
    <w:pPr>
      <w:jc w:val="both"/>
    </w:pPr>
    <w:rPr>
      <w:rFonts w:ascii="Calibri" w:eastAsia="Times New Roman" w:hAnsi="Calibri"/>
    </w:rPr>
  </w:style>
  <w:style w:type="character" w:styleId="Lienhypertexte">
    <w:name w:val="Hyperlink"/>
    <w:basedOn w:val="Policepardfaut"/>
    <w:uiPriority w:val="99"/>
    <w:unhideWhenUsed/>
    <w:rsid w:val="007C7F08"/>
    <w:rPr>
      <w:color w:val="0000FF"/>
      <w:u w:val="single"/>
    </w:rPr>
  </w:style>
  <w:style w:type="paragraph" w:styleId="Rvision">
    <w:name w:val="Revision"/>
    <w:hidden/>
    <w:uiPriority w:val="99"/>
    <w:semiHidden/>
    <w:rsid w:val="00AC3BFA"/>
    <w:pPr>
      <w:spacing w:after="0" w:line="240" w:lineRule="auto"/>
    </w:pPr>
    <w:rPr>
      <w:rFonts w:ascii="Times New Roman" w:eastAsia="Calibri" w:hAnsi="Times New Roman" w:cs="Times New Roman"/>
      <w:sz w:val="20"/>
      <w:szCs w:val="20"/>
      <w:lang w:val="en-US"/>
    </w:rPr>
  </w:style>
  <w:style w:type="table" w:styleId="Grilledutableau">
    <w:name w:val="Table Grid"/>
    <w:basedOn w:val="TableauNormal"/>
    <w:uiPriority w:val="39"/>
    <w:rsid w:val="00C6710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8055AF"/>
    <w:rPr>
      <w:rFonts w:asciiTheme="majorHAnsi" w:eastAsiaTheme="majorEastAsia" w:hAnsiTheme="majorHAnsi" w:cstheme="majorBidi"/>
      <w:b/>
      <w:bCs/>
      <w:color w:val="365F91" w:themeColor="accent1" w:themeShade="BF"/>
      <w:sz w:val="28"/>
      <w:szCs w:val="28"/>
      <w:lang w:val="en-US"/>
    </w:rPr>
  </w:style>
  <w:style w:type="paragraph" w:styleId="En-ttedetabledesmatires">
    <w:name w:val="TOC Heading"/>
    <w:basedOn w:val="Titre1"/>
    <w:next w:val="Normal"/>
    <w:uiPriority w:val="39"/>
    <w:unhideWhenUsed/>
    <w:qFormat/>
    <w:rsid w:val="008055AF"/>
    <w:pPr>
      <w:spacing w:line="276" w:lineRule="auto"/>
      <w:outlineLvl w:val="9"/>
    </w:pPr>
    <w:rPr>
      <w:rFonts w:ascii="Calibri" w:eastAsia="MS Gothic" w:hAnsi="Calibri" w:cs="Times New Roman"/>
      <w:color w:val="365F91"/>
      <w:lang w:val="fr-FR"/>
    </w:rPr>
  </w:style>
  <w:style w:type="paragraph" w:styleId="TM1">
    <w:name w:val="toc 1"/>
    <w:basedOn w:val="Normal"/>
    <w:next w:val="Normal"/>
    <w:autoRedefine/>
    <w:uiPriority w:val="39"/>
    <w:unhideWhenUsed/>
    <w:rsid w:val="008055AF"/>
    <w:pPr>
      <w:tabs>
        <w:tab w:val="right" w:leader="dot" w:pos="9056"/>
      </w:tabs>
      <w:spacing w:before="120"/>
    </w:pPr>
    <w:rPr>
      <w:rFonts w:asciiTheme="minorHAnsi" w:hAnsiTheme="minorHAnsi"/>
      <w:b/>
      <w:caps/>
      <w:sz w:val="22"/>
      <w:szCs w:val="22"/>
    </w:rPr>
  </w:style>
  <w:style w:type="paragraph" w:styleId="Bibliographie">
    <w:name w:val="Bibliography"/>
    <w:basedOn w:val="Normal"/>
    <w:next w:val="Normal"/>
    <w:uiPriority w:val="37"/>
    <w:unhideWhenUsed/>
    <w:rsid w:val="00825DF0"/>
    <w:pPr>
      <w:tabs>
        <w:tab w:val="left" w:pos="504"/>
      </w:tabs>
      <w:spacing w:after="240"/>
      <w:ind w:left="504" w:hanging="504"/>
    </w:pPr>
  </w:style>
  <w:style w:type="paragraph" w:styleId="Paragraphedeliste">
    <w:name w:val="List Paragraph"/>
    <w:basedOn w:val="Normal"/>
    <w:uiPriority w:val="34"/>
    <w:qFormat/>
    <w:rsid w:val="00376FFA"/>
    <w:pPr>
      <w:ind w:left="720"/>
      <w:contextualSpacing/>
    </w:pPr>
  </w:style>
  <w:style w:type="paragraph" w:styleId="Corpsdetexte">
    <w:name w:val="Body Text"/>
    <w:basedOn w:val="Normal"/>
    <w:link w:val="CorpsdetexteCar"/>
    <w:uiPriority w:val="99"/>
    <w:semiHidden/>
    <w:unhideWhenUsed/>
    <w:rsid w:val="00746A85"/>
    <w:pPr>
      <w:jc w:val="both"/>
    </w:pPr>
    <w:rPr>
      <w:rFonts w:ascii="Arial" w:eastAsia="Times New Roman" w:hAnsi="Arial"/>
      <w:szCs w:val="24"/>
      <w:lang w:val="en-GB"/>
    </w:rPr>
  </w:style>
  <w:style w:type="character" w:customStyle="1" w:styleId="CorpsdetexteCar">
    <w:name w:val="Corps de texte Car"/>
    <w:basedOn w:val="Policepardfaut"/>
    <w:link w:val="Corpsdetexte"/>
    <w:uiPriority w:val="99"/>
    <w:semiHidden/>
    <w:rsid w:val="00746A85"/>
    <w:rPr>
      <w:rFonts w:ascii="Arial" w:eastAsia="Times New Roman" w:hAnsi="Arial" w:cs="Times New Roman"/>
      <w:sz w:val="20"/>
      <w:szCs w:val="24"/>
      <w:lang w:val="en-GB"/>
    </w:rPr>
  </w:style>
  <w:style w:type="paragraph" w:customStyle="1" w:styleId="Paragraph">
    <w:name w:val="Paragraph"/>
    <w:basedOn w:val="Normal"/>
    <w:rsid w:val="00746A85"/>
    <w:pPr>
      <w:spacing w:before="120"/>
      <w:ind w:firstLine="720"/>
    </w:pPr>
    <w:rPr>
      <w:rFonts w:eastAsia="Times New Roman"/>
      <w:sz w:val="24"/>
      <w:szCs w:val="24"/>
    </w:rPr>
  </w:style>
  <w:style w:type="character" w:styleId="Numrodeligne">
    <w:name w:val="line number"/>
    <w:basedOn w:val="Policepardfaut"/>
    <w:uiPriority w:val="99"/>
    <w:semiHidden/>
    <w:unhideWhenUsed/>
    <w:rsid w:val="0027673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1128"/>
    <w:pPr>
      <w:spacing w:after="0" w:line="240" w:lineRule="auto"/>
    </w:pPr>
    <w:rPr>
      <w:rFonts w:ascii="Times New Roman" w:eastAsia="Calibri" w:hAnsi="Times New Roman" w:cs="Times New Roman"/>
      <w:sz w:val="20"/>
      <w:szCs w:val="20"/>
      <w:lang w:val="en-US"/>
    </w:rPr>
  </w:style>
  <w:style w:type="paragraph" w:styleId="Titre1">
    <w:name w:val="heading 1"/>
    <w:basedOn w:val="Normal"/>
    <w:next w:val="Normal"/>
    <w:link w:val="Titre1Car"/>
    <w:uiPriority w:val="9"/>
    <w:qFormat/>
    <w:rsid w:val="008055AF"/>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0F6DA9"/>
    <w:pPr>
      <w:tabs>
        <w:tab w:val="center" w:pos="4536"/>
        <w:tab w:val="right" w:pos="9072"/>
      </w:tabs>
    </w:pPr>
  </w:style>
  <w:style w:type="character" w:customStyle="1" w:styleId="En-tteCar">
    <w:name w:val="En-tête Car"/>
    <w:basedOn w:val="Policepardfaut"/>
    <w:link w:val="En-tte"/>
    <w:uiPriority w:val="99"/>
    <w:rsid w:val="000F6DA9"/>
    <w:rPr>
      <w:rFonts w:ascii="Times New Roman" w:eastAsia="Calibri" w:hAnsi="Times New Roman" w:cs="Times New Roman"/>
      <w:sz w:val="20"/>
      <w:szCs w:val="20"/>
      <w:lang w:val="en-US"/>
    </w:rPr>
  </w:style>
  <w:style w:type="paragraph" w:styleId="Pieddepage">
    <w:name w:val="footer"/>
    <w:basedOn w:val="Normal"/>
    <w:link w:val="PieddepageCar"/>
    <w:uiPriority w:val="99"/>
    <w:unhideWhenUsed/>
    <w:rsid w:val="000F6DA9"/>
    <w:pPr>
      <w:tabs>
        <w:tab w:val="center" w:pos="4536"/>
        <w:tab w:val="right" w:pos="9072"/>
      </w:tabs>
    </w:pPr>
  </w:style>
  <w:style w:type="character" w:customStyle="1" w:styleId="PieddepageCar">
    <w:name w:val="Pied de page Car"/>
    <w:basedOn w:val="Policepardfaut"/>
    <w:link w:val="Pieddepage"/>
    <w:uiPriority w:val="99"/>
    <w:rsid w:val="000F6DA9"/>
    <w:rPr>
      <w:rFonts w:ascii="Times New Roman" w:eastAsia="Calibri" w:hAnsi="Times New Roman" w:cs="Times New Roman"/>
      <w:sz w:val="20"/>
      <w:szCs w:val="20"/>
      <w:lang w:val="en-US"/>
    </w:rPr>
  </w:style>
  <w:style w:type="paragraph" w:customStyle="1" w:styleId="Default">
    <w:name w:val="Default"/>
    <w:rsid w:val="007E2B2F"/>
    <w:pPr>
      <w:widowControl w:val="0"/>
      <w:autoSpaceDE w:val="0"/>
      <w:autoSpaceDN w:val="0"/>
      <w:adjustRightInd w:val="0"/>
      <w:spacing w:after="0" w:line="240" w:lineRule="auto"/>
    </w:pPr>
    <w:rPr>
      <w:rFonts w:ascii="Diverda Sans Com Medium" w:eastAsiaTheme="minorEastAsia" w:hAnsi="Diverda Sans Com Medium" w:cs="Diverda Sans Com Medium"/>
      <w:color w:val="000000"/>
      <w:sz w:val="24"/>
      <w:szCs w:val="24"/>
      <w:lang w:eastAsia="ja-JP"/>
    </w:rPr>
  </w:style>
  <w:style w:type="paragraph" w:styleId="Textedebulles">
    <w:name w:val="Balloon Text"/>
    <w:basedOn w:val="Normal"/>
    <w:link w:val="TextedebullesCar"/>
    <w:uiPriority w:val="99"/>
    <w:semiHidden/>
    <w:unhideWhenUsed/>
    <w:rsid w:val="00F455D9"/>
    <w:rPr>
      <w:sz w:val="18"/>
      <w:szCs w:val="18"/>
    </w:rPr>
  </w:style>
  <w:style w:type="character" w:customStyle="1" w:styleId="TextedebullesCar">
    <w:name w:val="Texte de bulles Car"/>
    <w:basedOn w:val="Policepardfaut"/>
    <w:link w:val="Textedebulles"/>
    <w:uiPriority w:val="99"/>
    <w:semiHidden/>
    <w:rsid w:val="00F455D9"/>
    <w:rPr>
      <w:rFonts w:ascii="Times New Roman" w:eastAsia="Calibri" w:hAnsi="Times New Roman" w:cs="Times New Roman"/>
      <w:sz w:val="18"/>
      <w:szCs w:val="18"/>
      <w:lang w:val="en-US"/>
    </w:rPr>
  </w:style>
  <w:style w:type="character" w:styleId="Marquedecommentaire">
    <w:name w:val="annotation reference"/>
    <w:basedOn w:val="Policepardfaut"/>
    <w:uiPriority w:val="99"/>
    <w:semiHidden/>
    <w:unhideWhenUsed/>
    <w:rsid w:val="00692A55"/>
    <w:rPr>
      <w:sz w:val="16"/>
      <w:szCs w:val="16"/>
    </w:rPr>
  </w:style>
  <w:style w:type="paragraph" w:styleId="Commentaire">
    <w:name w:val="annotation text"/>
    <w:basedOn w:val="Normal"/>
    <w:link w:val="CommentaireCar"/>
    <w:uiPriority w:val="99"/>
    <w:semiHidden/>
    <w:unhideWhenUsed/>
    <w:rsid w:val="00692A55"/>
  </w:style>
  <w:style w:type="character" w:customStyle="1" w:styleId="CommentaireCar">
    <w:name w:val="Commentaire Car"/>
    <w:basedOn w:val="Policepardfaut"/>
    <w:link w:val="Commentaire"/>
    <w:uiPriority w:val="99"/>
    <w:semiHidden/>
    <w:rsid w:val="00692A55"/>
    <w:rPr>
      <w:rFonts w:ascii="Times New Roman" w:eastAsia="Calibri" w:hAnsi="Times New Roman" w:cs="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692A55"/>
    <w:rPr>
      <w:b/>
      <w:bCs/>
    </w:rPr>
  </w:style>
  <w:style w:type="character" w:customStyle="1" w:styleId="ObjetducommentaireCar">
    <w:name w:val="Objet du commentaire Car"/>
    <w:basedOn w:val="CommentaireCar"/>
    <w:link w:val="Objetducommentaire"/>
    <w:uiPriority w:val="99"/>
    <w:semiHidden/>
    <w:rsid w:val="00692A55"/>
    <w:rPr>
      <w:rFonts w:ascii="Times New Roman" w:eastAsia="Calibri" w:hAnsi="Times New Roman" w:cs="Times New Roman"/>
      <w:b/>
      <w:bCs/>
      <w:sz w:val="20"/>
      <w:szCs w:val="20"/>
      <w:lang w:val="en-US"/>
    </w:rPr>
  </w:style>
  <w:style w:type="paragraph" w:customStyle="1" w:styleId="Sansinterligne1">
    <w:name w:val="Sans interligne1"/>
    <w:basedOn w:val="Normal"/>
    <w:uiPriority w:val="99"/>
    <w:rsid w:val="007C7F08"/>
    <w:pPr>
      <w:jc w:val="both"/>
    </w:pPr>
    <w:rPr>
      <w:rFonts w:ascii="Calibri" w:eastAsia="Times New Roman" w:hAnsi="Calibri"/>
    </w:rPr>
  </w:style>
  <w:style w:type="character" w:styleId="Lienhypertexte">
    <w:name w:val="Hyperlink"/>
    <w:basedOn w:val="Policepardfaut"/>
    <w:uiPriority w:val="99"/>
    <w:unhideWhenUsed/>
    <w:rsid w:val="007C7F08"/>
    <w:rPr>
      <w:color w:val="0000FF"/>
      <w:u w:val="single"/>
    </w:rPr>
  </w:style>
  <w:style w:type="paragraph" w:styleId="Rvision">
    <w:name w:val="Revision"/>
    <w:hidden/>
    <w:uiPriority w:val="99"/>
    <w:semiHidden/>
    <w:rsid w:val="00AC3BFA"/>
    <w:pPr>
      <w:spacing w:after="0" w:line="240" w:lineRule="auto"/>
    </w:pPr>
    <w:rPr>
      <w:rFonts w:ascii="Times New Roman" w:eastAsia="Calibri" w:hAnsi="Times New Roman" w:cs="Times New Roman"/>
      <w:sz w:val="20"/>
      <w:szCs w:val="20"/>
      <w:lang w:val="en-US"/>
    </w:rPr>
  </w:style>
  <w:style w:type="table" w:styleId="Grilledutableau">
    <w:name w:val="Table Grid"/>
    <w:basedOn w:val="TableauNormal"/>
    <w:uiPriority w:val="39"/>
    <w:rsid w:val="00C6710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8055AF"/>
    <w:rPr>
      <w:rFonts w:asciiTheme="majorHAnsi" w:eastAsiaTheme="majorEastAsia" w:hAnsiTheme="majorHAnsi" w:cstheme="majorBidi"/>
      <w:b/>
      <w:bCs/>
      <w:color w:val="365F91" w:themeColor="accent1" w:themeShade="BF"/>
      <w:sz w:val="28"/>
      <w:szCs w:val="28"/>
      <w:lang w:val="en-US"/>
    </w:rPr>
  </w:style>
  <w:style w:type="paragraph" w:styleId="En-ttedetabledesmatires">
    <w:name w:val="TOC Heading"/>
    <w:basedOn w:val="Titre1"/>
    <w:next w:val="Normal"/>
    <w:uiPriority w:val="39"/>
    <w:unhideWhenUsed/>
    <w:qFormat/>
    <w:rsid w:val="008055AF"/>
    <w:pPr>
      <w:spacing w:line="276" w:lineRule="auto"/>
      <w:outlineLvl w:val="9"/>
    </w:pPr>
    <w:rPr>
      <w:rFonts w:ascii="Calibri" w:eastAsia="MS Gothic" w:hAnsi="Calibri" w:cs="Times New Roman"/>
      <w:color w:val="365F91"/>
      <w:lang w:val="fr-FR"/>
    </w:rPr>
  </w:style>
  <w:style w:type="paragraph" w:styleId="TM1">
    <w:name w:val="toc 1"/>
    <w:basedOn w:val="Normal"/>
    <w:next w:val="Normal"/>
    <w:autoRedefine/>
    <w:uiPriority w:val="39"/>
    <w:unhideWhenUsed/>
    <w:rsid w:val="008055AF"/>
    <w:pPr>
      <w:tabs>
        <w:tab w:val="right" w:leader="dot" w:pos="9056"/>
      </w:tabs>
      <w:spacing w:before="120"/>
    </w:pPr>
    <w:rPr>
      <w:rFonts w:asciiTheme="minorHAnsi" w:hAnsiTheme="minorHAnsi"/>
      <w:b/>
      <w:caps/>
      <w:sz w:val="22"/>
      <w:szCs w:val="22"/>
    </w:rPr>
  </w:style>
  <w:style w:type="paragraph" w:styleId="Bibliographie">
    <w:name w:val="Bibliography"/>
    <w:basedOn w:val="Normal"/>
    <w:next w:val="Normal"/>
    <w:uiPriority w:val="37"/>
    <w:unhideWhenUsed/>
    <w:rsid w:val="00825DF0"/>
    <w:pPr>
      <w:tabs>
        <w:tab w:val="left" w:pos="504"/>
      </w:tabs>
      <w:spacing w:after="240"/>
      <w:ind w:left="504" w:hanging="504"/>
    </w:pPr>
  </w:style>
  <w:style w:type="paragraph" w:styleId="Paragraphedeliste">
    <w:name w:val="List Paragraph"/>
    <w:basedOn w:val="Normal"/>
    <w:uiPriority w:val="34"/>
    <w:qFormat/>
    <w:rsid w:val="00376FFA"/>
    <w:pPr>
      <w:ind w:left="720"/>
      <w:contextualSpacing/>
    </w:pPr>
  </w:style>
  <w:style w:type="paragraph" w:styleId="Corpsdetexte">
    <w:name w:val="Body Text"/>
    <w:basedOn w:val="Normal"/>
    <w:link w:val="CorpsdetexteCar"/>
    <w:uiPriority w:val="99"/>
    <w:semiHidden/>
    <w:unhideWhenUsed/>
    <w:rsid w:val="00746A85"/>
    <w:pPr>
      <w:jc w:val="both"/>
    </w:pPr>
    <w:rPr>
      <w:rFonts w:ascii="Arial" w:eastAsia="Times New Roman" w:hAnsi="Arial"/>
      <w:szCs w:val="24"/>
      <w:lang w:val="en-GB"/>
    </w:rPr>
  </w:style>
  <w:style w:type="character" w:customStyle="1" w:styleId="CorpsdetexteCar">
    <w:name w:val="Corps de texte Car"/>
    <w:basedOn w:val="Policepardfaut"/>
    <w:link w:val="Corpsdetexte"/>
    <w:uiPriority w:val="99"/>
    <w:semiHidden/>
    <w:rsid w:val="00746A85"/>
    <w:rPr>
      <w:rFonts w:ascii="Arial" w:eastAsia="Times New Roman" w:hAnsi="Arial" w:cs="Times New Roman"/>
      <w:sz w:val="20"/>
      <w:szCs w:val="24"/>
      <w:lang w:val="en-GB"/>
    </w:rPr>
  </w:style>
  <w:style w:type="paragraph" w:customStyle="1" w:styleId="Paragraph">
    <w:name w:val="Paragraph"/>
    <w:basedOn w:val="Normal"/>
    <w:rsid w:val="00746A85"/>
    <w:pPr>
      <w:spacing w:before="120"/>
      <w:ind w:firstLine="720"/>
    </w:pPr>
    <w:rPr>
      <w:rFonts w:eastAsia="Times New Roman"/>
      <w:sz w:val="24"/>
      <w:szCs w:val="24"/>
    </w:rPr>
  </w:style>
  <w:style w:type="character" w:styleId="Numrodeligne">
    <w:name w:val="line number"/>
    <w:basedOn w:val="Policepardfaut"/>
    <w:uiPriority w:val="99"/>
    <w:semiHidden/>
    <w:unhideWhenUsed/>
    <w:rsid w:val="002767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9712450">
      <w:bodyDiv w:val="1"/>
      <w:marLeft w:val="0"/>
      <w:marRight w:val="0"/>
      <w:marTop w:val="0"/>
      <w:marBottom w:val="0"/>
      <w:divBdr>
        <w:top w:val="none" w:sz="0" w:space="0" w:color="auto"/>
        <w:left w:val="none" w:sz="0" w:space="0" w:color="auto"/>
        <w:bottom w:val="none" w:sz="0" w:space="0" w:color="auto"/>
        <w:right w:val="none" w:sz="0" w:space="0" w:color="auto"/>
      </w:divBdr>
    </w:div>
    <w:div w:id="348259991">
      <w:bodyDiv w:val="1"/>
      <w:marLeft w:val="0"/>
      <w:marRight w:val="0"/>
      <w:marTop w:val="0"/>
      <w:marBottom w:val="0"/>
      <w:divBdr>
        <w:top w:val="none" w:sz="0" w:space="0" w:color="auto"/>
        <w:left w:val="none" w:sz="0" w:space="0" w:color="auto"/>
        <w:bottom w:val="none" w:sz="0" w:space="0" w:color="auto"/>
        <w:right w:val="none" w:sz="0" w:space="0" w:color="auto"/>
      </w:divBdr>
    </w:div>
    <w:div w:id="415246444">
      <w:bodyDiv w:val="1"/>
      <w:marLeft w:val="0"/>
      <w:marRight w:val="0"/>
      <w:marTop w:val="0"/>
      <w:marBottom w:val="0"/>
      <w:divBdr>
        <w:top w:val="none" w:sz="0" w:space="0" w:color="auto"/>
        <w:left w:val="none" w:sz="0" w:space="0" w:color="auto"/>
        <w:bottom w:val="none" w:sz="0" w:space="0" w:color="auto"/>
        <w:right w:val="none" w:sz="0" w:space="0" w:color="auto"/>
      </w:divBdr>
    </w:div>
    <w:div w:id="486895682">
      <w:bodyDiv w:val="1"/>
      <w:marLeft w:val="0"/>
      <w:marRight w:val="0"/>
      <w:marTop w:val="0"/>
      <w:marBottom w:val="0"/>
      <w:divBdr>
        <w:top w:val="none" w:sz="0" w:space="0" w:color="auto"/>
        <w:left w:val="none" w:sz="0" w:space="0" w:color="auto"/>
        <w:bottom w:val="none" w:sz="0" w:space="0" w:color="auto"/>
        <w:right w:val="none" w:sz="0" w:space="0" w:color="auto"/>
      </w:divBdr>
    </w:div>
    <w:div w:id="500972050">
      <w:bodyDiv w:val="1"/>
      <w:marLeft w:val="0"/>
      <w:marRight w:val="0"/>
      <w:marTop w:val="0"/>
      <w:marBottom w:val="0"/>
      <w:divBdr>
        <w:top w:val="none" w:sz="0" w:space="0" w:color="auto"/>
        <w:left w:val="none" w:sz="0" w:space="0" w:color="auto"/>
        <w:bottom w:val="none" w:sz="0" w:space="0" w:color="auto"/>
        <w:right w:val="none" w:sz="0" w:space="0" w:color="auto"/>
      </w:divBdr>
    </w:div>
    <w:div w:id="716588124">
      <w:bodyDiv w:val="1"/>
      <w:marLeft w:val="0"/>
      <w:marRight w:val="0"/>
      <w:marTop w:val="0"/>
      <w:marBottom w:val="0"/>
      <w:divBdr>
        <w:top w:val="none" w:sz="0" w:space="0" w:color="auto"/>
        <w:left w:val="none" w:sz="0" w:space="0" w:color="auto"/>
        <w:bottom w:val="none" w:sz="0" w:space="0" w:color="auto"/>
        <w:right w:val="none" w:sz="0" w:space="0" w:color="auto"/>
      </w:divBdr>
    </w:div>
    <w:div w:id="789978699">
      <w:bodyDiv w:val="1"/>
      <w:marLeft w:val="0"/>
      <w:marRight w:val="0"/>
      <w:marTop w:val="0"/>
      <w:marBottom w:val="0"/>
      <w:divBdr>
        <w:top w:val="none" w:sz="0" w:space="0" w:color="auto"/>
        <w:left w:val="none" w:sz="0" w:space="0" w:color="auto"/>
        <w:bottom w:val="none" w:sz="0" w:space="0" w:color="auto"/>
        <w:right w:val="none" w:sz="0" w:space="0" w:color="auto"/>
      </w:divBdr>
    </w:div>
    <w:div w:id="821849126">
      <w:bodyDiv w:val="1"/>
      <w:marLeft w:val="0"/>
      <w:marRight w:val="0"/>
      <w:marTop w:val="0"/>
      <w:marBottom w:val="0"/>
      <w:divBdr>
        <w:top w:val="none" w:sz="0" w:space="0" w:color="auto"/>
        <w:left w:val="none" w:sz="0" w:space="0" w:color="auto"/>
        <w:bottom w:val="none" w:sz="0" w:space="0" w:color="auto"/>
        <w:right w:val="none" w:sz="0" w:space="0" w:color="auto"/>
      </w:divBdr>
    </w:div>
    <w:div w:id="896472690">
      <w:bodyDiv w:val="1"/>
      <w:marLeft w:val="0"/>
      <w:marRight w:val="0"/>
      <w:marTop w:val="0"/>
      <w:marBottom w:val="0"/>
      <w:divBdr>
        <w:top w:val="none" w:sz="0" w:space="0" w:color="auto"/>
        <w:left w:val="none" w:sz="0" w:space="0" w:color="auto"/>
        <w:bottom w:val="none" w:sz="0" w:space="0" w:color="auto"/>
        <w:right w:val="none" w:sz="0" w:space="0" w:color="auto"/>
      </w:divBdr>
    </w:div>
    <w:div w:id="907420637">
      <w:bodyDiv w:val="1"/>
      <w:marLeft w:val="0"/>
      <w:marRight w:val="0"/>
      <w:marTop w:val="0"/>
      <w:marBottom w:val="0"/>
      <w:divBdr>
        <w:top w:val="none" w:sz="0" w:space="0" w:color="auto"/>
        <w:left w:val="none" w:sz="0" w:space="0" w:color="auto"/>
        <w:bottom w:val="none" w:sz="0" w:space="0" w:color="auto"/>
        <w:right w:val="none" w:sz="0" w:space="0" w:color="auto"/>
      </w:divBdr>
    </w:div>
    <w:div w:id="915087518">
      <w:bodyDiv w:val="1"/>
      <w:marLeft w:val="0"/>
      <w:marRight w:val="0"/>
      <w:marTop w:val="0"/>
      <w:marBottom w:val="0"/>
      <w:divBdr>
        <w:top w:val="none" w:sz="0" w:space="0" w:color="auto"/>
        <w:left w:val="none" w:sz="0" w:space="0" w:color="auto"/>
        <w:bottom w:val="none" w:sz="0" w:space="0" w:color="auto"/>
        <w:right w:val="none" w:sz="0" w:space="0" w:color="auto"/>
      </w:divBdr>
    </w:div>
    <w:div w:id="919364749">
      <w:bodyDiv w:val="1"/>
      <w:marLeft w:val="0"/>
      <w:marRight w:val="0"/>
      <w:marTop w:val="0"/>
      <w:marBottom w:val="0"/>
      <w:divBdr>
        <w:top w:val="none" w:sz="0" w:space="0" w:color="auto"/>
        <w:left w:val="none" w:sz="0" w:space="0" w:color="auto"/>
        <w:bottom w:val="none" w:sz="0" w:space="0" w:color="auto"/>
        <w:right w:val="none" w:sz="0" w:space="0" w:color="auto"/>
      </w:divBdr>
    </w:div>
    <w:div w:id="1175998400">
      <w:bodyDiv w:val="1"/>
      <w:marLeft w:val="0"/>
      <w:marRight w:val="0"/>
      <w:marTop w:val="0"/>
      <w:marBottom w:val="0"/>
      <w:divBdr>
        <w:top w:val="none" w:sz="0" w:space="0" w:color="auto"/>
        <w:left w:val="none" w:sz="0" w:space="0" w:color="auto"/>
        <w:bottom w:val="none" w:sz="0" w:space="0" w:color="auto"/>
        <w:right w:val="none" w:sz="0" w:space="0" w:color="auto"/>
      </w:divBdr>
    </w:div>
    <w:div w:id="1362197298">
      <w:bodyDiv w:val="1"/>
      <w:marLeft w:val="0"/>
      <w:marRight w:val="0"/>
      <w:marTop w:val="0"/>
      <w:marBottom w:val="0"/>
      <w:divBdr>
        <w:top w:val="none" w:sz="0" w:space="0" w:color="auto"/>
        <w:left w:val="none" w:sz="0" w:space="0" w:color="auto"/>
        <w:bottom w:val="none" w:sz="0" w:space="0" w:color="auto"/>
        <w:right w:val="none" w:sz="0" w:space="0" w:color="auto"/>
      </w:divBdr>
    </w:div>
    <w:div w:id="1868516778">
      <w:bodyDiv w:val="1"/>
      <w:marLeft w:val="0"/>
      <w:marRight w:val="0"/>
      <w:marTop w:val="0"/>
      <w:marBottom w:val="0"/>
      <w:divBdr>
        <w:top w:val="none" w:sz="0" w:space="0" w:color="auto"/>
        <w:left w:val="none" w:sz="0" w:space="0" w:color="auto"/>
        <w:bottom w:val="none" w:sz="0" w:space="0" w:color="auto"/>
        <w:right w:val="none" w:sz="0" w:space="0" w:color="auto"/>
      </w:divBdr>
    </w:div>
    <w:div w:id="1885874018">
      <w:bodyDiv w:val="1"/>
      <w:marLeft w:val="0"/>
      <w:marRight w:val="0"/>
      <w:marTop w:val="0"/>
      <w:marBottom w:val="0"/>
      <w:divBdr>
        <w:top w:val="none" w:sz="0" w:space="0" w:color="auto"/>
        <w:left w:val="none" w:sz="0" w:space="0" w:color="auto"/>
        <w:bottom w:val="none" w:sz="0" w:space="0" w:color="auto"/>
        <w:right w:val="none" w:sz="0" w:space="0" w:color="auto"/>
      </w:divBdr>
    </w:div>
    <w:div w:id="1897857037">
      <w:bodyDiv w:val="1"/>
      <w:marLeft w:val="0"/>
      <w:marRight w:val="0"/>
      <w:marTop w:val="0"/>
      <w:marBottom w:val="0"/>
      <w:divBdr>
        <w:top w:val="none" w:sz="0" w:space="0" w:color="auto"/>
        <w:left w:val="none" w:sz="0" w:space="0" w:color="auto"/>
        <w:bottom w:val="none" w:sz="0" w:space="0" w:color="auto"/>
        <w:right w:val="none" w:sz="0" w:space="0" w:color="auto"/>
      </w:divBdr>
    </w:div>
    <w:div w:id="1911425937">
      <w:bodyDiv w:val="1"/>
      <w:marLeft w:val="0"/>
      <w:marRight w:val="0"/>
      <w:marTop w:val="0"/>
      <w:marBottom w:val="0"/>
      <w:divBdr>
        <w:top w:val="none" w:sz="0" w:space="0" w:color="auto"/>
        <w:left w:val="none" w:sz="0" w:space="0" w:color="auto"/>
        <w:bottom w:val="none" w:sz="0" w:space="0" w:color="auto"/>
        <w:right w:val="none" w:sz="0" w:space="0" w:color="auto"/>
      </w:divBdr>
    </w:div>
    <w:div w:id="1948346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1594B2-0E94-4D39-A34F-6DB805FE29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9787</Words>
  <Characters>53834</Characters>
  <Application>Microsoft Office Word</Application>
  <DocSecurity>0</DocSecurity>
  <Lines>448</Lines>
  <Paragraphs>12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34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in</dc:creator>
  <cp:lastModifiedBy>Agin</cp:lastModifiedBy>
  <cp:revision>2</cp:revision>
  <cp:lastPrinted>2019-06-24T09:35:00Z</cp:lastPrinted>
  <dcterms:created xsi:type="dcterms:W3CDTF">2019-09-07T15:15:00Z</dcterms:created>
  <dcterms:modified xsi:type="dcterms:W3CDTF">2019-09-07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HA4jMdNg"/&gt;&lt;style id="http://www.zotero.org/styles/acta-neuropathologica" hasBibliography="1" bibliographyStyleHasBeenSet="1"/&gt;&lt;prefs&gt;&lt;pref name="fieldType" value="Field"/&gt;&lt;pref name="automaticJo</vt:lpwstr>
  </property>
  <property fmtid="{D5CDD505-2E9C-101B-9397-08002B2CF9AE}" pid="3" name="ZOTERO_PREF_2">
    <vt:lpwstr>urnalAbbreviations" value="true"/&gt;&lt;/prefs&gt;&lt;/data&gt;</vt:lpwstr>
  </property>
</Properties>
</file>